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D7E4D" w14:textId="67A121EB" w:rsidR="006B5803" w:rsidRDefault="006B5803" w:rsidP="006B5803">
      <w:pPr>
        <w:jc w:val="left"/>
        <w:rPr>
          <w:rFonts w:ascii="Times New Roman" w:hAnsi="Times New Roman" w:cs="Times New Roman"/>
          <w:sz w:val="24"/>
          <w:szCs w:val="24"/>
        </w:rPr>
      </w:pPr>
      <w:r w:rsidRPr="00D829EF">
        <w:rPr>
          <w:rFonts w:ascii="Times New Roman" w:hAnsi="Times New Roman" w:cs="Times New Roman"/>
          <w:sz w:val="24"/>
          <w:szCs w:val="24"/>
        </w:rPr>
        <w:t>References of included studies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LzI3PC9lZGl0aW9uPjxrZXl3b3Jkcz48a2V5d29yZD5BbnRpLU4tTWV0aHlsLUQtQXNwYXJ0YXRl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R1bCBSYXNoaWQ8L0F1dGhvcj48WWVhcj4yMDIwPC9Z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QSBSZWNlcHRvciBFbmNlcGhhbGl0aXM8L3RpdGxlPjxzZWNvbmRhcnktdGl0bGU+SiBDaGlsZCBB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LWlkPSJwc3BwOTAyOXAyc3dmOGVyNXY4eHB3YWZhNWF3cHRkNXZ6YWYiIHRpbWVzdGFtcD0iMTY1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jxzZWNvbmRhcnktdGl0bGU+UGVkaWF0ciBOZXVyb2w8L3NlY29uZGFyeS10aXRsZT48L3RpdGxl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MTk8L1llYXI+PFJlY051bT4zMTY1PC9SZWNOdW0+PHJlY29yZD48cmVjLW51bWJlcj4zMTY1PC9y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QXJ0aWNsZSI+MTc8L3JlZi10eXBlPjxjb250cmlidXRvcnM+PGF1dGhvcnM+PGF1dGhvcj5HYXN0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RmViPC9kYXRlPjwvcHViLWRhdGVzPjwvZGF0ZXM+PGlzYm4+MTM0MS04MDc2PC9pc2JuPjxhY2Nl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czwva2V5d29yZD48a2V5d29yZD5wbGVvY3l0b3Npczwva2V5d29yZD48a2V5d29yZD5wcm9ibGVt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d29yZD48a2V5d29yZD5hcHBhcmVudCBkaWZmdXNpb24gY29lZmZpY2llbnQ8L2tleXdvcmQ+PGtl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YWdub3NpcywgRGlmZmVyZW50aWFsPC9rZXl3b3JkPjxrZXl3b3JkPkZlbWFsZTwva2V5d29yZD48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ZXl3b3JkPjxrZXl3b3JkPk1hbGU8L2tleXdvcmQ+PGtleXdvcmQ+UGxhc21hcGhlcmVzaXMvKm1l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b24+MjAxNy8xMi8xNzwvZWRpdGlvbj48a2V5d29yZHM+PGtleXdvcmQ+QWRvbGVzY2VudDwva2V5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LCBVU0EuIGRybW9oc2luY2hAZ21haWwuY29tPC9hdXRoLWFkZHJlc3M+PHRpdGxlcz48dGl0bGU+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YWRvICwgQXVyb3JhICwgQ29sb3JhZG8gLCBVU0EuJiN4RDtjIERlcGFydG1lbnQgb2YgUHN5Y2hp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L2tleXdvcmQ+PGtleXdvcmQ+SGVhZGFjaGUvZXRpb2xvZ3k8L2tleXdvcmQ+PGtleXdvcmQ+SHVt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TkxNPC9yZW1vdGUtZGF0YWJhc2UtcHJvdmlkZXI+PGxhbmd1YWdlPmVuZzwvbGFuZ3VhZ2U+PC9y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aW4gRzwva2V5d29yZD48a2V5d29yZD5JbW11bm9nbG9idWxpbnMsIEludHJhdmVub3VzLyphZG1p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OTg4OSI+MTQ3ODwva2V5PjwvZm9yZWlnbi1rZXlzPjxyZWYtdHlwZSBuYW1lPSJKb3VybmFsIEFy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ZWFyPjIwMTk8L3llYXI+PHB1Yi1kYXRlcz48ZGF0ZT5GZWI8L2RhdGU+PC9wdWItZGF0ZXM+PC9k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ZXl3b3JkPkltbXVub3RoZXJhcHk8L2tleXdvcmQ+PGtleXdvcmQ+TmVvcGxhc20gUmVjdXJyZW5j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LzI3PC9lZGl0aW9uPjxrZXl3b3Jkcz48a2V5d29yZD5BbnRpLU4tTWV0aHlsLUQtQXNwYXJ0YXRl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-31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6C48A3C" w14:textId="77777777" w:rsidR="006B5803" w:rsidRDefault="006B5803" w:rsidP="006B58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AD2157B" w14:textId="77777777" w:rsidR="006B5803" w:rsidRPr="006B5803" w:rsidRDefault="006B5803" w:rsidP="006B580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B5803">
        <w:t>1.</w:t>
      </w:r>
      <w:r w:rsidRPr="006B5803">
        <w:tab/>
        <w:t>Abdul Rashid AM, Mohamad Mokhtar E, Md Noh MSF. A case of anti-N-methyl-d-aspartate receptor encephalitis. SAGE Open Med Case Rep. 2020;8:2050313x20926431.</w:t>
      </w:r>
    </w:p>
    <w:p w14:paraId="11485AF8" w14:textId="77777777" w:rsidR="006B5803" w:rsidRPr="006B5803" w:rsidRDefault="006B5803" w:rsidP="006B5803">
      <w:pPr>
        <w:pStyle w:val="EndNoteBibliography"/>
      </w:pPr>
      <w:r w:rsidRPr="006B5803">
        <w:t>2.</w:t>
      </w:r>
      <w:r w:rsidRPr="006B5803">
        <w:tab/>
        <w:t>Abdul-Rahman ZM, Panegyres PK, Roeck M, Hawkins D, Bharath J, Grolman P, et al. Anti-N-methyl-D-aspartate receptor encephalitis with an imaging-invisible ovarian teratoma: a case report. J Med Case Rep. 2016;10(1):296.</w:t>
      </w:r>
    </w:p>
    <w:p w14:paraId="5E5FE8EA" w14:textId="77777777" w:rsidR="006B5803" w:rsidRPr="006B5803" w:rsidRDefault="006B5803" w:rsidP="006B5803">
      <w:pPr>
        <w:pStyle w:val="EndNoteBibliography"/>
      </w:pPr>
      <w:r w:rsidRPr="006B5803">
        <w:t>3.</w:t>
      </w:r>
      <w:r w:rsidRPr="006B5803">
        <w:tab/>
        <w:t>Abou Khaled KJ, Azar CE, Haidar MB. Ictal and interictal FDG-PET in anti-NMDAR encephalitis with mutism. Radiol Case Rep. 2021;16(12):3892-7.</w:t>
      </w:r>
    </w:p>
    <w:p w14:paraId="1C1C7002" w14:textId="77777777" w:rsidR="006B5803" w:rsidRPr="006B5803" w:rsidRDefault="006B5803" w:rsidP="006B5803">
      <w:pPr>
        <w:pStyle w:val="EndNoteBibliography"/>
      </w:pPr>
      <w:r w:rsidRPr="006B5803">
        <w:t>4.</w:t>
      </w:r>
      <w:r w:rsidRPr="006B5803">
        <w:tab/>
        <w:t>Abuzaid M, Alomar O, Salem H. Paraneoplastic Teratoma-associated Anti-N-Methyl-D-Aspartate Receptor Encephalitis: The First Published Report from Saudi Arabia. Cureus. 2018;10(10):e3527.</w:t>
      </w:r>
    </w:p>
    <w:p w14:paraId="6C559C3B" w14:textId="77777777" w:rsidR="006B5803" w:rsidRPr="006B5803" w:rsidRDefault="006B5803" w:rsidP="006B5803">
      <w:pPr>
        <w:pStyle w:val="EndNoteBibliography"/>
      </w:pPr>
      <w:r w:rsidRPr="006B5803">
        <w:t>5.</w:t>
      </w:r>
      <w:r w:rsidRPr="006B5803">
        <w:tab/>
        <w:t>Akiyama H, Sasaki R, Hasegawa Y. Efficacy of perampanel for anti-N-methyl-D-aspartate receptor encephalitis: A case report. Medicine (Baltimore). 2019;98(2):e14033.</w:t>
      </w:r>
    </w:p>
    <w:p w14:paraId="715116AA" w14:textId="77777777" w:rsidR="006B5803" w:rsidRPr="006B5803" w:rsidRDefault="006B5803" w:rsidP="006B5803">
      <w:pPr>
        <w:pStyle w:val="EndNoteBibliography"/>
      </w:pPr>
      <w:r w:rsidRPr="006B5803">
        <w:t>6.</w:t>
      </w:r>
      <w:r w:rsidRPr="006B5803">
        <w:tab/>
        <w:t>Alkayali T, Bell S, Bass C, Lattanzio N, Kraitman N. Not Your Average Seizure: A Case of N-Methyl-D-Aspartate Receptor Encephalitis and Review of Literature. Cureus. 2020;12(7):e9068.</w:t>
      </w:r>
    </w:p>
    <w:p w14:paraId="6D12B53C" w14:textId="77777777" w:rsidR="006B5803" w:rsidRPr="006B5803" w:rsidRDefault="006B5803" w:rsidP="006B5803">
      <w:pPr>
        <w:pStyle w:val="EndNoteBibliography"/>
      </w:pPr>
      <w:r w:rsidRPr="006B5803">
        <w:t>7.</w:t>
      </w:r>
      <w:r w:rsidRPr="006B5803">
        <w:tab/>
        <w:t>Alqassmi AA, Alaklabi F, Alzomor OA, Salih MA. The challenge of diagnosing and successfully treating anti-NMDA receptor encephalitis in a toddler. Sudan J Paediatr. 2021;21(1):76-81.</w:t>
      </w:r>
    </w:p>
    <w:p w14:paraId="410D2F01" w14:textId="77777777" w:rsidR="006B5803" w:rsidRPr="006B5803" w:rsidRDefault="006B5803" w:rsidP="006B5803">
      <w:pPr>
        <w:pStyle w:val="EndNoteBibliography"/>
      </w:pPr>
      <w:r w:rsidRPr="006B5803">
        <w:t>8.</w:t>
      </w:r>
      <w:r w:rsidRPr="006B5803">
        <w:tab/>
        <w:t>Amugoda C, Chini Foroush N, Akhlaghi H. Anti-NMDAR Encephalitis: Higher Suspicious Needed for Earlier Diagnosis (Case Report, Literature Review and Diagnostic Criteria). Case Rep Neurol Med. 2019;2019:7476254.</w:t>
      </w:r>
    </w:p>
    <w:p w14:paraId="2B8B93CA" w14:textId="77777777" w:rsidR="006B5803" w:rsidRPr="006B5803" w:rsidRDefault="006B5803" w:rsidP="006B5803">
      <w:pPr>
        <w:pStyle w:val="EndNoteBibliography"/>
      </w:pPr>
      <w:r w:rsidRPr="006B5803">
        <w:t>9.</w:t>
      </w:r>
      <w:r w:rsidRPr="006B5803">
        <w:tab/>
        <w:t>Appu M, Noetzel M. Clinically significant response to zolpidem in disorders of consciousness secondary to anti-N-methyl-D-aspartate receptor encephalitis in a teenager: a case report. Pediatr Neurol. 2014;50(3):262-4.</w:t>
      </w:r>
    </w:p>
    <w:p w14:paraId="347822F6" w14:textId="77777777" w:rsidR="006B5803" w:rsidRPr="006B5803" w:rsidRDefault="006B5803" w:rsidP="006B5803">
      <w:pPr>
        <w:pStyle w:val="EndNoteBibliography"/>
      </w:pPr>
      <w:r w:rsidRPr="006B5803">
        <w:t>10.</w:t>
      </w:r>
      <w:r w:rsidRPr="006B5803">
        <w:tab/>
        <w:t>Ashida S, Tanaka E, Ogura S, Maezono K, Nagakane Y. Case of an anti-N-methyl-d-aspartate receptor encephalitis patient responding to cyclophosphamide with significant brain volume recovery. Clinical and Experimental Neuroimmunology. 2020;11(4):238-41.</w:t>
      </w:r>
    </w:p>
    <w:p w14:paraId="1A97033B" w14:textId="77777777" w:rsidR="006B5803" w:rsidRPr="006B5803" w:rsidRDefault="006B5803" w:rsidP="006B5803">
      <w:pPr>
        <w:pStyle w:val="EndNoteBibliography"/>
      </w:pPr>
      <w:r w:rsidRPr="006B5803">
        <w:t>11.</w:t>
      </w:r>
      <w:r w:rsidRPr="006B5803">
        <w:tab/>
        <w:t>Azizyan A, Albrektson JR, Maya MM, Pressman BD, Moser F. Anti-NMDA encephalitis: an uncommon, autoimmune mediated form of encephalitis. J Radiol Case Rep. 2014;8(8):1-6.</w:t>
      </w:r>
    </w:p>
    <w:p w14:paraId="7D1BB9F4" w14:textId="77777777" w:rsidR="006B5803" w:rsidRPr="006B5803" w:rsidRDefault="006B5803" w:rsidP="006B5803">
      <w:pPr>
        <w:pStyle w:val="EndNoteBibliography"/>
      </w:pPr>
      <w:r w:rsidRPr="006B5803">
        <w:t>12.</w:t>
      </w:r>
      <w:r w:rsidRPr="006B5803">
        <w:tab/>
        <w:t>Babbitt CJ, Lake J, Levine GK. Use of dexmedetomidine as adjunctive therapy for anti-N-methyl-D-aspartate receptor encephalitis. J Pediatr Intensive Care. 2013;2(3):143-5.</w:t>
      </w:r>
    </w:p>
    <w:p w14:paraId="101E8A46" w14:textId="77777777" w:rsidR="006B5803" w:rsidRPr="006B5803" w:rsidRDefault="006B5803" w:rsidP="006B5803">
      <w:pPr>
        <w:pStyle w:val="EndNoteBibliography"/>
      </w:pPr>
      <w:r w:rsidRPr="006B5803">
        <w:t>13.</w:t>
      </w:r>
      <w:r w:rsidRPr="006B5803">
        <w:tab/>
        <w:t>Baker J, Jeziorkowski C, Siebe C, Osborn MB. Two Cases of Anti-NMDA Receptor Encephalitis. West J Emerg Med. 2016;17(5):623-6.</w:t>
      </w:r>
    </w:p>
    <w:p w14:paraId="2BEA287E" w14:textId="77777777" w:rsidR="006B5803" w:rsidRPr="006B5803" w:rsidRDefault="006B5803" w:rsidP="006B5803">
      <w:pPr>
        <w:pStyle w:val="EndNoteBibliography"/>
      </w:pPr>
      <w:r w:rsidRPr="006B5803">
        <w:t>14.</w:t>
      </w:r>
      <w:r w:rsidRPr="006B5803">
        <w:tab/>
        <w:t>Bashiri FA, Al-Rasheed AA, Hassan SM, Hamad MHA, El Khashab HY, Kentab AY, et al. Auto-immune anti-N-methyl-D-aspartate receptor (anti-NMDAR) encephalitis: three case reports. Paediatr Int Child Health. 2017;37(3):222-6.</w:t>
      </w:r>
    </w:p>
    <w:p w14:paraId="4052D7DD" w14:textId="77777777" w:rsidR="006B5803" w:rsidRPr="006B5803" w:rsidRDefault="006B5803" w:rsidP="006B5803">
      <w:pPr>
        <w:pStyle w:val="EndNoteBibliography"/>
      </w:pPr>
      <w:r w:rsidRPr="006B5803">
        <w:t>15.</w:t>
      </w:r>
      <w:r w:rsidRPr="006B5803">
        <w:tab/>
        <w:t>Begum J, Aziz Z, Sahoo SK, Majumder R, Sable MN. Anti-N-Methyl-D-Aspartate Receptor Encephalitis Associated with Mature Ovarian Teratoma in a Young Adolescent: A Case Report. J Pediatr Adolesc Gynecol. 2021.</w:t>
      </w:r>
    </w:p>
    <w:p w14:paraId="623D6E91" w14:textId="77777777" w:rsidR="006B5803" w:rsidRPr="006B5803" w:rsidRDefault="006B5803" w:rsidP="006B5803">
      <w:pPr>
        <w:pStyle w:val="EndNoteBibliography"/>
      </w:pPr>
      <w:r w:rsidRPr="006B5803">
        <w:t>16.</w:t>
      </w:r>
      <w:r w:rsidRPr="006B5803">
        <w:tab/>
        <w:t>Behrendt V, Krogias C, Reinacher-Schick A, Gold R, Kleiter I. Bortezomib Treatment for Patients With Anti-N-Methyl-d-Aspartate Receptor Encephalitis. JAMA Neurol. 2016;73(10):1251-3.</w:t>
      </w:r>
    </w:p>
    <w:p w14:paraId="41D321D0" w14:textId="77777777" w:rsidR="006B5803" w:rsidRPr="006B5803" w:rsidRDefault="006B5803" w:rsidP="006B5803">
      <w:pPr>
        <w:pStyle w:val="EndNoteBibliography"/>
      </w:pPr>
      <w:r w:rsidRPr="006B5803">
        <w:t>17.</w:t>
      </w:r>
      <w:r w:rsidRPr="006B5803">
        <w:tab/>
        <w:t xml:space="preserve">Berg A, Byrne R, Coffey BJ. Neuroleptic Malignant Syndrome in a Boy with NMDA Receptor </w:t>
      </w:r>
      <w:r w:rsidRPr="006B5803">
        <w:lastRenderedPageBreak/>
        <w:t>Encephalitis. J Child Adolesc Psychopharmacol. 2015;25(4):368-71.</w:t>
      </w:r>
    </w:p>
    <w:p w14:paraId="4F121A1D" w14:textId="77777777" w:rsidR="006B5803" w:rsidRPr="006B5803" w:rsidRDefault="006B5803" w:rsidP="006B5803">
      <w:pPr>
        <w:pStyle w:val="EndNoteBibliography"/>
      </w:pPr>
      <w:r w:rsidRPr="006B5803">
        <w:t>18.</w:t>
      </w:r>
      <w:r w:rsidRPr="006B5803">
        <w:tab/>
        <w:t>Boeck AL, Logemann F, Krauß T, Hussein K, Bültmann E, Trebst C, et al. Ovarectomy despite Negative Imaging in Anti-NMDA Receptor Encephalitis: Effective Even Late. Case Rep Neurol Med. 2013;2013:843192.</w:t>
      </w:r>
    </w:p>
    <w:p w14:paraId="5490DB2B" w14:textId="77777777" w:rsidR="006B5803" w:rsidRPr="006B5803" w:rsidRDefault="006B5803" w:rsidP="006B5803">
      <w:pPr>
        <w:pStyle w:val="EndNoteBibliography"/>
      </w:pPr>
      <w:r w:rsidRPr="006B5803">
        <w:t>19.</w:t>
      </w:r>
      <w:r w:rsidRPr="006B5803">
        <w:tab/>
        <w:t>Bradley L. Rehabilitation following anti-NMDA encephalitis. Brain Inj. 2015;29(6):785-8.</w:t>
      </w:r>
    </w:p>
    <w:p w14:paraId="1103FBF1" w14:textId="77777777" w:rsidR="006B5803" w:rsidRPr="006B5803" w:rsidRDefault="006B5803" w:rsidP="006B5803">
      <w:pPr>
        <w:pStyle w:val="EndNoteBibliography"/>
      </w:pPr>
      <w:r w:rsidRPr="006B5803">
        <w:t>20.</w:t>
      </w:r>
      <w:r w:rsidRPr="006B5803">
        <w:tab/>
        <w:t>Brenton JN, Kim J, Schwartz RH. Approach to the Management of Pediatric-Onset Anti-N-Methyl-d-Aspartate (Anti-NMDA) Receptor Encephalitis: A Case Series. J Child Neurol. 2016;31(9):1150-5.</w:t>
      </w:r>
    </w:p>
    <w:p w14:paraId="4266045B" w14:textId="77777777" w:rsidR="006B5803" w:rsidRPr="006B5803" w:rsidRDefault="006B5803" w:rsidP="006B5803">
      <w:pPr>
        <w:pStyle w:val="EndNoteBibliography"/>
      </w:pPr>
      <w:r w:rsidRPr="006B5803">
        <w:t>21.</w:t>
      </w:r>
      <w:r w:rsidRPr="006B5803">
        <w:tab/>
        <w:t>Bu Y, Zhang T, Guo J. Case report: anti-N-Methyl-D-Aspartate receptor encephalitis and bilateral temporal calcifications. BMC Neurol. 2020;20(1):386.</w:t>
      </w:r>
    </w:p>
    <w:p w14:paraId="4F049317" w14:textId="77777777" w:rsidR="006B5803" w:rsidRPr="006B5803" w:rsidRDefault="006B5803" w:rsidP="006B5803">
      <w:pPr>
        <w:pStyle w:val="EndNoteBibliography"/>
      </w:pPr>
      <w:r w:rsidRPr="006B5803">
        <w:t>22.</w:t>
      </w:r>
      <w:r w:rsidRPr="006B5803">
        <w:tab/>
        <w:t>Buechner S, Florio I, Sixt GJ, Teatini F. A critical reflection on our first patient presenting with Anti-Nmethyl- D-aspartate receptor encephalitis. Neurol Int. 2019;11(3):8253.</w:t>
      </w:r>
    </w:p>
    <w:p w14:paraId="76AE42AB" w14:textId="77777777" w:rsidR="006B5803" w:rsidRPr="006B5803" w:rsidRDefault="006B5803" w:rsidP="006B5803">
      <w:pPr>
        <w:pStyle w:val="EndNoteBibliography"/>
      </w:pPr>
      <w:r w:rsidRPr="006B5803">
        <w:t>23.</w:t>
      </w:r>
      <w:r w:rsidRPr="006B5803">
        <w:tab/>
        <w:t>Byrne S, McCoy B, Lynch B, Webb D, King MD. Does early treatment improve outcomes in N-methyl-D-aspartate receptor encephalitis? Dev Med Child Neurol. 2014;56(8):794-6.</w:t>
      </w:r>
    </w:p>
    <w:p w14:paraId="0C3A1B6B" w14:textId="77777777" w:rsidR="006B5803" w:rsidRPr="006B5803" w:rsidRDefault="006B5803" w:rsidP="006B5803">
      <w:pPr>
        <w:pStyle w:val="EndNoteBibliography"/>
      </w:pPr>
      <w:r w:rsidRPr="006B5803">
        <w:t>24.</w:t>
      </w:r>
      <w:r w:rsidRPr="006B5803">
        <w:tab/>
        <w:t>Camacho A, Núñez N, Armangué T, Simón R. Myorhythmia-Like Dyskinesia Affecting the Face and Ear Associated With Anti-N-Methyl-d-Aspartate Receptor Encephalitis. Mov Disord Clin Pract. 2016;3(4):425-6.</w:t>
      </w:r>
    </w:p>
    <w:p w14:paraId="5C70ED78" w14:textId="77777777" w:rsidR="006B5803" w:rsidRPr="006B5803" w:rsidRDefault="006B5803" w:rsidP="006B5803">
      <w:pPr>
        <w:pStyle w:val="EndNoteBibliography"/>
      </w:pPr>
      <w:r w:rsidRPr="006B5803">
        <w:t>25.</w:t>
      </w:r>
      <w:r w:rsidRPr="006B5803">
        <w:tab/>
        <w:t>Cantalupo G, Fasano A. Pediatric freezing of gait caused by anti-NMDAR encephalitis. Mov Disord. 2019;34(5):756-7.</w:t>
      </w:r>
    </w:p>
    <w:p w14:paraId="6E66D10E" w14:textId="77777777" w:rsidR="006B5803" w:rsidRPr="006B5803" w:rsidRDefault="006B5803" w:rsidP="006B5803">
      <w:pPr>
        <w:pStyle w:val="EndNoteBibliography"/>
      </w:pPr>
      <w:r w:rsidRPr="006B5803">
        <w:t>26.</w:t>
      </w:r>
      <w:r w:rsidRPr="006B5803">
        <w:tab/>
        <w:t>Cantarín-Extremera V, Duat-Rodríguez A, González-Gutiérrez-Solana L, López-Marín L, Armangue T. Clinical case of anti-N-methyl-D-aspartate receptor encephalitis in an 8-month-old patient with hyperkinetic movement disorder. Pediatr Neurol. 2013;48(5):400-2.</w:t>
      </w:r>
    </w:p>
    <w:p w14:paraId="56CCACC6" w14:textId="77777777" w:rsidR="006B5803" w:rsidRPr="006B5803" w:rsidRDefault="006B5803" w:rsidP="006B5803">
      <w:pPr>
        <w:pStyle w:val="EndNoteBibliography"/>
      </w:pPr>
      <w:r w:rsidRPr="006B5803">
        <w:t>27.</w:t>
      </w:r>
      <w:r w:rsidRPr="006B5803">
        <w:tab/>
        <w:t>Casares M, Skinner HJ, Gireesh ED, Wombles C, Schweitzer J, Gwyn PG, et al. Successful Intrathecal Rituximab Administration in Refractory Nonteratoma Anti-N-Methyl-D-Aspartate Receptor Encephalitis: A Case Report. J Neurosci Nurs. 2019;51(4):194-7.</w:t>
      </w:r>
    </w:p>
    <w:p w14:paraId="4D740A48" w14:textId="77777777" w:rsidR="006B5803" w:rsidRPr="006B5803" w:rsidRDefault="006B5803" w:rsidP="006B5803">
      <w:pPr>
        <w:pStyle w:val="EndNoteBibliography"/>
      </w:pPr>
      <w:r w:rsidRPr="006B5803">
        <w:t>28.</w:t>
      </w:r>
      <w:r w:rsidRPr="006B5803">
        <w:tab/>
        <w:t>Chakrabarty B, Tripathi M, Gulati S, Yoganathan S, Pandit AK, Sinha A, et al. Pediatric anti-N-methyl-D-aspartate (NMDA) receptor encephalitis: experience of a tertiary care teaching center from north India. J Child Neurol. 2014;29(11):1453-9.</w:t>
      </w:r>
    </w:p>
    <w:p w14:paraId="3E9CBBDF" w14:textId="77777777" w:rsidR="006B5803" w:rsidRPr="006B5803" w:rsidRDefault="006B5803" w:rsidP="006B5803">
      <w:pPr>
        <w:pStyle w:val="EndNoteBibliography"/>
      </w:pPr>
      <w:r w:rsidRPr="006B5803">
        <w:t>29.</w:t>
      </w:r>
      <w:r w:rsidRPr="006B5803">
        <w:tab/>
        <w:t>Chan J, Gollapudi A, Greenberg S, Goldin A, Debiec KE. Case Report: Bilateral Teratomas with Immature Focus in a Patient Presenting with Immune Mediated Encephalitis. Journal of Pediatric and Adolescent Gynecology. 2019;32(2):229-30.</w:t>
      </w:r>
    </w:p>
    <w:p w14:paraId="32BA48C8" w14:textId="77777777" w:rsidR="006B5803" w:rsidRPr="006B5803" w:rsidRDefault="006B5803" w:rsidP="006B5803">
      <w:pPr>
        <w:pStyle w:val="EndNoteBibliography"/>
      </w:pPr>
      <w:r w:rsidRPr="006B5803">
        <w:t>30.</w:t>
      </w:r>
      <w:r w:rsidRPr="006B5803">
        <w:tab/>
        <w:t>Chang HS, Hu LY, Wen CH, Su N. Anti-N-methyl-D-aspartate receptor encephalitis with isolated regressive behaviour: A case report. Hong Kong Journal of Emergency Medicine. 2016;23(4):242-5.</w:t>
      </w:r>
    </w:p>
    <w:p w14:paraId="7EE1B332" w14:textId="77777777" w:rsidR="006B5803" w:rsidRPr="006B5803" w:rsidRDefault="006B5803" w:rsidP="006B5803">
      <w:pPr>
        <w:pStyle w:val="EndNoteBibliography"/>
      </w:pPr>
      <w:r w:rsidRPr="006B5803">
        <w:t>31.</w:t>
      </w:r>
      <w:r w:rsidRPr="006B5803">
        <w:tab/>
        <w:t>Chen B, Wang Y, Geng Y, Huang Y, Guo S, Mao X. Marked improvement of anti-N-methyl-D-aspartate receptor encephalitis by large-dose methylprednisolone and plasmapheresis therapy combined with (18)F-fluorodeoxyglucose positron emission tomography imaging: A case report. Exp Ther Med. 2014;8(4):1167-9.</w:t>
      </w:r>
    </w:p>
    <w:p w14:paraId="352F38C4" w14:textId="77777777" w:rsidR="006B5803" w:rsidRPr="006B5803" w:rsidRDefault="006B5803" w:rsidP="006B5803">
      <w:pPr>
        <w:pStyle w:val="EndNoteBibliography"/>
      </w:pPr>
      <w:r w:rsidRPr="006B5803">
        <w:t>32.</w:t>
      </w:r>
      <w:r w:rsidRPr="006B5803">
        <w:tab/>
        <w:t>Chen YM, Kuo PH. Extreme delta brush patterns guide the complex motor phenomenon of anti-NMDA receptor encephalitis: A case report. Medicine (Baltimore). 2020;99(9):e19384.</w:t>
      </w:r>
    </w:p>
    <w:p w14:paraId="6F9BABD7" w14:textId="77777777" w:rsidR="006B5803" w:rsidRPr="006B5803" w:rsidRDefault="006B5803" w:rsidP="006B5803">
      <w:pPr>
        <w:pStyle w:val="EndNoteBibliography"/>
      </w:pPr>
      <w:r w:rsidRPr="006B5803">
        <w:t>33.</w:t>
      </w:r>
      <w:r w:rsidRPr="006B5803">
        <w:tab/>
        <w:t>Cheng H, Yang F, Zhang J, Xu L, Jia L, Zhao D, et al. Case Report: Anti-NMDA Receptor Encephalitis With Bilateral Hearing Loss as the Initial Symptom. Front Neurol. 2021;12:648911.</w:t>
      </w:r>
    </w:p>
    <w:p w14:paraId="522EFBF6" w14:textId="77777777" w:rsidR="006B5803" w:rsidRPr="006B5803" w:rsidRDefault="006B5803" w:rsidP="006B5803">
      <w:pPr>
        <w:pStyle w:val="EndNoteBibliography"/>
      </w:pPr>
      <w:r w:rsidRPr="006B5803">
        <w:t>34.</w:t>
      </w:r>
      <w:r w:rsidRPr="006B5803">
        <w:tab/>
        <w:t xml:space="preserve">Chheda A, Desai KM, Joshi R, Thakkar M, Pillai R, Walzade P, et al. A case of anti-NMDAR encephalitis with peculiar gyratory events that reignites the epilepsy versus movement disorders </w:t>
      </w:r>
      <w:r w:rsidRPr="006B5803">
        <w:lastRenderedPageBreak/>
        <w:t>debate. Seizure. 2020;83:193-6.</w:t>
      </w:r>
    </w:p>
    <w:p w14:paraId="1BD1FEF0" w14:textId="77777777" w:rsidR="006B5803" w:rsidRPr="006B5803" w:rsidRDefault="006B5803" w:rsidP="006B5803">
      <w:pPr>
        <w:pStyle w:val="EndNoteBibliography"/>
      </w:pPr>
      <w:r w:rsidRPr="006B5803">
        <w:t>35.</w:t>
      </w:r>
      <w:r w:rsidRPr="006B5803">
        <w:tab/>
        <w:t>Chiu HC, Su YC, Huang SC, Chiang HL, Huang PS. Anti-NMDAR encephalitis with ovarian teratomas: Review of the literature and two case reports. Taiwan J Obstet Gynecol. 2019;58(3):313-7.</w:t>
      </w:r>
    </w:p>
    <w:p w14:paraId="6297DDEE" w14:textId="77777777" w:rsidR="006B5803" w:rsidRPr="006B5803" w:rsidRDefault="006B5803" w:rsidP="006B5803">
      <w:pPr>
        <w:pStyle w:val="EndNoteBibliography"/>
      </w:pPr>
      <w:r w:rsidRPr="006B5803">
        <w:t>36.</w:t>
      </w:r>
      <w:r w:rsidRPr="006B5803">
        <w:tab/>
        <w:t>Cho EH, Byun JM, Park HY, Kang MR, Jung YJ, Jeong CH, et al. The first case of Anti-N-methyl-d-aspartate receptor encephalitis (Anti-NMDAR encephalitis) associated with ovarian mucinous cystadenoma: A case report. Taiwan J Obstet Gynecol. 2019;58(4):557-9.</w:t>
      </w:r>
    </w:p>
    <w:p w14:paraId="02EEBA30" w14:textId="77777777" w:rsidR="006B5803" w:rsidRPr="006B5803" w:rsidRDefault="006B5803" w:rsidP="006B5803">
      <w:pPr>
        <w:pStyle w:val="EndNoteBibliography"/>
      </w:pPr>
      <w:r w:rsidRPr="006B5803">
        <w:t>37.</w:t>
      </w:r>
      <w:r w:rsidRPr="006B5803">
        <w:tab/>
        <w:t>Choe CU, Karamatskos E, Schattling B, Leypoldt F, Liuzzi G, Gerloff C, et al. A clinical and neurobiological case of IgM NMDA receptor antibody associated encephalitis mimicking bipolar disorder. Psychiatry Research. 2013;208(2):194-6.</w:t>
      </w:r>
    </w:p>
    <w:p w14:paraId="0509C4C7" w14:textId="77777777" w:rsidR="006B5803" w:rsidRPr="006B5803" w:rsidRDefault="006B5803" w:rsidP="006B5803">
      <w:pPr>
        <w:pStyle w:val="EndNoteBibliography"/>
      </w:pPr>
      <w:r w:rsidRPr="006B5803">
        <w:t>38.</w:t>
      </w:r>
      <w:r w:rsidRPr="006B5803">
        <w:tab/>
        <w:t>Choreño-Parra JA, de la Rosa-Arredondo T, Garibay-Gracián A, Montes de Oca-Vargas I, Capi-Casillas D, González-Pérez KV, et al. Atypical Association of Autoimmune Limbic Encephalitis with Anti-NMDA Receptor Antibodies in a Young Male Patient: Clinical, Imaging, and Neuropsychological Characteristics. Case Rep Neurol. 2021;13(2):541-8.</w:t>
      </w:r>
    </w:p>
    <w:p w14:paraId="30BF2079" w14:textId="77777777" w:rsidR="006B5803" w:rsidRPr="006B5803" w:rsidRDefault="006B5803" w:rsidP="006B5803">
      <w:pPr>
        <w:pStyle w:val="EndNoteBibliography"/>
      </w:pPr>
      <w:r w:rsidRPr="006B5803">
        <w:t>39.</w:t>
      </w:r>
      <w:r w:rsidRPr="006B5803">
        <w:tab/>
        <w:t>Chua GT, Zhou D, Ho ACC, Chan SHS, Yu CY, Lau YL. A case report of complement C4B deficiency in a patient with steroid and IVIG-refractory anti-NMDA receptor encephalitis. BMC Neurol. 2020;20(1):339.</w:t>
      </w:r>
    </w:p>
    <w:p w14:paraId="6624CA1B" w14:textId="77777777" w:rsidR="006B5803" w:rsidRPr="006B5803" w:rsidRDefault="006B5803" w:rsidP="006B5803">
      <w:pPr>
        <w:pStyle w:val="EndNoteBibliography"/>
      </w:pPr>
      <w:r w:rsidRPr="006B5803">
        <w:t>40.</w:t>
      </w:r>
      <w:r w:rsidRPr="006B5803">
        <w:tab/>
        <w:t>Cleland N, Lieblich S, Schalling M, Rahm C. A 16-year-old girl with anti-NMDA-receptor encephalitis and family history of psychotic disorders. Acta Neuropsychiatr. 2015;27(6):375-9.</w:t>
      </w:r>
    </w:p>
    <w:p w14:paraId="5E4BAD91" w14:textId="77777777" w:rsidR="006B5803" w:rsidRPr="006B5803" w:rsidRDefault="006B5803" w:rsidP="006B5803">
      <w:pPr>
        <w:pStyle w:val="EndNoteBibliography"/>
      </w:pPr>
      <w:r w:rsidRPr="006B5803">
        <w:t>41.</w:t>
      </w:r>
      <w:r w:rsidRPr="006B5803">
        <w:tab/>
        <w:t>Cleverly K, Gambadauro P, Navaratnarajah R. Paraneoplastic anti-N-methyl-D-aspartate receptor encephalitis: have you checked the ovaries? Acta Obstet Gynecol Scand. 2014;93(7):712-5.</w:t>
      </w:r>
    </w:p>
    <w:p w14:paraId="16B4B122" w14:textId="77777777" w:rsidR="006B5803" w:rsidRPr="006B5803" w:rsidRDefault="006B5803" w:rsidP="006B5803">
      <w:pPr>
        <w:pStyle w:val="EndNoteBibliography"/>
      </w:pPr>
      <w:r w:rsidRPr="006B5803">
        <w:t>42.</w:t>
      </w:r>
      <w:r w:rsidRPr="006B5803">
        <w:tab/>
        <w:t>Cohen AL, Wong-Kisiel LC. Case of a two-year-old boy with recurrent seizures, abnormal movements, and central hypoventilation. Semin Pediatr Neurol. 2014;21(2):114-8.</w:t>
      </w:r>
    </w:p>
    <w:p w14:paraId="0DA5B809" w14:textId="77777777" w:rsidR="006B5803" w:rsidRPr="006B5803" w:rsidRDefault="006B5803" w:rsidP="006B5803">
      <w:pPr>
        <w:pStyle w:val="EndNoteBibliography"/>
      </w:pPr>
      <w:r w:rsidRPr="006B5803">
        <w:t>43.</w:t>
      </w:r>
      <w:r w:rsidRPr="006B5803">
        <w:tab/>
        <w:t>Colley S, Smith J. Sore eyes and psychosis. BMJ Case Rep. 2014;2014.</w:t>
      </w:r>
    </w:p>
    <w:p w14:paraId="6306D851" w14:textId="77777777" w:rsidR="006B5803" w:rsidRPr="006B5803" w:rsidRDefault="006B5803" w:rsidP="006B5803">
      <w:pPr>
        <w:pStyle w:val="EndNoteBibliography"/>
      </w:pPr>
      <w:r w:rsidRPr="006B5803">
        <w:t>44.</w:t>
      </w:r>
      <w:r w:rsidRPr="006B5803">
        <w:tab/>
        <w:t>Consoli A, Ronen K, An-Gourfinkel I, Barbeau M, Marra D, Costedoat-Chalumeau N, et al. Malignant catatonia due to anti-NMDA-receptor encephalitis in a 17-year-old girl: case report. Child Adolesc Psychiatry Ment Health. 2011;5(1):15.</w:t>
      </w:r>
    </w:p>
    <w:p w14:paraId="207C0D43" w14:textId="77777777" w:rsidR="006B5803" w:rsidRPr="006B5803" w:rsidRDefault="006B5803" w:rsidP="006B5803">
      <w:pPr>
        <w:pStyle w:val="EndNoteBibliography"/>
      </w:pPr>
      <w:r w:rsidRPr="006B5803">
        <w:t>45.</w:t>
      </w:r>
      <w:r w:rsidRPr="006B5803">
        <w:tab/>
        <w:t>Constantinides VC, Kasselimis DS, Paraskevas GP, Zacharopoulou M, Andreadou E, Evangelopoulos ME, et al. Anti-NMDA receptor encephalitis presenting as isolated aphasia in an adult. Neurocase. 2018;24(4):188-94.</w:t>
      </w:r>
    </w:p>
    <w:p w14:paraId="6987434F" w14:textId="77777777" w:rsidR="006B5803" w:rsidRPr="006B5803" w:rsidRDefault="006B5803" w:rsidP="006B5803">
      <w:pPr>
        <w:pStyle w:val="EndNoteBibliography"/>
      </w:pPr>
      <w:r w:rsidRPr="006B5803">
        <w:t>46.</w:t>
      </w:r>
      <w:r w:rsidRPr="006B5803">
        <w:tab/>
        <w:t>Cooper JJ, Afzal KI. Safety of Electroconvulsive Therapy in 2 Very Young Pediatric Patients With Catatonia Related to Anti-N-methyl-D-aspartate Receptor Encephalitis. J ect. 2019;35(3):216-7.</w:t>
      </w:r>
    </w:p>
    <w:p w14:paraId="182B49D6" w14:textId="77777777" w:rsidR="006B5803" w:rsidRPr="006B5803" w:rsidRDefault="006B5803" w:rsidP="006B5803">
      <w:pPr>
        <w:pStyle w:val="EndNoteBibliography"/>
      </w:pPr>
      <w:r w:rsidRPr="006B5803">
        <w:t>47.</w:t>
      </w:r>
      <w:r w:rsidRPr="006B5803">
        <w:tab/>
        <w:t>Crimì F, Camporese G, Lacognata C, Fanelli G, Cecchin D, Zoccarato M. Ovarian Teratoma or Uterine Malformation? PET/MRI as a Novel Useful Tool in NMDAR Encephalitis. In Vivo. 2018;32(5):1231-3.</w:t>
      </w:r>
    </w:p>
    <w:p w14:paraId="727C63C6" w14:textId="77777777" w:rsidR="006B5803" w:rsidRPr="006B5803" w:rsidRDefault="006B5803" w:rsidP="006B5803">
      <w:pPr>
        <w:pStyle w:val="EndNoteBibliography"/>
      </w:pPr>
      <w:r w:rsidRPr="006B5803">
        <w:t>48.</w:t>
      </w:r>
      <w:r w:rsidRPr="006B5803">
        <w:tab/>
        <w:t>Curnow SR, Chow S, Yiu EM, Kornberg AJ. Anti-N-Methyl-d-Aspartate Receptor Encephalitis Presenting as Isolated Psychosis in an Adolescent Female. Pediatr Neurol. 2019;97:76-7.</w:t>
      </w:r>
    </w:p>
    <w:p w14:paraId="7EAB4400" w14:textId="77777777" w:rsidR="006B5803" w:rsidRPr="006B5803" w:rsidRDefault="006B5803" w:rsidP="006B5803">
      <w:pPr>
        <w:pStyle w:val="EndNoteBibliography"/>
      </w:pPr>
      <w:r w:rsidRPr="006B5803">
        <w:t>49.</w:t>
      </w:r>
      <w:r w:rsidRPr="006B5803">
        <w:tab/>
        <w:t>Dabner M, McCluggage WG, Bundell C, Carr A, Leung Y, Sharma R, et al. Ovarian teratoma associated with anti-N-methyl D-aspartate receptor encephalitis: a report of 5 cases documenting prominent intratumoral lymphoid infiltrates. Int J Gynecol Pathol. 2012;31(5):429-37.</w:t>
      </w:r>
    </w:p>
    <w:p w14:paraId="5134B659" w14:textId="77777777" w:rsidR="006B5803" w:rsidRPr="006B5803" w:rsidRDefault="006B5803" w:rsidP="006B5803">
      <w:pPr>
        <w:pStyle w:val="EndNoteBibliography"/>
      </w:pPr>
      <w:r w:rsidRPr="006B5803">
        <w:lastRenderedPageBreak/>
        <w:t>50.</w:t>
      </w:r>
      <w:r w:rsidRPr="006B5803">
        <w:tab/>
        <w:t>Day GS, High SM, Cot B, Tang-Wai DF. Anti-NMDA-receptor encephalitis: case report and literature review of an under-recognized condition. J Gen Intern Med. 2011;26(7):811-6.</w:t>
      </w:r>
    </w:p>
    <w:p w14:paraId="4BF0D13F" w14:textId="77777777" w:rsidR="006B5803" w:rsidRPr="006B5803" w:rsidRDefault="006B5803" w:rsidP="006B5803">
      <w:pPr>
        <w:pStyle w:val="EndNoteBibliography"/>
      </w:pPr>
      <w:r w:rsidRPr="006B5803">
        <w:t>51.</w:t>
      </w:r>
      <w:r w:rsidRPr="006B5803">
        <w:tab/>
        <w:t>De Maeseneire C, Tahry RE, Santos SF. A case of anti-NMDA receptor encephalitis revealed by insular epilepsy. Epileptic Disord. 2017;19(4):471-5.</w:t>
      </w:r>
    </w:p>
    <w:p w14:paraId="74263E5D" w14:textId="77777777" w:rsidR="006B5803" w:rsidRPr="006B5803" w:rsidRDefault="006B5803" w:rsidP="006B5803">
      <w:pPr>
        <w:pStyle w:val="EndNoteBibliography"/>
      </w:pPr>
      <w:r w:rsidRPr="006B5803">
        <w:t>52.</w:t>
      </w:r>
      <w:r w:rsidRPr="006B5803">
        <w:tab/>
        <w:t>Deiva K, Pera MC, Maurey H, Chrétien P, Archambaud F, Bouilleret V, et al. Sudden and isolated Broca's aphasia: a new clinical phenotype of anti NMDA receptor antibodies encephalitis in children. Eur J Paediatr Neurol. 2014;18(6):790-2.</w:t>
      </w:r>
    </w:p>
    <w:p w14:paraId="52C13382" w14:textId="77777777" w:rsidR="006B5803" w:rsidRPr="006B5803" w:rsidRDefault="006B5803" w:rsidP="006B5803">
      <w:pPr>
        <w:pStyle w:val="EndNoteBibliography"/>
      </w:pPr>
      <w:r w:rsidRPr="006B5803">
        <w:t>53.</w:t>
      </w:r>
      <w:r w:rsidRPr="006B5803">
        <w:tab/>
        <w:t>Delangle R, Demeret S, Canlorbe G, Chelon L, Belghiti J, Gonthier C, et al. Anti-NMDA receptor encephalitis associated with ovarian tumor: the gynecologist point of view. Arch Gynecol Obstet. 2020;302(2):315-20.</w:t>
      </w:r>
    </w:p>
    <w:p w14:paraId="2F2520E5" w14:textId="77777777" w:rsidR="006B5803" w:rsidRPr="006B5803" w:rsidRDefault="006B5803" w:rsidP="006B5803">
      <w:pPr>
        <w:pStyle w:val="EndNoteBibliography"/>
      </w:pPr>
      <w:r w:rsidRPr="006B5803">
        <w:t>54.</w:t>
      </w:r>
      <w:r w:rsidRPr="006B5803">
        <w:tab/>
        <w:t>Dericioglu N, Vural A, Acar P, Agayeva N, Ismailova V, Kurne A, et al. Antiepileptic treatment for anti-NMDA receptor encephalitis: the need for video-EEG monitoring. Epileptic Disord. 2013;15(2):166-70.</w:t>
      </w:r>
    </w:p>
    <w:p w14:paraId="46C655AF" w14:textId="77777777" w:rsidR="006B5803" w:rsidRPr="006B5803" w:rsidRDefault="006B5803" w:rsidP="006B5803">
      <w:pPr>
        <w:pStyle w:val="EndNoteBibliography"/>
      </w:pPr>
      <w:r w:rsidRPr="006B5803">
        <w:t>55.</w:t>
      </w:r>
      <w:r w:rsidRPr="006B5803">
        <w:tab/>
        <w:t>Di Capua D, García-Ptacek S, García-García ME, Abarrategui B, Porta-Etessam J, García-Morales I. Extreme delta brush in a patient with anti-NMDAR encephalitis. Epileptic Disord. 2013;15(4):461-4.</w:t>
      </w:r>
    </w:p>
    <w:p w14:paraId="2EC2965F" w14:textId="77777777" w:rsidR="006B5803" w:rsidRPr="006B5803" w:rsidRDefault="006B5803" w:rsidP="006B5803">
      <w:pPr>
        <w:pStyle w:val="EndNoteBibliography"/>
      </w:pPr>
      <w:r w:rsidRPr="006B5803">
        <w:t>56.</w:t>
      </w:r>
      <w:r w:rsidRPr="006B5803">
        <w:tab/>
        <w:t>Di Luca DG, Margolesky JH. Severe tooth loss secondary to orofacial dyskinesias in anti-NMDA receptor encephalitis. BMJ Case Rep. 2019;12(3).</w:t>
      </w:r>
    </w:p>
    <w:p w14:paraId="651F468D" w14:textId="77777777" w:rsidR="006B5803" w:rsidRPr="006B5803" w:rsidRDefault="006B5803" w:rsidP="006B5803">
      <w:pPr>
        <w:pStyle w:val="EndNoteBibliography"/>
      </w:pPr>
      <w:r w:rsidRPr="006B5803">
        <w:t>57.</w:t>
      </w:r>
      <w:r w:rsidRPr="006B5803">
        <w:tab/>
        <w:t>Dizon AM, Samples KL, Kimball KJ, Kilgore LC. Paraneoplastic anti-n-methyl-d-apartate-receptor encephalitis associated with an immature teratoma. Clinical Ovarian and other Gynecologic Cancer. 2012;5(2):97-8.</w:t>
      </w:r>
    </w:p>
    <w:p w14:paraId="5B0A0581" w14:textId="77777777" w:rsidR="006B5803" w:rsidRPr="006B5803" w:rsidRDefault="006B5803" w:rsidP="006B5803">
      <w:pPr>
        <w:pStyle w:val="EndNoteBibliography"/>
      </w:pPr>
      <w:r w:rsidRPr="006B5803">
        <w:t>58.</w:t>
      </w:r>
      <w:r w:rsidRPr="006B5803">
        <w:tab/>
        <w:t>do Valle DA, Santos M, Zeny MS, Cordeiro ML. Pediatric Anti-N-methyl-D-aspartate Receptor Encephalitis Mimicking Glutaric Aciduria Type 1: A Case Report. Front Neurol. 2020;11:587324.</w:t>
      </w:r>
    </w:p>
    <w:p w14:paraId="59E7BACB" w14:textId="77777777" w:rsidR="006B5803" w:rsidRPr="006B5803" w:rsidRDefault="006B5803" w:rsidP="006B5803">
      <w:pPr>
        <w:pStyle w:val="EndNoteBibliography"/>
      </w:pPr>
      <w:r w:rsidRPr="006B5803">
        <w:t>59.</w:t>
      </w:r>
      <w:r w:rsidRPr="006B5803">
        <w:tab/>
        <w:t>Doden T, Sekijima Y, Ikeda J, Ozawa K, Ohashi N, Kodaira M, et al. Postpartum Anti-N-methyl-D-aspartate Receptor Encephalitis: A Case Report and Literature Review. Intern Med. 2017;56(3):357-62.</w:t>
      </w:r>
    </w:p>
    <w:p w14:paraId="2E74D6A2" w14:textId="77777777" w:rsidR="006B5803" w:rsidRPr="006B5803" w:rsidRDefault="006B5803" w:rsidP="006B5803">
      <w:pPr>
        <w:pStyle w:val="EndNoteBibliography"/>
      </w:pPr>
      <w:r w:rsidRPr="006B5803">
        <w:t>60.</w:t>
      </w:r>
      <w:r w:rsidRPr="006B5803">
        <w:tab/>
        <w:t>Dubey S, Ghosh R, Dubey MJ, Sengupta S, Benito-León J, Ray BK. Bilateral thalamic changes in anti-NMDAR encephalitis presenting with hemichorea and dystonia and acute transient psychotic disorder. J Neuroimmunol. 2020;347:577329.</w:t>
      </w:r>
    </w:p>
    <w:p w14:paraId="52A258B7" w14:textId="77777777" w:rsidR="006B5803" w:rsidRPr="006B5803" w:rsidRDefault="006B5803" w:rsidP="006B5803">
      <w:pPr>
        <w:pStyle w:val="EndNoteBibliography"/>
      </w:pPr>
      <w:r w:rsidRPr="006B5803">
        <w:t>61.</w:t>
      </w:r>
      <w:r w:rsidRPr="006B5803">
        <w:tab/>
        <w:t>Dulcey I, Céspedes MU, Ballesteros JL, Preda O, Aneiros-Fernández J, Clavero PA, et al. Necrotic mature ovarian teratoma associated with anti-N-methyl-D-aspartate receptor encephalitis. Pathol Res Pract. 2012;208(8):497-500.</w:t>
      </w:r>
    </w:p>
    <w:p w14:paraId="016FD595" w14:textId="77777777" w:rsidR="006B5803" w:rsidRPr="006B5803" w:rsidRDefault="006B5803" w:rsidP="006B5803">
      <w:pPr>
        <w:pStyle w:val="EndNoteBibliography"/>
      </w:pPr>
      <w:r w:rsidRPr="006B5803">
        <w:t>62.</w:t>
      </w:r>
      <w:r w:rsidRPr="006B5803">
        <w:tab/>
        <w:t>El Hanna J, Quenum C, Arsalane A. Anti-NMDAR encephalitis in a 19 year old female patient with ovarian teratoma: A case report. Eur J Obstet Gynecol Reprod Biol X. 2021;11:100129.</w:t>
      </w:r>
    </w:p>
    <w:p w14:paraId="580BADA3" w14:textId="77777777" w:rsidR="006B5803" w:rsidRPr="006B5803" w:rsidRDefault="006B5803" w:rsidP="006B5803">
      <w:pPr>
        <w:pStyle w:val="EndNoteBibliography"/>
      </w:pPr>
      <w:r w:rsidRPr="006B5803">
        <w:t>63.</w:t>
      </w:r>
      <w:r w:rsidRPr="006B5803">
        <w:tab/>
        <w:t>Elamin M, Mir FF, Alam Ali DM, Awad M, Mohammed Alshamy M, Ahmad K. Psychiatric Manifestation of Anti-NMDA Receptor Autoimmune Encephalitis. Dubai Medical Journal. 2019;1(1-4):26-8.</w:t>
      </w:r>
    </w:p>
    <w:p w14:paraId="64CD7D80" w14:textId="77777777" w:rsidR="006B5803" w:rsidRPr="006B5803" w:rsidRDefault="006B5803" w:rsidP="006B5803">
      <w:pPr>
        <w:pStyle w:val="EndNoteBibliography"/>
      </w:pPr>
      <w:r w:rsidRPr="006B5803">
        <w:t>64.</w:t>
      </w:r>
      <w:r w:rsidRPr="006B5803">
        <w:tab/>
        <w:t>Endres D, Perlov E, Stich O, Rauer S, Maier S, Waldkircher Z, et al. Hypoglutamatergic state is associated with reduced cerebral glucose metabolism in anti-NMDA receptor encephalitis: A case report. BMC Psychiatry. 2015;15(1).</w:t>
      </w:r>
    </w:p>
    <w:p w14:paraId="57EE2159" w14:textId="77777777" w:rsidR="006B5803" w:rsidRPr="006B5803" w:rsidRDefault="006B5803" w:rsidP="006B5803">
      <w:pPr>
        <w:pStyle w:val="EndNoteBibliography"/>
      </w:pPr>
      <w:r w:rsidRPr="006B5803">
        <w:t>65.</w:t>
      </w:r>
      <w:r w:rsidRPr="006B5803">
        <w:tab/>
        <w:t>Endres D, Rauer S, Kern W, Venhoff N, Maier SJ, Runge K, et al. Psychiatric Presentation of Anti-NMDA Receptor Encephalitis. Front Neurol. 2019;10:1086.</w:t>
      </w:r>
    </w:p>
    <w:p w14:paraId="025C11CC" w14:textId="77777777" w:rsidR="006B5803" w:rsidRPr="006B5803" w:rsidRDefault="006B5803" w:rsidP="006B5803">
      <w:pPr>
        <w:pStyle w:val="EndNoteBibliography"/>
      </w:pPr>
      <w:r w:rsidRPr="006B5803">
        <w:lastRenderedPageBreak/>
        <w:t>66.</w:t>
      </w:r>
      <w:r w:rsidRPr="006B5803">
        <w:tab/>
        <w:t>Fauzi NAM, Joseph JP, Zain NRM, Hashim H. A severe anti-NMDA-receptor encephalitis case with extensive cortical and white matter changes, cerebral atrophy and communicating hydrocephalus. Proceedings of Singapore Healthcare. 2017;26(1):58-61.</w:t>
      </w:r>
    </w:p>
    <w:p w14:paraId="0DC5BB67" w14:textId="77777777" w:rsidR="006B5803" w:rsidRPr="006B5803" w:rsidRDefault="006B5803" w:rsidP="006B5803">
      <w:pPr>
        <w:pStyle w:val="EndNoteBibliography"/>
      </w:pPr>
      <w:r w:rsidRPr="006B5803">
        <w:t>67.</w:t>
      </w:r>
      <w:r w:rsidRPr="006B5803">
        <w:tab/>
        <w:t>Ferreira MG, Alcalde VL, Sánchez MHG, Hernández LH, Doyague Sánchez MJ. Successful treatment of anti-NMDA receptor encephalitis with early teratoma removal and plasmapheresis: A case report. Medicine (United States). 2018;97(31).</w:t>
      </w:r>
    </w:p>
    <w:p w14:paraId="796731C4" w14:textId="77777777" w:rsidR="006B5803" w:rsidRPr="006B5803" w:rsidRDefault="006B5803" w:rsidP="006B5803">
      <w:pPr>
        <w:pStyle w:val="EndNoteBibliography"/>
      </w:pPr>
      <w:r w:rsidRPr="006B5803">
        <w:t>68.</w:t>
      </w:r>
      <w:r w:rsidRPr="006B5803">
        <w:tab/>
        <w:t>Fields J, Lim T, Kolevzon A, Coffey BJ. A rare case of anti-N-methyl-D-aspartate receptor encephalitis in an adolescent. J Child Adolesc Psychopharmacol. 2013;23(7):502-6.</w:t>
      </w:r>
    </w:p>
    <w:p w14:paraId="37206195" w14:textId="77777777" w:rsidR="006B5803" w:rsidRPr="006B5803" w:rsidRDefault="006B5803" w:rsidP="006B5803">
      <w:pPr>
        <w:pStyle w:val="EndNoteBibliography"/>
      </w:pPr>
      <w:r w:rsidRPr="006B5803">
        <w:t>69.</w:t>
      </w:r>
      <w:r w:rsidRPr="006B5803">
        <w:tab/>
        <w:t>Finné Lenoir X, Sindic C, van Pesch V, El Sankari S, de Tourtchaninoff M, Denays R, et al. Anti-N-methyl-D-aspartate receptor encephalitis with favorable outcome despite prolonged status epilepticus. Neurocrit Care. 2013;18(1):89-92.</w:t>
      </w:r>
    </w:p>
    <w:p w14:paraId="3BED5D95" w14:textId="77777777" w:rsidR="006B5803" w:rsidRPr="006B5803" w:rsidRDefault="006B5803" w:rsidP="006B5803">
      <w:pPr>
        <w:pStyle w:val="EndNoteBibliography"/>
      </w:pPr>
      <w:r w:rsidRPr="006B5803">
        <w:t>70.</w:t>
      </w:r>
      <w:r w:rsidRPr="006B5803">
        <w:tab/>
        <w:t>Fisher J, Ellingson C, Tolby N. Psychosis in the ED: A case of NMDA receptor antibody encephalitis. Am J Emerg Med. 2017;35(7):1035.e5-.e6.</w:t>
      </w:r>
    </w:p>
    <w:p w14:paraId="4A327665" w14:textId="77777777" w:rsidR="006B5803" w:rsidRPr="006B5803" w:rsidRDefault="006B5803" w:rsidP="006B5803">
      <w:pPr>
        <w:pStyle w:val="EndNoteBibliography"/>
      </w:pPr>
      <w:r w:rsidRPr="006B5803">
        <w:t>71.</w:t>
      </w:r>
      <w:r w:rsidRPr="006B5803">
        <w:tab/>
        <w:t>Flannery P, Yang I, Keyvani M, Sakoulas G. Acute Psychosis Due to Anti-N-Methyl D-Aspartate Receptor Encephalitis Following COVID-19 Vaccination: A Case Report. Front Neurol. 2021;12:764197.</w:t>
      </w:r>
    </w:p>
    <w:p w14:paraId="382750AB" w14:textId="77777777" w:rsidR="006B5803" w:rsidRPr="006B5803" w:rsidRDefault="006B5803" w:rsidP="006B5803">
      <w:pPr>
        <w:pStyle w:val="EndNoteBibliography"/>
      </w:pPr>
      <w:r w:rsidRPr="006B5803">
        <w:t>72.</w:t>
      </w:r>
      <w:r w:rsidRPr="006B5803">
        <w:tab/>
        <w:t>Forrester A, Latorre S, O'Dea PK, Robinson C, Goldwaser EL, Trenton A, et al. Anti-NMDAR Encephalitis: A Multidisciplinary Approach to Identification of the Disorder and Management of Psychiatric Symptoms. Psychosomatics. 2020;61(5):456-66.</w:t>
      </w:r>
    </w:p>
    <w:p w14:paraId="156D0B0C" w14:textId="77777777" w:rsidR="006B5803" w:rsidRPr="006B5803" w:rsidRDefault="006B5803" w:rsidP="006B5803">
      <w:pPr>
        <w:pStyle w:val="EndNoteBibliography"/>
      </w:pPr>
      <w:r w:rsidRPr="006B5803">
        <w:t>73.</w:t>
      </w:r>
      <w:r w:rsidRPr="006B5803">
        <w:tab/>
        <w:t>Frawley KJ, Calvo-Garcia MA, Krueger DA, McMasters RL. 'Benign' ovarian teratoma and N-methyl-D-aspartate receptor (NMDAR) encephalitis in a child. Pediatr Radiol. 2012;42(1):120-3.</w:t>
      </w:r>
    </w:p>
    <w:p w14:paraId="212F9096" w14:textId="77777777" w:rsidR="006B5803" w:rsidRPr="006B5803" w:rsidRDefault="006B5803" w:rsidP="006B5803">
      <w:pPr>
        <w:pStyle w:val="EndNoteBibliography"/>
      </w:pPr>
      <w:r w:rsidRPr="006B5803">
        <w:t>74.</w:t>
      </w:r>
      <w:r w:rsidRPr="006B5803">
        <w:tab/>
        <w:t>Funayama M, Mizushima J, Takata T, Koreki A, Mimura M. Altered perception might be a symptom of anti-N-methyl-D-aspartate receptor (NMDAR) encephalitis. Neurocase. 2018;24(5-6):255-8.</w:t>
      </w:r>
    </w:p>
    <w:p w14:paraId="5F027C41" w14:textId="77777777" w:rsidR="006B5803" w:rsidRPr="006B5803" w:rsidRDefault="006B5803" w:rsidP="006B5803">
      <w:pPr>
        <w:pStyle w:val="EndNoteBibliography"/>
      </w:pPr>
      <w:r w:rsidRPr="006B5803">
        <w:t>75.</w:t>
      </w:r>
      <w:r w:rsidRPr="006B5803">
        <w:tab/>
        <w:t>Gao R, Zhang X, Bhekharee AK, Zhang Y. Solitary juxtacortical lesion associated with anti-N-methyl-D-aspartate receptor encephalitis: a case report. BMC Neurol. 2020;20(1):421.</w:t>
      </w:r>
    </w:p>
    <w:p w14:paraId="56315045" w14:textId="77777777" w:rsidR="006B5803" w:rsidRPr="006B5803" w:rsidRDefault="006B5803" w:rsidP="006B5803">
      <w:pPr>
        <w:pStyle w:val="EndNoteBibliography"/>
      </w:pPr>
      <w:r w:rsidRPr="006B5803">
        <w:t>76.</w:t>
      </w:r>
      <w:r w:rsidRPr="006B5803">
        <w:tab/>
        <w:t>Gastaldi M, Arbasino C, Dallocchio C, Diamanti L, Bini P, Marchioni E, et al. NMDAR encephalitis presenting as akinesia in a patient with Parkinson disease. J Neuroimmunol. 2019;328:35-7.</w:t>
      </w:r>
    </w:p>
    <w:p w14:paraId="09B083FF" w14:textId="77777777" w:rsidR="006B5803" w:rsidRPr="006B5803" w:rsidRDefault="006B5803" w:rsidP="006B5803">
      <w:pPr>
        <w:pStyle w:val="EndNoteBibliography"/>
      </w:pPr>
      <w:r w:rsidRPr="006B5803">
        <w:t>77.</w:t>
      </w:r>
      <w:r w:rsidRPr="006B5803">
        <w:tab/>
        <w:t>Gbadero DA, Adegbite EO, LePichon JB, Slusher TM. Case Presentation of Anti-NMDA Receptor Encephalitis in a 4-Year-Old Boy. J Trop Pediatr. 2018;64(4):352-4.</w:t>
      </w:r>
    </w:p>
    <w:p w14:paraId="34384B9B" w14:textId="77777777" w:rsidR="006B5803" w:rsidRPr="006B5803" w:rsidRDefault="006B5803" w:rsidP="006B5803">
      <w:pPr>
        <w:pStyle w:val="EndNoteBibliography"/>
      </w:pPr>
      <w:r w:rsidRPr="006B5803">
        <w:t>78.</w:t>
      </w:r>
      <w:r w:rsidRPr="006B5803">
        <w:tab/>
        <w:t>Goldberg EM, Taub KS, Kessler SK, Abend NS. Anti-NMDA receptor encephalitis presenting with focal non-convulsive status epilepticus in a child. Neuropediatrics. 2011;42(5):188-90.</w:t>
      </w:r>
    </w:p>
    <w:p w14:paraId="1C77C7FB" w14:textId="77777777" w:rsidR="006B5803" w:rsidRPr="006B5803" w:rsidRDefault="006B5803" w:rsidP="006B5803">
      <w:pPr>
        <w:pStyle w:val="EndNoteBibliography"/>
      </w:pPr>
      <w:r w:rsidRPr="006B5803">
        <w:t>79.</w:t>
      </w:r>
      <w:r w:rsidRPr="006B5803">
        <w:tab/>
        <w:t>Goldberg EM, Titulaer M, de Blank PM, Sievert A, Ryan N. Anti-N-methyl-D-aspartate receptor-mediated encephalitis in infants and toddlers: case report and review of the literature. Pediatr Neurol. 2014;50(2):181-4.</w:t>
      </w:r>
    </w:p>
    <w:p w14:paraId="1EEA60CF" w14:textId="77777777" w:rsidR="006B5803" w:rsidRPr="006B5803" w:rsidRDefault="006B5803" w:rsidP="006B5803">
      <w:pPr>
        <w:pStyle w:val="EndNoteBibliography"/>
      </w:pPr>
      <w:r w:rsidRPr="006B5803">
        <w:t>80.</w:t>
      </w:r>
      <w:r w:rsidRPr="006B5803">
        <w:tab/>
        <w:t>Goldberg TN, Cellucci MF. New Onset Insomnia in a Pediatric Patient: A Case of Anti-NMDA Receptor Encephalitis. Case Rep Pediatr. 2017;2017:4083785.</w:t>
      </w:r>
    </w:p>
    <w:p w14:paraId="645A74D4" w14:textId="77777777" w:rsidR="006B5803" w:rsidRPr="006B5803" w:rsidRDefault="006B5803" w:rsidP="006B5803">
      <w:pPr>
        <w:pStyle w:val="EndNoteBibliography"/>
      </w:pPr>
      <w:r w:rsidRPr="006B5803">
        <w:t>81.</w:t>
      </w:r>
      <w:r w:rsidRPr="006B5803">
        <w:tab/>
        <w:t>Gomes Ferreira M, Lapresa Alcalde V, García Sánchez MH, Hernández Hernández L, Doyague Sánchez MJ. Successful treatment of anti-NMDA receptor encephalitis with early teratoma removal and plasmapheresis: A case report. Medicine (Baltimore). 2018;97(31):e11325.</w:t>
      </w:r>
    </w:p>
    <w:p w14:paraId="3CF549E3" w14:textId="77777777" w:rsidR="006B5803" w:rsidRPr="006B5803" w:rsidRDefault="006B5803" w:rsidP="006B5803">
      <w:pPr>
        <w:pStyle w:val="EndNoteBibliography"/>
      </w:pPr>
      <w:r w:rsidRPr="006B5803">
        <w:t>82.</w:t>
      </w:r>
      <w:r w:rsidRPr="006B5803">
        <w:tab/>
        <w:t>Govil-Dalela T, Datta I, Williams M. Refractory NMDA-receptor encephalitis in a teenager: A novel use of Bortezomib. J Neuroimmunol. 2021;355:577565.</w:t>
      </w:r>
    </w:p>
    <w:p w14:paraId="772DE7DF" w14:textId="77777777" w:rsidR="006B5803" w:rsidRPr="006B5803" w:rsidRDefault="006B5803" w:rsidP="006B5803">
      <w:pPr>
        <w:pStyle w:val="EndNoteBibliography"/>
      </w:pPr>
      <w:r w:rsidRPr="006B5803">
        <w:t>83.</w:t>
      </w:r>
      <w:r w:rsidRPr="006B5803">
        <w:tab/>
        <w:t xml:space="preserve">Guo YH, Kuan TS, Hsieh PC, Lien WC, Chang CK, Lin YC. Rehabilitation for a child with </w:t>
      </w:r>
      <w:r w:rsidRPr="006B5803">
        <w:lastRenderedPageBreak/>
        <w:t>recalcitrant anti-N-methyl-d-aspartate receptor encephalitis: case report and literature review. Neuropsychiatr Dis Treat. 2014;10:2263-7.</w:t>
      </w:r>
    </w:p>
    <w:p w14:paraId="4C972BC0" w14:textId="77777777" w:rsidR="006B5803" w:rsidRPr="006B5803" w:rsidRDefault="006B5803" w:rsidP="006B5803">
      <w:pPr>
        <w:pStyle w:val="EndNoteBibliography"/>
      </w:pPr>
      <w:r w:rsidRPr="006B5803">
        <w:t>84.</w:t>
      </w:r>
      <w:r w:rsidRPr="006B5803">
        <w:tab/>
        <w:t>Hacohen Y, Wright S, Gadian J, Vincent A, Lim M, Wassmer E, et al. N-methyl-d-aspartate (NMDA) receptor antibodies encephalitis mimicking an autistic regression. Dev Med Child Neurol. 2016;58(10):1092-4.</w:t>
      </w:r>
    </w:p>
    <w:p w14:paraId="572F04E5" w14:textId="77777777" w:rsidR="006B5803" w:rsidRPr="006B5803" w:rsidRDefault="006B5803" w:rsidP="006B5803">
      <w:pPr>
        <w:pStyle w:val="EndNoteBibliography"/>
      </w:pPr>
      <w:r w:rsidRPr="006B5803">
        <w:t>85.</w:t>
      </w:r>
      <w:r w:rsidRPr="006B5803">
        <w:tab/>
        <w:t>Halbert RK. Anti-N-Methyl-D-Aspartate Receptor Encephalitis: A Case Study. J Neurosci Nurs. 2016;48(5):270-3.</w:t>
      </w:r>
    </w:p>
    <w:p w14:paraId="24CF20C8" w14:textId="77777777" w:rsidR="006B5803" w:rsidRPr="006B5803" w:rsidRDefault="006B5803" w:rsidP="006B5803">
      <w:pPr>
        <w:pStyle w:val="EndNoteBibliography"/>
      </w:pPr>
      <w:r w:rsidRPr="006B5803">
        <w:t>86.</w:t>
      </w:r>
      <w:r w:rsidRPr="006B5803">
        <w:tab/>
        <w:t>Hallowell S, Tebedge E, Oates M, Hand E. Rituximab for Treatment of Refractory Anti-NMDA Receptor Encephalitis in a Pediatric Patient. J Pediatr Pharmacol Ther. 2017;22(2):118-23.</w:t>
      </w:r>
    </w:p>
    <w:p w14:paraId="2B19BEEE" w14:textId="77777777" w:rsidR="006B5803" w:rsidRPr="006B5803" w:rsidRDefault="006B5803" w:rsidP="006B5803">
      <w:pPr>
        <w:pStyle w:val="EndNoteBibliography"/>
      </w:pPr>
      <w:r w:rsidRPr="006B5803">
        <w:t>87.</w:t>
      </w:r>
      <w:r w:rsidRPr="006B5803">
        <w:tab/>
        <w:t>Han VX, Lee MWX, Lin JB. Multistage neurorehabilitation of an adolescent with severe anti-N-methyl-D-aspartate receptor encephalitis: a case report. Int J Rehabil Res. 2019;42(1):89-91.</w:t>
      </w:r>
    </w:p>
    <w:p w14:paraId="496655FE" w14:textId="77777777" w:rsidR="006B5803" w:rsidRPr="006B5803" w:rsidRDefault="006B5803" w:rsidP="006B5803">
      <w:pPr>
        <w:pStyle w:val="EndNoteBibliography"/>
      </w:pPr>
      <w:r w:rsidRPr="006B5803">
        <w:t>88.</w:t>
      </w:r>
      <w:r w:rsidRPr="006B5803">
        <w:tab/>
        <w:t>Hao XS, Wang JT, Chen C, Hao YP, Liang JM, Liu SY. Effectiveness of Mycophenolate Mofetil in the Treatment of Pediatric Anti-NMDAR Encephalitis: A Retrospective Analysis of 6 Cases. Front Neurol. 2020;11:584446.</w:t>
      </w:r>
    </w:p>
    <w:p w14:paraId="6C986B1C" w14:textId="77777777" w:rsidR="006B5803" w:rsidRPr="006B5803" w:rsidRDefault="006B5803" w:rsidP="006B5803">
      <w:pPr>
        <w:pStyle w:val="EndNoteBibliography"/>
      </w:pPr>
      <w:r w:rsidRPr="006B5803">
        <w:t>89.</w:t>
      </w:r>
      <w:r w:rsidRPr="006B5803">
        <w:tab/>
        <w:t>Hara M, Morita A, Kamei S, Yamaguchi M, Homma T, Nemoto N, et al. Anti-N-methyl-D-aspartate receptor encephalitis associated with carcinosarcoma with neuroendocrine differentiation of the uterus. J Neurol. 2011;258(7):1351-3.</w:t>
      </w:r>
    </w:p>
    <w:p w14:paraId="3A24FC26" w14:textId="77777777" w:rsidR="006B5803" w:rsidRPr="006B5803" w:rsidRDefault="006B5803" w:rsidP="006B5803">
      <w:pPr>
        <w:pStyle w:val="EndNoteBibliography"/>
      </w:pPr>
      <w:r w:rsidRPr="006B5803">
        <w:t>90.</w:t>
      </w:r>
      <w:r w:rsidRPr="006B5803">
        <w:tab/>
        <w:t>Hashimoto R, Tagawa A, Komori N, Ogawa T, Kato H. Transient Dyschromatopsia, Static Form Agnosia, and Prosopagnosia Observed in a Patient with Anti-NMDA Receptor Encephalitis. Case Rep Neurol Med. 2019;2019:2929782.</w:t>
      </w:r>
    </w:p>
    <w:p w14:paraId="276F4B16" w14:textId="77777777" w:rsidR="006B5803" w:rsidRPr="006B5803" w:rsidRDefault="006B5803" w:rsidP="006B5803">
      <w:pPr>
        <w:pStyle w:val="EndNoteBibliography"/>
      </w:pPr>
      <w:r w:rsidRPr="006B5803">
        <w:t>91.</w:t>
      </w:r>
      <w:r w:rsidRPr="006B5803">
        <w:tab/>
        <w:t>Hatanaka M, Shimakawa S, Okumura A, Natsume J, Fukui M, Nomura S, et al. The efficacy of adrenocorticotropic hormone in a girl with anti-N-methyl-D-aspartate receptor encephalitis. Brain Dev. 2018;40(3):247-50.</w:t>
      </w:r>
    </w:p>
    <w:p w14:paraId="67E7C17F" w14:textId="77777777" w:rsidR="006B5803" w:rsidRPr="006B5803" w:rsidRDefault="006B5803" w:rsidP="006B5803">
      <w:pPr>
        <w:pStyle w:val="EndNoteBibliography"/>
      </w:pPr>
      <w:r w:rsidRPr="006B5803">
        <w:t>92.</w:t>
      </w:r>
      <w:r w:rsidRPr="006B5803">
        <w:tab/>
        <w:t>Hattori Y, Yamashita Y, Mizuno M, Katano K, Sugiura-Ogasawara M, Matsukawa N. Anti-N-methyl-d-aspartate receptor limbic encephalitis associated with mature cystic teratoma of the fallopian tube. J Obstet Gynaecol Res. 2017;43(2):412-5.</w:t>
      </w:r>
    </w:p>
    <w:p w14:paraId="068066F3" w14:textId="77777777" w:rsidR="006B5803" w:rsidRPr="006B5803" w:rsidRDefault="006B5803" w:rsidP="006B5803">
      <w:pPr>
        <w:pStyle w:val="EndNoteBibliography"/>
      </w:pPr>
      <w:r w:rsidRPr="006B5803">
        <w:t>93.</w:t>
      </w:r>
      <w:r w:rsidRPr="006B5803">
        <w:tab/>
        <w:t>Hau L, Csabi G, Rozsai B, Stankovics J, Tenyi T, Hollody K. Anti-N-methyl-D-aspartate receptor encephalitis and drug abuse - the probable role of molecular mimicry or the overstimulation of CB receptors in a 17-year-old adolescent - case report. Neuropsychopharmacol Hung. 2016;18(3):162-4.</w:t>
      </w:r>
    </w:p>
    <w:p w14:paraId="44AA1117" w14:textId="77777777" w:rsidR="006B5803" w:rsidRPr="006B5803" w:rsidRDefault="006B5803" w:rsidP="006B5803">
      <w:pPr>
        <w:pStyle w:val="EndNoteBibliography"/>
      </w:pPr>
      <w:r w:rsidRPr="006B5803">
        <w:t>94.</w:t>
      </w:r>
      <w:r w:rsidRPr="006B5803">
        <w:tab/>
        <w:t>Hébert J, El-Sadi F, Maurice C, Wennberg RA, Tang-Wai DF. Adult-Onset Anti-N-methyl-D-aspartate-receptor Encephalitis Presenting as a Non-Fluent Aphasia. Can J Neurol Sci. 2018;45(2):248-51.</w:t>
      </w:r>
    </w:p>
    <w:p w14:paraId="5A289955" w14:textId="77777777" w:rsidR="006B5803" w:rsidRPr="006B5803" w:rsidRDefault="006B5803" w:rsidP="006B5803">
      <w:pPr>
        <w:pStyle w:val="EndNoteBibliography"/>
      </w:pPr>
      <w:r w:rsidRPr="006B5803">
        <w:t>95.</w:t>
      </w:r>
      <w:r w:rsidRPr="006B5803">
        <w:tab/>
        <w:t>Hegarty CP, Mikli JE. Behavioural disturbance requiring medical referral: A case of anti-N-methyl-D-aspartate receptor encephalitis in the emergency department. Emerg Med Australas. 2013;25(1):87-9.</w:t>
      </w:r>
    </w:p>
    <w:p w14:paraId="62911286" w14:textId="77777777" w:rsidR="006B5803" w:rsidRPr="006B5803" w:rsidRDefault="006B5803" w:rsidP="006B5803">
      <w:pPr>
        <w:pStyle w:val="EndNoteBibliography"/>
      </w:pPr>
      <w:r w:rsidRPr="006B5803">
        <w:t>96.</w:t>
      </w:r>
      <w:r w:rsidRPr="006B5803">
        <w:tab/>
        <w:t>Hegen H, Uprimny C, Grams A, Virgolini I, Ramberger M, Beer R, et al. Bi-insular cortical involvement in anti-NMDA-receptor encephalitis - a case report. BMC Neurol. 2016;16:130.</w:t>
      </w:r>
    </w:p>
    <w:p w14:paraId="461AD24C" w14:textId="77777777" w:rsidR="006B5803" w:rsidRPr="006B5803" w:rsidRDefault="006B5803" w:rsidP="006B5803">
      <w:pPr>
        <w:pStyle w:val="EndNoteBibliography"/>
      </w:pPr>
      <w:r w:rsidRPr="006B5803">
        <w:t>97.</w:t>
      </w:r>
      <w:r w:rsidRPr="006B5803">
        <w:tab/>
        <w:t>Hehar J, Otoupalova E, Grasso-Knight G. It's in the receptors: A rare cause of fever and psychosis. Chest. 2017;152(4):A361.</w:t>
      </w:r>
    </w:p>
    <w:p w14:paraId="17060E4D" w14:textId="77777777" w:rsidR="006B5803" w:rsidRPr="006B5803" w:rsidRDefault="006B5803" w:rsidP="006B5803">
      <w:pPr>
        <w:pStyle w:val="EndNoteBibliography"/>
      </w:pPr>
      <w:r w:rsidRPr="006B5803">
        <w:t>98.</w:t>
      </w:r>
      <w:r w:rsidRPr="006B5803">
        <w:tab/>
        <w:t>Heng KYC, Lee JH, Thomas T. Anti-N-Methyl-D-aspartate receptor encephalitis masquerading as fever of unknown origin. Clin Case Rep. 2021;9(4):2323-7.</w:t>
      </w:r>
    </w:p>
    <w:p w14:paraId="6AA959BE" w14:textId="77777777" w:rsidR="006B5803" w:rsidRPr="006B5803" w:rsidRDefault="006B5803" w:rsidP="006B5803">
      <w:pPr>
        <w:pStyle w:val="EndNoteBibliography"/>
      </w:pPr>
      <w:r w:rsidRPr="006B5803">
        <w:t>99.</w:t>
      </w:r>
      <w:r w:rsidRPr="006B5803">
        <w:tab/>
        <w:t xml:space="preserve">Hermans T, Santens P, Matton C, Oostra K, Heylens G, Herremans S, et al. Anti-NMDA receptor encephalitis: still unknown and underdiagnosed by physicians and especially by </w:t>
      </w:r>
      <w:r w:rsidRPr="006B5803">
        <w:lastRenderedPageBreak/>
        <w:t>psychiatrists? Acta Clin Belg. 2018;73(5):364-7.</w:t>
      </w:r>
    </w:p>
    <w:p w14:paraId="55401041" w14:textId="77777777" w:rsidR="006B5803" w:rsidRPr="006B5803" w:rsidRDefault="006B5803" w:rsidP="006B5803">
      <w:pPr>
        <w:pStyle w:val="EndNoteBibliography"/>
      </w:pPr>
      <w:r w:rsidRPr="006B5803">
        <w:t>100.</w:t>
      </w:r>
      <w:r w:rsidRPr="006B5803">
        <w:tab/>
        <w:t>Hinkle CD, Porter JN, Waldron EJ, Klein H, Tranel D, Heffelfinger A. Neuropsychological characterization of three adolescent females with anti-NMDA receptor encephalitis in the acute, post-acute, and chronic phases: an inter-institutional case series. Clin Neuropsychol. 2017;31(1):268-88.</w:t>
      </w:r>
    </w:p>
    <w:p w14:paraId="6319F31E" w14:textId="77777777" w:rsidR="006B5803" w:rsidRPr="006B5803" w:rsidRDefault="006B5803" w:rsidP="006B5803">
      <w:pPr>
        <w:pStyle w:val="EndNoteBibliography"/>
      </w:pPr>
      <w:r w:rsidRPr="006B5803">
        <w:t>101.</w:t>
      </w:r>
      <w:r w:rsidRPr="006B5803">
        <w:tab/>
        <w:t>Hofmann C, Baur MO, Schroten H. Anti-NMDA receptor encephalitis after TdaP-IPV booster vaccination: cause or coincidence? J Neurol. 2011;258(3):500-1.</w:t>
      </w:r>
    </w:p>
    <w:p w14:paraId="4CD63315" w14:textId="77777777" w:rsidR="006B5803" w:rsidRPr="006B5803" w:rsidRDefault="006B5803" w:rsidP="006B5803">
      <w:pPr>
        <w:pStyle w:val="EndNoteBibliography"/>
      </w:pPr>
      <w:r w:rsidRPr="006B5803">
        <w:t>102.</w:t>
      </w:r>
      <w:r w:rsidRPr="006B5803">
        <w:tab/>
        <w:t>Hole MK, Lennon VA, Cohen ML, Sokol DK. NMDA receptor encephalitis: Late treatment also effective. Pediatric Neurology. 2014;50(1):115-6.</w:t>
      </w:r>
    </w:p>
    <w:p w14:paraId="2C2C77DB" w14:textId="77777777" w:rsidR="006B5803" w:rsidRPr="006B5803" w:rsidRDefault="006B5803" w:rsidP="006B5803">
      <w:pPr>
        <w:pStyle w:val="EndNoteBibliography"/>
      </w:pPr>
      <w:r w:rsidRPr="006B5803">
        <w:t>103.</w:t>
      </w:r>
      <w:r w:rsidRPr="006B5803">
        <w:tab/>
        <w:t>Hopkins SA, Moodley KK, Chan D. Autoimmune limbic encephalitis presenting as relapsing psychosis. BMJ Case Rep. 2013;2013.</w:t>
      </w:r>
    </w:p>
    <w:p w14:paraId="0BEE1ED8" w14:textId="77777777" w:rsidR="006B5803" w:rsidRPr="006B5803" w:rsidRDefault="006B5803" w:rsidP="006B5803">
      <w:pPr>
        <w:pStyle w:val="EndNoteBibliography"/>
      </w:pPr>
      <w:r w:rsidRPr="006B5803">
        <w:t>104.</w:t>
      </w:r>
      <w:r w:rsidRPr="006B5803">
        <w:tab/>
        <w:t>Hung TY, Foo NH, Lai MC. Anti-N-methyl-d-aspartate receptor encephalitis. Pediatr Neonatol. 2011;52(6):361-4.</w:t>
      </w:r>
    </w:p>
    <w:p w14:paraId="617195DF" w14:textId="77777777" w:rsidR="006B5803" w:rsidRPr="006B5803" w:rsidRDefault="006B5803" w:rsidP="006B5803">
      <w:pPr>
        <w:pStyle w:val="EndNoteBibliography"/>
      </w:pPr>
      <w:r w:rsidRPr="006B5803">
        <w:t>105.</w:t>
      </w:r>
      <w:r w:rsidRPr="006B5803">
        <w:tab/>
        <w:t>Hur J. Fever of Unknown Origin: An Unusual Presentation of Anti-N-Methyl-D-Aspartate Receptor Encephalitis. Infect Chemother. 2015;47(2):129-32.</w:t>
      </w:r>
    </w:p>
    <w:p w14:paraId="3D7A0BEC" w14:textId="77777777" w:rsidR="006B5803" w:rsidRPr="006B5803" w:rsidRDefault="006B5803" w:rsidP="006B5803">
      <w:pPr>
        <w:pStyle w:val="EndNoteBibliography"/>
      </w:pPr>
      <w:r w:rsidRPr="006B5803">
        <w:t>106.</w:t>
      </w:r>
      <w:r w:rsidRPr="006B5803">
        <w:tab/>
        <w:t>Iadisernia E, Battaglia FM, Vanadia E, Trapolino E, Vincent A, Biancheri R. Anti-N-methyl-D-aspartate-receptor encephalitis: cognitive profile in two children. Eur J Paediatr Neurol. 2012;16(1):79-82.</w:t>
      </w:r>
    </w:p>
    <w:p w14:paraId="3871CF30" w14:textId="77777777" w:rsidR="006B5803" w:rsidRPr="006B5803" w:rsidRDefault="006B5803" w:rsidP="006B5803">
      <w:pPr>
        <w:pStyle w:val="EndNoteBibliography"/>
      </w:pPr>
      <w:r w:rsidRPr="006B5803">
        <w:t>107.</w:t>
      </w:r>
      <w:r w:rsidRPr="006B5803">
        <w:tab/>
        <w:t>Ikeguchi R, Shibuya K, Akiyama S, Hino S, Kubo H, Takeda T, et al. Rituximab used successfully in the treatment of anti-NMDA receptor encephalitis. Intern Med. 2012;51(12):1585-9.</w:t>
      </w:r>
    </w:p>
    <w:p w14:paraId="55515338" w14:textId="77777777" w:rsidR="006B5803" w:rsidRPr="006B5803" w:rsidRDefault="006B5803" w:rsidP="006B5803">
      <w:pPr>
        <w:pStyle w:val="EndNoteBibliography"/>
      </w:pPr>
      <w:r w:rsidRPr="006B5803">
        <w:t>108.</w:t>
      </w:r>
      <w:r w:rsidRPr="006B5803">
        <w:tab/>
        <w:t>Ilyas F, Khalid M, Ilyas M, Khan Minhas AM, Qavi A. ANTI-NMDA RECEPTOR ENCEPHALITIS: A DIAGNOSTIC CHALLENGE FOR THE INTERNIST. Chest. 2020;158(4):A834.</w:t>
      </w:r>
    </w:p>
    <w:p w14:paraId="428A26ED" w14:textId="77777777" w:rsidR="006B5803" w:rsidRPr="006B5803" w:rsidRDefault="006B5803" w:rsidP="006B5803">
      <w:pPr>
        <w:pStyle w:val="EndNoteBibliography"/>
      </w:pPr>
      <w:r w:rsidRPr="006B5803">
        <w:t>109.</w:t>
      </w:r>
      <w:r w:rsidRPr="006B5803">
        <w:tab/>
        <w:t>Imai K, Fukuda T, Wada T, Kawanishi M, Yamauchi M, Hashiguchi Y, et al. Complete recovery from paraneoplastic anti-NMDAR encephalitis associated with a small ovarian teratoma following a laparoscopic salpingo-oophorectomy: A case report. Exp Ther Med. 2015;9(5):1723-6.</w:t>
      </w:r>
    </w:p>
    <w:p w14:paraId="1714F555" w14:textId="77777777" w:rsidR="006B5803" w:rsidRPr="006B5803" w:rsidRDefault="006B5803" w:rsidP="006B5803">
      <w:pPr>
        <w:pStyle w:val="EndNoteBibliography"/>
      </w:pPr>
      <w:r w:rsidRPr="006B5803">
        <w:t>110.</w:t>
      </w:r>
      <w:r w:rsidRPr="006B5803">
        <w:tab/>
        <w:t>Imataka G, Yoshihara S. Immature ovarian teratoma with anti-NMDA-receptor encephalitis in a 13-year-old Japanese female patient. Med J Malaysia. 2021;76(3):436-7.</w:t>
      </w:r>
    </w:p>
    <w:p w14:paraId="1C114FF5" w14:textId="77777777" w:rsidR="006B5803" w:rsidRPr="006B5803" w:rsidRDefault="006B5803" w:rsidP="006B5803">
      <w:pPr>
        <w:pStyle w:val="EndNoteBibliography"/>
      </w:pPr>
      <w:r w:rsidRPr="006B5803">
        <w:t>111.</w:t>
      </w:r>
      <w:r w:rsidRPr="006B5803">
        <w:tab/>
        <w:t>Irvine E, Cheng D, Xiao D. Atypical presentation of anti-N-methyl-D-aspartate receptor encephalitis in a 61-year-old Hispanic man. BMJ Case Rep. 2020;13(12).</w:t>
      </w:r>
    </w:p>
    <w:p w14:paraId="2C63EC67" w14:textId="77777777" w:rsidR="006B5803" w:rsidRPr="006B5803" w:rsidRDefault="006B5803" w:rsidP="006B5803">
      <w:pPr>
        <w:pStyle w:val="EndNoteBibliography"/>
      </w:pPr>
      <w:r w:rsidRPr="006B5803">
        <w:t>112.</w:t>
      </w:r>
      <w:r w:rsidRPr="006B5803">
        <w:tab/>
        <w:t>Ishikawa Y, Ikeda K, Murata K, Hirayama T, Takazawa T, Yanagihashi M, et al. Ophthalmoplegia and flaccid paraplegia in a patient with anti-NMDA receptor encephalitis: a case report and literature review. Intern Med. 2013;52(24):2811-5.</w:t>
      </w:r>
    </w:p>
    <w:p w14:paraId="4C5C4154" w14:textId="77777777" w:rsidR="006B5803" w:rsidRPr="006B5803" w:rsidRDefault="006B5803" w:rsidP="006B5803">
      <w:pPr>
        <w:pStyle w:val="EndNoteBibliography"/>
      </w:pPr>
      <w:r w:rsidRPr="006B5803">
        <w:t>113.</w:t>
      </w:r>
      <w:r w:rsidRPr="006B5803">
        <w:tab/>
        <w:t>Jan S, Anilkumar AC. Atypical Brain MRI Findings in a Child With Delayed Diagnosis of Anti-N-Methyl-D-Aspartate Receptor Encephalitis. Cureus. 2021;13(9):e18103.</w:t>
      </w:r>
    </w:p>
    <w:p w14:paraId="7996EB7B" w14:textId="77777777" w:rsidR="006B5803" w:rsidRPr="006B5803" w:rsidRDefault="006B5803" w:rsidP="006B5803">
      <w:pPr>
        <w:pStyle w:val="EndNoteBibliography"/>
      </w:pPr>
      <w:r w:rsidRPr="006B5803">
        <w:t>114.</w:t>
      </w:r>
      <w:r w:rsidRPr="006B5803">
        <w:tab/>
        <w:t>Jandu AS, Odor PM, Vidgeon SD. Status epilepticus and anti-NMDA receptor encephalitis after resection of an ovarian teratoma. J Intensive Care Soc. 2016;17(4):346-52.</w:t>
      </w:r>
    </w:p>
    <w:p w14:paraId="591361F7" w14:textId="77777777" w:rsidR="006B5803" w:rsidRPr="006B5803" w:rsidRDefault="006B5803" w:rsidP="006B5803">
      <w:pPr>
        <w:pStyle w:val="EndNoteBibliography"/>
      </w:pPr>
      <w:r w:rsidRPr="006B5803">
        <w:t>115.</w:t>
      </w:r>
      <w:r w:rsidRPr="006B5803">
        <w:tab/>
        <w:t>Jiang Y, Ma J, Gong T, Hao H, Chen H. The diffuse involvement of anti-N-methyl-D-aspartate receptor encephalitis in brain: a case report. BMC Neurol. 2019;19(1):230.</w:t>
      </w:r>
    </w:p>
    <w:p w14:paraId="5116016F" w14:textId="77777777" w:rsidR="006B5803" w:rsidRPr="006B5803" w:rsidRDefault="006B5803" w:rsidP="006B5803">
      <w:pPr>
        <w:pStyle w:val="EndNoteBibliography"/>
      </w:pPr>
      <w:r w:rsidRPr="006B5803">
        <w:t>116.</w:t>
      </w:r>
      <w:r w:rsidRPr="006B5803">
        <w:tab/>
        <w:t>Jiménez-Zarazúa O, Martínez-Rivera MA, González-Carrillo PL, Vélez-Ramírez LN, Alcocer-León M, Tafoya-Rojas SXL, et al. Headache, Delirium or Encephalitis? A Case of Residual Mutism Secondary to Anti-NMDA Receptor Encephalitis. Case Rep Neurol. 2019;11(3):330-43.</w:t>
      </w:r>
    </w:p>
    <w:p w14:paraId="4158A9B6" w14:textId="77777777" w:rsidR="006B5803" w:rsidRPr="006B5803" w:rsidRDefault="006B5803" w:rsidP="006B5803">
      <w:pPr>
        <w:pStyle w:val="EndNoteBibliography"/>
      </w:pPr>
      <w:r w:rsidRPr="006B5803">
        <w:t>117.</w:t>
      </w:r>
      <w:r w:rsidRPr="006B5803">
        <w:tab/>
        <w:t xml:space="preserve">Joe E, Desai J. An Atypical Case of Anti-N-Methyl-D-Aspartate Receptor Encephalitis. </w:t>
      </w:r>
      <w:r w:rsidRPr="006B5803">
        <w:lastRenderedPageBreak/>
        <w:t>Pediatr Neurol. 2016;63:80-1.</w:t>
      </w:r>
    </w:p>
    <w:p w14:paraId="49F3E354" w14:textId="77777777" w:rsidR="006B5803" w:rsidRPr="006B5803" w:rsidRDefault="006B5803" w:rsidP="006B5803">
      <w:pPr>
        <w:pStyle w:val="EndNoteBibliography"/>
      </w:pPr>
      <w:r w:rsidRPr="006B5803">
        <w:t>118.</w:t>
      </w:r>
      <w:r w:rsidRPr="006B5803">
        <w:tab/>
        <w:t>Jones BP, Rees R, Saso S, Stalder C, Smith JR, Yazbek J. Ultrasound-guided laparoscopic ovarian preserving surgery to treat anti-NMDA receptor encephalitis. Bjog. 2017;124(2):337-41.</w:t>
      </w:r>
    </w:p>
    <w:p w14:paraId="701F1E40" w14:textId="77777777" w:rsidR="006B5803" w:rsidRPr="006B5803" w:rsidRDefault="006B5803" w:rsidP="006B5803">
      <w:pPr>
        <w:pStyle w:val="EndNoteBibliography"/>
      </w:pPr>
      <w:r w:rsidRPr="006B5803">
        <w:t>119.</w:t>
      </w:r>
      <w:r w:rsidRPr="006B5803">
        <w:tab/>
        <w:t>Jones KC, Schwartz AC, Hermida AP, Kahn DA. A Case of Anti-NMDA Receptor Encephalitis Treated with ECT. J Psychiatr Pract. 2015;21(5):374-80.</w:t>
      </w:r>
    </w:p>
    <w:p w14:paraId="4415ACD5" w14:textId="77777777" w:rsidR="006B5803" w:rsidRPr="006B5803" w:rsidRDefault="006B5803" w:rsidP="006B5803">
      <w:pPr>
        <w:pStyle w:val="EndNoteBibliography"/>
      </w:pPr>
      <w:r w:rsidRPr="006B5803">
        <w:t>120.</w:t>
      </w:r>
      <w:r w:rsidRPr="006B5803">
        <w:tab/>
        <w:t>Jones SV, Breakey RW, Lockwood BM. A Case of Anti-NMDA Receptor Encephalitis With the Highest Reported CSF White Cells to Date. J Neuropsychiatry Clin Neurosci. 2014;26(4):E10-1.</w:t>
      </w:r>
    </w:p>
    <w:p w14:paraId="6B00D735" w14:textId="77777777" w:rsidR="006B5803" w:rsidRPr="006B5803" w:rsidRDefault="006B5803" w:rsidP="006B5803">
      <w:pPr>
        <w:pStyle w:val="EndNoteBibliography"/>
      </w:pPr>
      <w:r w:rsidRPr="006B5803">
        <w:t>121.</w:t>
      </w:r>
      <w:r w:rsidRPr="006B5803">
        <w:tab/>
        <w:t>Joseph K, Oliveira CR, Baltimore RS. A 14-Year-Old Girl with Slurred Speech, Aggressive Behavior, and Seizures. Pediatr Ann. 2015;44(6):236-7.</w:t>
      </w:r>
    </w:p>
    <w:p w14:paraId="41AFF5C0" w14:textId="77777777" w:rsidR="006B5803" w:rsidRPr="006B5803" w:rsidRDefault="006B5803" w:rsidP="006B5803">
      <w:pPr>
        <w:pStyle w:val="EndNoteBibliography"/>
      </w:pPr>
      <w:r w:rsidRPr="006B5803">
        <w:t>122.</w:t>
      </w:r>
      <w:r w:rsidRPr="006B5803">
        <w:tab/>
        <w:t>Justin Coffey M, Cooper JJ. Electroconvulsive Therapy in Anti-N-Methyl-D-Aspartate Receptor Encephalitis: A Case Report and Review of the Literature. Journal of ECT. 2016;32(4):225-9.</w:t>
      </w:r>
    </w:p>
    <w:p w14:paraId="6A640977" w14:textId="77777777" w:rsidR="006B5803" w:rsidRPr="006B5803" w:rsidRDefault="006B5803" w:rsidP="006B5803">
      <w:pPr>
        <w:pStyle w:val="EndNoteBibliography"/>
      </w:pPr>
      <w:r w:rsidRPr="006B5803">
        <w:t>123.</w:t>
      </w:r>
      <w:r w:rsidRPr="006B5803">
        <w:tab/>
        <w:t>Kadoya M, Kadoya A, Onoue H, Ikewaki K, Kaida K. An Atypical Case of Anti-NMDA Receptor Encephalitis: Predominant Parkinsonism and Persisting Micrographia without Oro-facial Dyskinesia. Intern Med. 2015;54(15):1927-32.</w:t>
      </w:r>
    </w:p>
    <w:p w14:paraId="2D005D05" w14:textId="77777777" w:rsidR="006B5803" w:rsidRPr="006B5803" w:rsidRDefault="006B5803" w:rsidP="006B5803">
      <w:pPr>
        <w:pStyle w:val="EndNoteBibliography"/>
      </w:pPr>
      <w:r w:rsidRPr="006B5803">
        <w:t>124.</w:t>
      </w:r>
      <w:r w:rsidRPr="006B5803">
        <w:tab/>
        <w:t>Kadoya M, Onoue H, Kadoya A, Ikewaki K, Kaida K. Refractory status epilepticus caused by anti-NMDA receptor encephalitis that markedly improved following combination therapy with rituximab and cyclophosphamide. Intern Med. 2015;54(2):209-13.</w:t>
      </w:r>
    </w:p>
    <w:p w14:paraId="4FE909B8" w14:textId="77777777" w:rsidR="006B5803" w:rsidRPr="006B5803" w:rsidRDefault="006B5803" w:rsidP="006B5803">
      <w:pPr>
        <w:pStyle w:val="EndNoteBibliography"/>
      </w:pPr>
      <w:r w:rsidRPr="006B5803">
        <w:t>125.</w:t>
      </w:r>
      <w:r w:rsidRPr="006B5803">
        <w:tab/>
        <w:t>Kaminski JA, Prüss H. N-methyl-d-aspartate receptor encephalitis with a reversible splenial lesion. European Journal of Neurology. 2019;26(6):e68-e9.</w:t>
      </w:r>
    </w:p>
    <w:p w14:paraId="701DA64F" w14:textId="77777777" w:rsidR="006B5803" w:rsidRPr="006B5803" w:rsidRDefault="006B5803" w:rsidP="006B5803">
      <w:pPr>
        <w:pStyle w:val="EndNoteBibliography"/>
      </w:pPr>
      <w:r w:rsidRPr="006B5803">
        <w:t>126.</w:t>
      </w:r>
      <w:r w:rsidRPr="006B5803">
        <w:tab/>
        <w:t>Kamran Mirza M, Pogoriler J, Paral K, Ananthanarayanan V, Mandal S, Mazin A, et al. Adjunct therapeutic plasma exchange for anti-N-methyl- D -aspartate receptor antibody encephalitis: A case report and review of literature. Journal of Clinical Apheresis. 2011;26(6):362-5.</w:t>
      </w:r>
    </w:p>
    <w:p w14:paraId="0A386A1F" w14:textId="77777777" w:rsidR="006B5803" w:rsidRPr="006B5803" w:rsidRDefault="006B5803" w:rsidP="006B5803">
      <w:pPr>
        <w:pStyle w:val="EndNoteBibliography"/>
      </w:pPr>
      <w:r w:rsidRPr="006B5803">
        <w:t>127.</w:t>
      </w:r>
      <w:r w:rsidRPr="006B5803">
        <w:tab/>
        <w:t>Kasahara H, Sato M, Nagamine S, Makioka K, Tanaka K, Ikeda Y. Temporal Changes on (123)I-Iomazenil and Cerebral Blood Flow Single-photon Emission Computed Tomography in a Patient with Anti-N-methyl-D-aspartate Receptor Encephalitis. Intern Med. 2019;58(10):1501-5.</w:t>
      </w:r>
    </w:p>
    <w:p w14:paraId="5125543E" w14:textId="77777777" w:rsidR="006B5803" w:rsidRPr="006B5803" w:rsidRDefault="006B5803" w:rsidP="006B5803">
      <w:pPr>
        <w:pStyle w:val="EndNoteBibliography"/>
      </w:pPr>
      <w:r w:rsidRPr="006B5803">
        <w:t>128.</w:t>
      </w:r>
      <w:r w:rsidRPr="006B5803">
        <w:tab/>
        <w:t>Kashihara T, Nozaki I, Sakai K, Minamikawa J, Nakamura-Shindo K, Akagi A, et al. Recovery from multidisciplinary therapy-refractory anti-NMDA receptor encephalitis after over three years of mechanical ventilation. Clin Neurol Neurosurg. 2021;202:106477.</w:t>
      </w:r>
    </w:p>
    <w:p w14:paraId="7A9F01AF" w14:textId="77777777" w:rsidR="006B5803" w:rsidRPr="006B5803" w:rsidRDefault="006B5803" w:rsidP="006B5803">
      <w:pPr>
        <w:pStyle w:val="EndNoteBibliography"/>
      </w:pPr>
      <w:r w:rsidRPr="006B5803">
        <w:t>129.</w:t>
      </w:r>
      <w:r w:rsidRPr="006B5803">
        <w:tab/>
        <w:t>Kashyape P, Taylor E, Ng J, Krishnakumar D, Kirkham F, Whitney A. Successful treatment of two paediatric cases of anti-NMDA receptor encephalitis with cyclophosphamide: the need for early aggressive immunotherapy in tumour negative paediatric patients. Eur J Paediatr Neurol. 2012;16(1):74-8.</w:t>
      </w:r>
    </w:p>
    <w:p w14:paraId="55F16AEB" w14:textId="77777777" w:rsidR="006B5803" w:rsidRPr="006B5803" w:rsidRDefault="006B5803" w:rsidP="006B5803">
      <w:pPr>
        <w:pStyle w:val="EndNoteBibliography"/>
      </w:pPr>
      <w:r w:rsidRPr="006B5803">
        <w:t>130.</w:t>
      </w:r>
      <w:r w:rsidRPr="006B5803">
        <w:tab/>
        <w:t>Kataoka H, Sawa N, Tonomura Y, Ueno S. Early progression of brain atrophy in patients with anti-N-methyl-D - Aspartate receptor encephalitis. Medicine (United States). 2017;96(17).</w:t>
      </w:r>
    </w:p>
    <w:p w14:paraId="6BF5F83B" w14:textId="77777777" w:rsidR="006B5803" w:rsidRPr="006B5803" w:rsidRDefault="006B5803" w:rsidP="006B5803">
      <w:pPr>
        <w:pStyle w:val="EndNoteBibliography"/>
      </w:pPr>
      <w:r w:rsidRPr="006B5803">
        <w:t>131.</w:t>
      </w:r>
      <w:r w:rsidRPr="006B5803">
        <w:tab/>
        <w:t>Kataoka H, Takatani T, Ueno S. Low-voltage EEG activity presenting from psychotic stage in a patient with anti-NMDA receptor encephalitis. BMJ Case Rep. 2012;2012.</w:t>
      </w:r>
    </w:p>
    <w:p w14:paraId="3275924A" w14:textId="77777777" w:rsidR="006B5803" w:rsidRPr="006B5803" w:rsidRDefault="006B5803" w:rsidP="006B5803">
      <w:pPr>
        <w:pStyle w:val="EndNoteBibliography"/>
      </w:pPr>
      <w:r w:rsidRPr="006B5803">
        <w:t>132.</w:t>
      </w:r>
      <w:r w:rsidRPr="006B5803">
        <w:tab/>
        <w:t>Kattepur AK, Patil D, Shankarappa A, Swamy S, Chandrashekar NS, Chandrashekar P, et al. Anti-NMDAR limbic encephalitis - A clinical curiosity. World Journal of Surgical Oncology. 2014;12(1).</w:t>
      </w:r>
    </w:p>
    <w:p w14:paraId="537965E7" w14:textId="77777777" w:rsidR="006B5803" w:rsidRPr="006B5803" w:rsidRDefault="006B5803" w:rsidP="006B5803">
      <w:pPr>
        <w:pStyle w:val="EndNoteBibliography"/>
      </w:pPr>
      <w:r w:rsidRPr="006B5803">
        <w:t>133.</w:t>
      </w:r>
      <w:r w:rsidRPr="006B5803">
        <w:tab/>
        <w:t>Kaur H, Mittal GK. Anti-N-methyl-D-aspartate receptor encephalitis unresponsive to early and aggressive immunotherapy in a young female: A case report. Clinical and Experimental Neuroimmunology. 2020;11(4):233-7.</w:t>
      </w:r>
    </w:p>
    <w:p w14:paraId="30414620" w14:textId="77777777" w:rsidR="006B5803" w:rsidRPr="006B5803" w:rsidRDefault="006B5803" w:rsidP="006B5803">
      <w:pPr>
        <w:pStyle w:val="EndNoteBibliography"/>
      </w:pPr>
      <w:r w:rsidRPr="006B5803">
        <w:lastRenderedPageBreak/>
        <w:t>134.</w:t>
      </w:r>
      <w:r w:rsidRPr="006B5803">
        <w:tab/>
        <w:t>Kayal AK, Das M, Bhowmick S, Synmon B. Relapsing Anti-NMDAR Encephalitis after a gap of eight years in a girl from North-East India. Ann Indian Acad Neurol. 2014;17(3):349-51.</w:t>
      </w:r>
    </w:p>
    <w:p w14:paraId="68F84D63" w14:textId="77777777" w:rsidR="006B5803" w:rsidRPr="006B5803" w:rsidRDefault="006B5803" w:rsidP="006B5803">
      <w:pPr>
        <w:pStyle w:val="EndNoteBibliography"/>
      </w:pPr>
      <w:r w:rsidRPr="006B5803">
        <w:t>135.</w:t>
      </w:r>
      <w:r w:rsidRPr="006B5803">
        <w:tab/>
        <w:t>Keddie S, Crisp SJ, Blackaby J, Cox A, Coles A, Hart M, et al. Plasma cell depletion with bortezomib in the treatment of refractory N-methyl-d-aspartate (NMDA) receptor antibody encephalitis. Rational developments in neuroimmunological treatment. Eur J Neurol. 2018;25(11):1384-8.</w:t>
      </w:r>
    </w:p>
    <w:p w14:paraId="675120F6" w14:textId="77777777" w:rsidR="006B5803" w:rsidRPr="006B5803" w:rsidRDefault="006B5803" w:rsidP="006B5803">
      <w:pPr>
        <w:pStyle w:val="EndNoteBibliography"/>
      </w:pPr>
      <w:r w:rsidRPr="006B5803">
        <w:t>136.</w:t>
      </w:r>
      <w:r w:rsidRPr="006B5803">
        <w:tab/>
        <w:t>Keller S, Roitman P, Ben-Hur T, Bonne O, Lotan A. Anti-NMDA Receptor Encephalitis Presenting as an Acute Psychotic Episode in a Young Woman: An Underdiagnosed yet Treatable Disorder. Case Rep Psychiatry. 2014;2014:868325.</w:t>
      </w:r>
    </w:p>
    <w:p w14:paraId="42D0E4B5" w14:textId="77777777" w:rsidR="006B5803" w:rsidRPr="006B5803" w:rsidRDefault="006B5803" w:rsidP="006B5803">
      <w:pPr>
        <w:pStyle w:val="EndNoteBibliography"/>
      </w:pPr>
      <w:r w:rsidRPr="006B5803">
        <w:t>137.</w:t>
      </w:r>
      <w:r w:rsidRPr="006B5803">
        <w:tab/>
        <w:t>Kelly LJ, Sexton VL. Anti-NMDAR Encephalitis. Neurodiagn J. 2016;56(2):101-8.</w:t>
      </w:r>
    </w:p>
    <w:p w14:paraId="53DFE0EC" w14:textId="77777777" w:rsidR="006B5803" w:rsidRPr="006B5803" w:rsidRDefault="006B5803" w:rsidP="006B5803">
      <w:pPr>
        <w:pStyle w:val="EndNoteBibliography"/>
      </w:pPr>
      <w:r w:rsidRPr="006B5803">
        <w:t>138.</w:t>
      </w:r>
      <w:r w:rsidRPr="006B5803">
        <w:tab/>
        <w:t>Khoo CS, Zulkifli NH, Rahman SSA. An unusual case of refractory status epilepticus in a young lady: anti-NMDA receptor encephalitis. Clin Med (Lond). 2017;17(5):436-8.</w:t>
      </w:r>
    </w:p>
    <w:p w14:paraId="3E0367C2" w14:textId="77777777" w:rsidR="006B5803" w:rsidRPr="006B5803" w:rsidRDefault="006B5803" w:rsidP="006B5803">
      <w:pPr>
        <w:pStyle w:val="EndNoteBibliography"/>
      </w:pPr>
      <w:r w:rsidRPr="006B5803">
        <w:t>139.</w:t>
      </w:r>
      <w:r w:rsidRPr="006B5803">
        <w:tab/>
        <w:t>Khoodoruth MAS, Chut-Kai Khoodoruth WN, Alshawwaf MKM. Anti-N-methyl-D-aspartate receptor encephalitis in a young female with subclinical hypothyroidism associated with anti-thyroid peroxidase and anti-thyroglobulin antibodies: A case report. SAGE Open Med Case Rep. 2020;8:2050313x20949780.</w:t>
      </w:r>
    </w:p>
    <w:p w14:paraId="40462243" w14:textId="77777777" w:rsidR="006B5803" w:rsidRPr="006B5803" w:rsidRDefault="006B5803" w:rsidP="006B5803">
      <w:pPr>
        <w:pStyle w:val="EndNoteBibliography"/>
      </w:pPr>
      <w:r w:rsidRPr="006B5803">
        <w:t>140.</w:t>
      </w:r>
      <w:r w:rsidRPr="006B5803">
        <w:tab/>
        <w:t>Khundakji Y, Masri A, Khuri-Bulos N. Anti-NMDA receptor encephalitis in a toddler: A diagnostic challenge. Int J Pediatr Adolesc Med. 2018;5(2):75-7.</w:t>
      </w:r>
    </w:p>
    <w:p w14:paraId="26473350" w14:textId="77777777" w:rsidR="006B5803" w:rsidRPr="006B5803" w:rsidRDefault="006B5803" w:rsidP="006B5803">
      <w:pPr>
        <w:pStyle w:val="EndNoteBibliography"/>
      </w:pPr>
      <w:r w:rsidRPr="006B5803">
        <w:t>141.</w:t>
      </w:r>
      <w:r w:rsidRPr="006B5803">
        <w:tab/>
        <w:t>Kim E, Park EG, Lee J, Lee M, Kim J, Lee J. Anti-NMDAR Encephalitis in a 13-Year-Old Female: A 24-Month Clinical Follow-Up. J Epilepsy Res. 2018;8(1):41-8.</w:t>
      </w:r>
    </w:p>
    <w:p w14:paraId="0FF3709B" w14:textId="77777777" w:rsidR="006B5803" w:rsidRPr="006B5803" w:rsidRDefault="006B5803" w:rsidP="006B5803">
      <w:pPr>
        <w:pStyle w:val="EndNoteBibliography"/>
      </w:pPr>
      <w:r w:rsidRPr="006B5803">
        <w:t>142.</w:t>
      </w:r>
      <w:r w:rsidRPr="006B5803">
        <w:tab/>
        <w:t>Kim EH, Kim YJ, Ko TS, Yum MS, Lee JH. A young child of anti-NMDA receptor encephalitis presenting with epilepsia partialis continua: the first pediatric case in Korea. Korean J Pediatr. 2016;59(Suppl 1):S133-s8.</w:t>
      </w:r>
    </w:p>
    <w:p w14:paraId="1533B788" w14:textId="77777777" w:rsidR="006B5803" w:rsidRPr="006B5803" w:rsidRDefault="006B5803" w:rsidP="006B5803">
      <w:pPr>
        <w:pStyle w:val="EndNoteBibliography"/>
      </w:pPr>
      <w:r w:rsidRPr="006B5803">
        <w:t>143.</w:t>
      </w:r>
      <w:r w:rsidRPr="006B5803">
        <w:tab/>
        <w:t>Kim H, Ryu H, Kang JK. Anti-NMDA Receptor Antibody Encephalitis Presenting with Unilateral Non-convulsive Status Epilepticus in a Male Patient. J Epilepsy Res. 2015;5(1):17-9.</w:t>
      </w:r>
    </w:p>
    <w:p w14:paraId="3EA3C2F6" w14:textId="77777777" w:rsidR="006B5803" w:rsidRPr="006B5803" w:rsidRDefault="006B5803" w:rsidP="006B5803">
      <w:pPr>
        <w:pStyle w:val="EndNoteBibliography"/>
      </w:pPr>
      <w:r w:rsidRPr="006B5803">
        <w:t>144.</w:t>
      </w:r>
      <w:r w:rsidRPr="006B5803">
        <w:tab/>
        <w:t>Kim LN, Edwards L, Goonetilleke N, Kane A, McDougall A, Calic Z. Bortezomib for the treatment of refractory anti-N-methyl-d-aspartate receptor encephalitis. Intern Med J. 2020;50(12):1591-2.</w:t>
      </w:r>
    </w:p>
    <w:p w14:paraId="2ED0A8FB" w14:textId="77777777" w:rsidR="006B5803" w:rsidRPr="006B5803" w:rsidRDefault="006B5803" w:rsidP="006B5803">
      <w:pPr>
        <w:pStyle w:val="EndNoteBibliography"/>
      </w:pPr>
      <w:r w:rsidRPr="006B5803">
        <w:t>145.</w:t>
      </w:r>
      <w:r w:rsidRPr="006B5803">
        <w:tab/>
        <w:t>Kirkpatrick MP, Clarke CD, Sonmezturk HH, Abou-Khalil B. Rhythmic delta activity represents a form of nonconvulsive status epilepticus in anti-NMDA receptor antibody encephalitis. Epilepsy Behav. 2011;20(2):392-4.</w:t>
      </w:r>
    </w:p>
    <w:p w14:paraId="2416E408" w14:textId="77777777" w:rsidR="006B5803" w:rsidRPr="006B5803" w:rsidRDefault="006B5803" w:rsidP="006B5803">
      <w:pPr>
        <w:pStyle w:val="EndNoteBibliography"/>
      </w:pPr>
      <w:r w:rsidRPr="006B5803">
        <w:t>146.</w:t>
      </w:r>
      <w:r w:rsidRPr="006B5803">
        <w:tab/>
        <w:t>Koolwal A, Agrawal S, Koolwal G, Saxena K, Daral A. Anti-N-methyl-D-aspartate receptor encephalitis: Case series of psychiatric presentations. Annals of Indian Academy of Neurology. 2020;23(2):225-7.</w:t>
      </w:r>
    </w:p>
    <w:p w14:paraId="6D2D5C0A" w14:textId="77777777" w:rsidR="006B5803" w:rsidRPr="006B5803" w:rsidRDefault="006B5803" w:rsidP="006B5803">
      <w:pPr>
        <w:pStyle w:val="EndNoteBibliography"/>
      </w:pPr>
      <w:r w:rsidRPr="006B5803">
        <w:t>147.</w:t>
      </w:r>
      <w:r w:rsidRPr="006B5803">
        <w:tab/>
        <w:t>Kumar S, Fan Z, Greenwood RS. Anti-NMDA receptor encephalitis subacute cerebellitis remarkably responsive to rituximab. Journal of Pediatric Neurology. 2013;11(1):35-8.</w:t>
      </w:r>
    </w:p>
    <w:p w14:paraId="6F69E759" w14:textId="77777777" w:rsidR="006B5803" w:rsidRPr="006B5803" w:rsidRDefault="006B5803" w:rsidP="006B5803">
      <w:pPr>
        <w:pStyle w:val="EndNoteBibliography"/>
      </w:pPr>
      <w:r w:rsidRPr="006B5803">
        <w:t>148.</w:t>
      </w:r>
      <w:r w:rsidRPr="006B5803">
        <w:tab/>
        <w:t>Kung DH, Qiu C, Kass JS. Psychiatric manifestations of anti-NMDA receptor encephalitis in a man without tumor. Psychosomatics. 2011;52(1):82-5.</w:t>
      </w:r>
    </w:p>
    <w:p w14:paraId="00695956" w14:textId="77777777" w:rsidR="006B5803" w:rsidRPr="006B5803" w:rsidRDefault="006B5803" w:rsidP="006B5803">
      <w:pPr>
        <w:pStyle w:val="EndNoteBibliography"/>
      </w:pPr>
      <w:r w:rsidRPr="006B5803">
        <w:t>149.</w:t>
      </w:r>
      <w:r w:rsidRPr="006B5803">
        <w:tab/>
        <w:t>Kuo YL, Tsai HF, Lai MC, Lin CH, Yang YK. Anti-NMDA receptor encephalitis with the initial presentation of psychotic mania. J Clin Neurosci. 2012;19(6):896-8.</w:t>
      </w:r>
    </w:p>
    <w:p w14:paraId="3D41A759" w14:textId="77777777" w:rsidR="006B5803" w:rsidRPr="006B5803" w:rsidRDefault="006B5803" w:rsidP="006B5803">
      <w:pPr>
        <w:pStyle w:val="EndNoteBibliography"/>
      </w:pPr>
      <w:r w:rsidRPr="006B5803">
        <w:t>150.</w:t>
      </w:r>
      <w:r w:rsidRPr="006B5803">
        <w:tab/>
        <w:t>Kuppuswamy PS, Takala CR, Sola CL. Management of psychiatric symptoms in anti-NMDAR encephalitis: a case series, literature review and future directions. Gen Hosp Psychiatry. 2014;36(4):388-91.</w:t>
      </w:r>
    </w:p>
    <w:p w14:paraId="43E9BB80" w14:textId="77777777" w:rsidR="006B5803" w:rsidRPr="006B5803" w:rsidRDefault="006B5803" w:rsidP="006B5803">
      <w:pPr>
        <w:pStyle w:val="EndNoteBibliography"/>
      </w:pPr>
      <w:r w:rsidRPr="006B5803">
        <w:t>151.</w:t>
      </w:r>
      <w:r w:rsidRPr="006B5803">
        <w:tab/>
        <w:t xml:space="preserve">Kurian M, Fluss J, Korff C. Anti-NMDA receptor encephalitis: the importance of early </w:t>
      </w:r>
      <w:r w:rsidRPr="006B5803">
        <w:lastRenderedPageBreak/>
        <w:t>diagnosis and aggressive immunotherapy in tumor negative pediatric patients. Eur J Paediatr Neurol. 2012;16(6):764-5.</w:t>
      </w:r>
    </w:p>
    <w:p w14:paraId="1E48D8B1" w14:textId="77777777" w:rsidR="006B5803" w:rsidRPr="006B5803" w:rsidRDefault="006B5803" w:rsidP="006B5803">
      <w:pPr>
        <w:pStyle w:val="EndNoteBibliography"/>
      </w:pPr>
      <w:r w:rsidRPr="006B5803">
        <w:t>152.</w:t>
      </w:r>
      <w:r w:rsidRPr="006B5803">
        <w:tab/>
        <w:t>Kwon HS, Jo SH, Park Y, Choi H, Lee YJ, Koh SH, et al. A Case of Anti-NMDA Receptor Encephalitis with Normal Findings on Initial Diagnostic Tests. Dement Neurocogn Disord. 2020;19(1):28-30.</w:t>
      </w:r>
    </w:p>
    <w:p w14:paraId="5CC97A78" w14:textId="77777777" w:rsidR="006B5803" w:rsidRPr="006B5803" w:rsidRDefault="006B5803" w:rsidP="006B5803">
      <w:pPr>
        <w:pStyle w:val="EndNoteBibliography"/>
      </w:pPr>
      <w:r w:rsidRPr="006B5803">
        <w:t>153.</w:t>
      </w:r>
      <w:r w:rsidRPr="006B5803">
        <w:tab/>
        <w:t>Labate A, Quattrone A, Dalmau J, Gambardella A. Anti-N-methyl-D-aspartate-glutamic-receptor encephalitis presenting as paroxysmal exercise-induced foot weakness. Mov Disord. 2013;28(6):820-2.</w:t>
      </w:r>
    </w:p>
    <w:p w14:paraId="60F32BFE" w14:textId="77777777" w:rsidR="006B5803" w:rsidRPr="006B5803" w:rsidRDefault="006B5803" w:rsidP="006B5803">
      <w:pPr>
        <w:pStyle w:val="EndNoteBibliography"/>
      </w:pPr>
      <w:r w:rsidRPr="006B5803">
        <w:t>154.</w:t>
      </w:r>
      <w:r w:rsidRPr="006B5803">
        <w:tab/>
        <w:t>Lapébie FX, Kennel C, Magy L, Projetti F, Honnorat J, Pichon N, et al. Potential side effect of propofol and sevoflurane for anesthesia of anti-NMDA-R encephalitis. BMC Anesthesiol. 2014;14:5.</w:t>
      </w:r>
    </w:p>
    <w:p w14:paraId="4EF909D7" w14:textId="77777777" w:rsidR="006B5803" w:rsidRPr="006B5803" w:rsidRDefault="006B5803" w:rsidP="006B5803">
      <w:pPr>
        <w:pStyle w:val="EndNoteBibliography"/>
      </w:pPr>
      <w:r w:rsidRPr="006B5803">
        <w:t>155.</w:t>
      </w:r>
      <w:r w:rsidRPr="006B5803">
        <w:tab/>
        <w:t>Lasoff DR, Corbett-Detig J, Sell R, Nolan M, Wardi G. Anti-N-Methyl-D-Aspartate Receptor Encephalitis, an Underappreciated Disease in the Emergency Department. West J Emerg Med. 2016;17(3):280-2.</w:t>
      </w:r>
    </w:p>
    <w:p w14:paraId="221B9A39" w14:textId="77777777" w:rsidR="006B5803" w:rsidRPr="006B5803" w:rsidRDefault="006B5803" w:rsidP="006B5803">
      <w:pPr>
        <w:pStyle w:val="EndNoteBibliography"/>
      </w:pPr>
      <w:r w:rsidRPr="006B5803">
        <w:t>156.</w:t>
      </w:r>
      <w:r w:rsidRPr="006B5803">
        <w:tab/>
        <w:t>Lazzarin SM, Vabanesi M, Cecchetti G, Fazio R, Fanelli GF, Volonté MA, et al. Refractory anti-NMDAR encephalitis successfully treated with bortezomib and associated movements disorders controlled with tramadol: a case report with literature review. J Neurol. 2020;267(8):2462-8.</w:t>
      </w:r>
    </w:p>
    <w:p w14:paraId="25020463" w14:textId="77777777" w:rsidR="006B5803" w:rsidRPr="006B5803" w:rsidRDefault="006B5803" w:rsidP="006B5803">
      <w:pPr>
        <w:pStyle w:val="EndNoteBibliography"/>
      </w:pPr>
      <w:r w:rsidRPr="006B5803">
        <w:t>157.</w:t>
      </w:r>
      <w:r w:rsidRPr="006B5803">
        <w:tab/>
        <w:t>Lebon S, Mayor-Dubois C, Popea I, Poloni C, Selvadoray N, Gumy A, et al. Anti-N-methyl-D-aspartate (NMDA) receptor encephalitis mimicking a primary psychiatric disorder in an adolescent. J Child Neurol. 2012;27(12):1607-10.</w:t>
      </w:r>
    </w:p>
    <w:p w14:paraId="15CC1DE2" w14:textId="77777777" w:rsidR="006B5803" w:rsidRPr="006B5803" w:rsidRDefault="006B5803" w:rsidP="006B5803">
      <w:pPr>
        <w:pStyle w:val="EndNoteBibliography"/>
      </w:pPr>
      <w:r w:rsidRPr="006B5803">
        <w:t>158.</w:t>
      </w:r>
      <w:r w:rsidRPr="006B5803">
        <w:tab/>
        <w:t>Leding C, Marstrand L, Jorgensen A. Complete cognitive recovery in a severe case of anti-N-methyl-d-aspartate receptor encephalitis treated with electroconvulsive therapy. BMJ Case Rep. 2020;13(2).</w:t>
      </w:r>
    </w:p>
    <w:p w14:paraId="1186E10B" w14:textId="77777777" w:rsidR="006B5803" w:rsidRPr="006B5803" w:rsidRDefault="006B5803" w:rsidP="006B5803">
      <w:pPr>
        <w:pStyle w:val="EndNoteBibliography"/>
      </w:pPr>
      <w:r w:rsidRPr="006B5803">
        <w:t>159.</w:t>
      </w:r>
      <w:r w:rsidRPr="006B5803">
        <w:tab/>
        <w:t>Lee CH, Kim EJ, Lee MH, Yim GW, Kim KJ, Kim KK, et al. Anti-N-methyl-D-aspartate Receptor Encephalitis: a Rare Complication of Ovarian Teratoma. J Korean Med Sci. 2020;35(24):e207.</w:t>
      </w:r>
    </w:p>
    <w:p w14:paraId="2782D39C" w14:textId="77777777" w:rsidR="006B5803" w:rsidRPr="006B5803" w:rsidRDefault="006B5803" w:rsidP="006B5803">
      <w:pPr>
        <w:pStyle w:val="EndNoteBibliography"/>
      </w:pPr>
      <w:r w:rsidRPr="006B5803">
        <w:t>160.</w:t>
      </w:r>
      <w:r w:rsidRPr="006B5803">
        <w:tab/>
        <w:t>Lee J, Kang S, Chang HJ, Lee YH, Son JH, Kong TW, et al. Anti-N-methyl-D-aspartate receptor encephalitis associated with ovarian teratoma in Korea: three case reports. Yeungnam Univ J Med. 2021;38(4):350-5.</w:t>
      </w:r>
    </w:p>
    <w:p w14:paraId="10D25E45" w14:textId="77777777" w:rsidR="006B5803" w:rsidRPr="006B5803" w:rsidRDefault="006B5803" w:rsidP="006B5803">
      <w:pPr>
        <w:pStyle w:val="EndNoteBibliography"/>
      </w:pPr>
      <w:r w:rsidRPr="006B5803">
        <w:t>161.</w:t>
      </w:r>
      <w:r w:rsidRPr="006B5803">
        <w:tab/>
        <w:t>Lee KW, Liou LM, Wu MN. Fulminant course in a patient with anti-N-methyl-D-aspartate receptor encephalitis with bilateral ovarian teratomas: A case report and literature review. Medicine (Baltimore). 2018;97(15):e0339.</w:t>
      </w:r>
    </w:p>
    <w:p w14:paraId="16DCB8DB" w14:textId="77777777" w:rsidR="006B5803" w:rsidRPr="006B5803" w:rsidRDefault="006B5803" w:rsidP="006B5803">
      <w:pPr>
        <w:pStyle w:val="EndNoteBibliography"/>
      </w:pPr>
      <w:r w:rsidRPr="006B5803">
        <w:t>162.</w:t>
      </w:r>
      <w:r w:rsidRPr="006B5803">
        <w:tab/>
        <w:t>Lee LH, Lu CJ. Long-term and Strong Immunotherapy to Treat Anti-N-Methyl- D-Aspartate Receptor Encephalitis with Refractory Status Epilepticus. Acta Neurol Taiwan. 2016;25(3):99-103.</w:t>
      </w:r>
    </w:p>
    <w:p w14:paraId="6A57A100" w14:textId="77777777" w:rsidR="006B5803" w:rsidRPr="006B5803" w:rsidRDefault="006B5803" w:rsidP="006B5803">
      <w:pPr>
        <w:pStyle w:val="EndNoteBibliography"/>
      </w:pPr>
      <w:r w:rsidRPr="006B5803">
        <w:t>163.</w:t>
      </w:r>
      <w:r w:rsidRPr="006B5803">
        <w:tab/>
        <w:t>Leel N, Thakkar HS, Drake D, Bouhadiba N. Ovarian teratoma associated with anti-NMDA (N-methyl D-aspartate) receptor encephalitis. BMJ Case Rep. 2018;2018.</w:t>
      </w:r>
    </w:p>
    <w:p w14:paraId="52A5E9C7" w14:textId="77777777" w:rsidR="006B5803" w:rsidRPr="006B5803" w:rsidRDefault="006B5803" w:rsidP="006B5803">
      <w:pPr>
        <w:pStyle w:val="EndNoteBibliography"/>
      </w:pPr>
      <w:r w:rsidRPr="006B5803">
        <w:t>164.</w:t>
      </w:r>
      <w:r w:rsidRPr="006B5803">
        <w:tab/>
        <w:t>Li C, Liu C, Lin F, Liu L. Anti-N-methyl-D-aspartate receptor encephalitis associated with mediastinal teratoma: a rare case report and literature review. J Thorac Dis. 2017;9(12):E1118-e21.</w:t>
      </w:r>
    </w:p>
    <w:p w14:paraId="0D1A5CEA" w14:textId="77777777" w:rsidR="006B5803" w:rsidRPr="006B5803" w:rsidRDefault="006B5803" w:rsidP="006B5803">
      <w:pPr>
        <w:pStyle w:val="EndNoteBibliography"/>
      </w:pPr>
      <w:r w:rsidRPr="006B5803">
        <w:t>165.</w:t>
      </w:r>
      <w:r w:rsidRPr="006B5803">
        <w:tab/>
        <w:t>Li C, Meng F, Gong S. Clinical analysis of five case reports of ovarian teratoma withanti-N-methyl-D-aspartate receptor encephalitis. Ann Palliat Med. 2021;10(4):4950-4.</w:t>
      </w:r>
    </w:p>
    <w:p w14:paraId="76F06E0D" w14:textId="77777777" w:rsidR="006B5803" w:rsidRPr="006B5803" w:rsidRDefault="006B5803" w:rsidP="006B5803">
      <w:pPr>
        <w:pStyle w:val="EndNoteBibliography"/>
      </w:pPr>
      <w:r w:rsidRPr="006B5803">
        <w:t>166.</w:t>
      </w:r>
      <w:r w:rsidRPr="006B5803">
        <w:tab/>
        <w:t>Li H, Guo YK, Cui YL, Peng T. Anti-N-methyl-D-aspartate receptor encephalitis: A case report. Medicine (Baltimore). 2018;97(50):e13625.</w:t>
      </w:r>
    </w:p>
    <w:p w14:paraId="38F125A8" w14:textId="77777777" w:rsidR="006B5803" w:rsidRPr="006B5803" w:rsidRDefault="006B5803" w:rsidP="006B5803">
      <w:pPr>
        <w:pStyle w:val="EndNoteBibliography"/>
      </w:pPr>
      <w:r w:rsidRPr="006B5803">
        <w:lastRenderedPageBreak/>
        <w:t>167.</w:t>
      </w:r>
      <w:r w:rsidRPr="006B5803">
        <w:tab/>
        <w:t>Li R, Jiang L, Li XJ, Hong SQ, Zhong M, Hu Y. Analysis and discussion of the rare complication of autoimmune encephalitis: Two case reports. Medicine (Baltimore). 2018;97(27):e11202.</w:t>
      </w:r>
    </w:p>
    <w:p w14:paraId="75430AE3" w14:textId="77777777" w:rsidR="006B5803" w:rsidRPr="006B5803" w:rsidRDefault="006B5803" w:rsidP="006B5803">
      <w:pPr>
        <w:pStyle w:val="EndNoteBibliography"/>
      </w:pPr>
      <w:r w:rsidRPr="006B5803">
        <w:t>168.</w:t>
      </w:r>
      <w:r w:rsidRPr="006B5803">
        <w:tab/>
        <w:t>Li S, Zhao A. A case of anti-NMDAR encephalitis induced by ovarian teratoma. Cell Biochem Biophys. 2015;71(2):1011-4.</w:t>
      </w:r>
    </w:p>
    <w:p w14:paraId="5E335030" w14:textId="77777777" w:rsidR="006B5803" w:rsidRPr="006B5803" w:rsidRDefault="006B5803" w:rsidP="006B5803">
      <w:pPr>
        <w:pStyle w:val="EndNoteBibliography"/>
      </w:pPr>
      <w:r w:rsidRPr="006B5803">
        <w:t>169.</w:t>
      </w:r>
      <w:r w:rsidRPr="006B5803">
        <w:tab/>
        <w:t>Li W, Jia D, Tong L, Lun Z, Li H. Anti-N-methyl-D-aspartate receptor encephalitis induced by bilateral ovarian teratomas with distinct histopathologic types: A case report and brief literature review. Medicine (Baltimore). 2019;98(48):e18148.</w:t>
      </w:r>
    </w:p>
    <w:p w14:paraId="4C45D276" w14:textId="77777777" w:rsidR="006B5803" w:rsidRPr="006B5803" w:rsidRDefault="006B5803" w:rsidP="006B5803">
      <w:pPr>
        <w:pStyle w:val="EndNoteBibliography"/>
      </w:pPr>
      <w:r w:rsidRPr="006B5803">
        <w:t>170.</w:t>
      </w:r>
      <w:r w:rsidRPr="006B5803">
        <w:tab/>
        <w:t>Li Y, Wang Q, Liu C, Wu Y. Anti-N-Methyl-d-Aspartate Receptor Encephalitis in a Patient with Alcoholism: A Rare Case Report. Front Psychiatry. 2017;8:141.</w:t>
      </w:r>
    </w:p>
    <w:p w14:paraId="3FB240EC" w14:textId="77777777" w:rsidR="006B5803" w:rsidRPr="006B5803" w:rsidRDefault="006B5803" w:rsidP="006B5803">
      <w:pPr>
        <w:pStyle w:val="EndNoteBibliography"/>
      </w:pPr>
      <w:r w:rsidRPr="006B5803">
        <w:t>171.</w:t>
      </w:r>
      <w:r w:rsidRPr="006B5803">
        <w:tab/>
        <w:t>Liang Z, Yang S, Sun X, Li B, Li W, Liu Z, et al. Teratoma-associated anti-NMDAR encephalitis: Two cases report and literature review. Medicine (Baltimore). 2017;96(49):e9177.</w:t>
      </w:r>
    </w:p>
    <w:p w14:paraId="7E6A0690" w14:textId="77777777" w:rsidR="006B5803" w:rsidRPr="006B5803" w:rsidRDefault="006B5803" w:rsidP="006B5803">
      <w:pPr>
        <w:pStyle w:val="EndNoteBibliography"/>
      </w:pPr>
      <w:r w:rsidRPr="006B5803">
        <w:t>172.</w:t>
      </w:r>
      <w:r w:rsidRPr="006B5803">
        <w:tab/>
        <w:t>Lineberry O, Patil A, Bailley K. A case report: 38-year-old female with anti-NMDA-receptor encephalitis without ovarian teratoma or occult malignancy. Chest. 2013;144(4).</w:t>
      </w:r>
    </w:p>
    <w:p w14:paraId="682084AF" w14:textId="77777777" w:rsidR="006B5803" w:rsidRPr="006B5803" w:rsidRDefault="006B5803" w:rsidP="006B5803">
      <w:pPr>
        <w:pStyle w:val="EndNoteBibliography"/>
      </w:pPr>
      <w:r w:rsidRPr="006B5803">
        <w:t>173.</w:t>
      </w:r>
      <w:r w:rsidRPr="006B5803">
        <w:tab/>
        <w:t>Liu H, Jian M, Liang F, Yue H, Han R. Anti-N-methyl-D-aspartate receptor encephalitis associated with an ovarian teratoma: two cases report and anesthesia considerations. BMC Anesthesiol. 2015;15:150.</w:t>
      </w:r>
    </w:p>
    <w:p w14:paraId="1F257033" w14:textId="77777777" w:rsidR="006B5803" w:rsidRPr="006B5803" w:rsidRDefault="006B5803" w:rsidP="006B5803">
      <w:pPr>
        <w:pStyle w:val="EndNoteBibliography"/>
      </w:pPr>
      <w:r w:rsidRPr="006B5803">
        <w:t>174.</w:t>
      </w:r>
      <w:r w:rsidRPr="006B5803">
        <w:tab/>
        <w:t>Liu LY, Wang YY, Pang LY, Zhang GX, Zou LP. Anti-N-Methyl-D-Aspartate Receptor Encephalitis in a 3-Year-Old Toddler with the Involvement of Severe Autonomic Dysfunctions in Gastrointestinal System: A Case Report. Journal of Pediatric Neurology. 2019;17(1):41-4.</w:t>
      </w:r>
    </w:p>
    <w:p w14:paraId="5866812C" w14:textId="77777777" w:rsidR="006B5803" w:rsidRPr="006B5803" w:rsidRDefault="006B5803" w:rsidP="006B5803">
      <w:pPr>
        <w:pStyle w:val="EndNoteBibliography"/>
      </w:pPr>
      <w:r w:rsidRPr="006B5803">
        <w:t>175.</w:t>
      </w:r>
      <w:r w:rsidRPr="006B5803">
        <w:tab/>
        <w:t>Low JM. Important differential in a patient presenting with neuropsychiatric symptoms: Anti-N-Methyl-D-Aspartate receptor encephalitis. Med J Malaysia. 2017;72(5):306-7.</w:t>
      </w:r>
    </w:p>
    <w:p w14:paraId="20381A83" w14:textId="77777777" w:rsidR="006B5803" w:rsidRPr="006B5803" w:rsidRDefault="006B5803" w:rsidP="006B5803">
      <w:pPr>
        <w:pStyle w:val="EndNoteBibliography"/>
      </w:pPr>
      <w:r w:rsidRPr="006B5803">
        <w:t>176.</w:t>
      </w:r>
      <w:r w:rsidRPr="006B5803">
        <w:tab/>
        <w:t>Lu JP, Song XK, Li HY, Wang GP. Anti-N-methyl-D-aspartate receptor encephalitis in a 17-year-old female patient with 3 years of follow-up. Chin Med J (Engl). 2019;132(8):996-7.</w:t>
      </w:r>
    </w:p>
    <w:p w14:paraId="7B732F76" w14:textId="77777777" w:rsidR="006B5803" w:rsidRPr="006B5803" w:rsidRDefault="006B5803" w:rsidP="006B5803">
      <w:pPr>
        <w:pStyle w:val="EndNoteBibliography"/>
      </w:pPr>
      <w:r w:rsidRPr="006B5803">
        <w:t>177.</w:t>
      </w:r>
      <w:r w:rsidRPr="006B5803">
        <w:tab/>
        <w:t>Luca N, Daengsuwan T, Dalmau J, Jones K, deVeber G, Kobayashi J, et al. Anti-N-methyl-D-aspartate receptor encephalitis: a newly recognized inflammatory brain disease in children. Arthritis Rheum. 2011;63(8):2516-22.</w:t>
      </w:r>
    </w:p>
    <w:p w14:paraId="0CD8ECB3" w14:textId="77777777" w:rsidR="006B5803" w:rsidRPr="006B5803" w:rsidRDefault="006B5803" w:rsidP="006B5803">
      <w:pPr>
        <w:pStyle w:val="EndNoteBibliography"/>
      </w:pPr>
      <w:r w:rsidRPr="006B5803">
        <w:t>178.</w:t>
      </w:r>
      <w:r w:rsidRPr="006B5803">
        <w:tab/>
        <w:t>Lwanga A, Kamson DO, Wilkins TE, Sharma V, Schulte JJ, Miller J, et al. Occult teratoma in a case of N-methyl-D-aspartate receptor encephalitis. Neuroradiol J. 2018;31(4):415-9.</w:t>
      </w:r>
    </w:p>
    <w:p w14:paraId="12F6B7DB" w14:textId="77777777" w:rsidR="006B5803" w:rsidRPr="006B5803" w:rsidRDefault="006B5803" w:rsidP="006B5803">
      <w:pPr>
        <w:pStyle w:val="EndNoteBibliography"/>
      </w:pPr>
      <w:r w:rsidRPr="006B5803">
        <w:t>179.</w:t>
      </w:r>
      <w:r w:rsidRPr="006B5803">
        <w:tab/>
        <w:t>Lwin S, San Yi M, Mardiana K, Woon SY, Nwe TM. Ovarian teratoma-associated anti-NMDAR encephalitis in a 12-year-old girl. Med J Malaysia. 2020;75(6):731-3.</w:t>
      </w:r>
    </w:p>
    <w:p w14:paraId="7F4894C7" w14:textId="77777777" w:rsidR="006B5803" w:rsidRPr="006B5803" w:rsidRDefault="006B5803" w:rsidP="006B5803">
      <w:pPr>
        <w:pStyle w:val="EndNoteBibliography"/>
      </w:pPr>
      <w:r w:rsidRPr="006B5803">
        <w:t>180.</w:t>
      </w:r>
      <w:r w:rsidRPr="006B5803">
        <w:tab/>
        <w:t>Maccaferri GE, Rossetti AO, Dalmau J, Berney A. Anti-N-Methyl-D-Aspartate Receptor Encephalitis: A New Challenging Entity for Consultation-Liaison Psychiatrist. Brain Disord Ther. 2016;5(2).</w:t>
      </w:r>
    </w:p>
    <w:p w14:paraId="3E84AF8E" w14:textId="77777777" w:rsidR="006B5803" w:rsidRPr="006B5803" w:rsidRDefault="006B5803" w:rsidP="006B5803">
      <w:pPr>
        <w:pStyle w:val="EndNoteBibliography"/>
      </w:pPr>
      <w:r w:rsidRPr="006B5803">
        <w:t>181.</w:t>
      </w:r>
      <w:r w:rsidRPr="006B5803">
        <w:tab/>
        <w:t>Maggina P, Mavrikou M, Karagianni S, Skevaki CL, Triantafyllidou A, Voudris C, et al. Anti-N-methyl-D-aspartate receptor encephalitis presenting with acute psychosis in a preteenage girl: a case report. J Med Case Rep. 2012;6:224.</w:t>
      </w:r>
    </w:p>
    <w:p w14:paraId="24760383" w14:textId="77777777" w:rsidR="006B5803" w:rsidRPr="006B5803" w:rsidRDefault="006B5803" w:rsidP="006B5803">
      <w:pPr>
        <w:pStyle w:val="EndNoteBibliography"/>
      </w:pPr>
      <w:r w:rsidRPr="006B5803">
        <w:t>182.</w:t>
      </w:r>
      <w:r w:rsidRPr="006B5803">
        <w:tab/>
        <w:t>Maggio MC, Mastrangelo G, Skabar A, Ventura A, Carrozzi M, Santangelo G, et al. Atypical presentation of anti-N-methyl-D-aspartate receptor encephalitis: two case reports. J Med Case Rep. 2017;11(1):225.</w:t>
      </w:r>
    </w:p>
    <w:p w14:paraId="7C24B4BB" w14:textId="77777777" w:rsidR="006B5803" w:rsidRPr="006B5803" w:rsidRDefault="006B5803" w:rsidP="006B5803">
      <w:pPr>
        <w:pStyle w:val="EndNoteBibliography"/>
      </w:pPr>
      <w:r w:rsidRPr="006B5803">
        <w:t>183.</w:t>
      </w:r>
      <w:r w:rsidRPr="006B5803">
        <w:tab/>
        <w:t>Mahale R, Farsana MK, Mahadevan A, Mukherjee J, Lakshmi V, Sandeep M, et al. Stroke-like episodes with cerebellar ataxia as presenting manifestation of adult-onset anti-N-methyl D-aspartate receptor encephalitis: an unusual presentation. Acta Neurol Belg. 2021;121(4):1093-5.</w:t>
      </w:r>
    </w:p>
    <w:p w14:paraId="6E394AF5" w14:textId="77777777" w:rsidR="006B5803" w:rsidRPr="006B5803" w:rsidRDefault="006B5803" w:rsidP="006B5803">
      <w:pPr>
        <w:pStyle w:val="EndNoteBibliography"/>
      </w:pPr>
      <w:r w:rsidRPr="006B5803">
        <w:t>184.</w:t>
      </w:r>
      <w:r w:rsidRPr="006B5803">
        <w:tab/>
        <w:t xml:space="preserve">Malayev Y, Alberts J, Verardi MA, Mattison AR, Imlay S. Immature Teratoma Associated With </w:t>
      </w:r>
      <w:r w:rsidRPr="006B5803">
        <w:lastRenderedPageBreak/>
        <w:t>Anti-N-Methyl-D-Aspartate Receptor Encephalitis. J Am Osteopath Assoc. 2015;115(9):573-7.</w:t>
      </w:r>
    </w:p>
    <w:p w14:paraId="2A1225E1" w14:textId="77777777" w:rsidR="006B5803" w:rsidRPr="006B5803" w:rsidRDefault="006B5803" w:rsidP="006B5803">
      <w:pPr>
        <w:pStyle w:val="EndNoteBibliography"/>
      </w:pPr>
      <w:r w:rsidRPr="006B5803">
        <w:t>185.</w:t>
      </w:r>
      <w:r w:rsidRPr="006B5803">
        <w:tab/>
        <w:t>Mann A, Machado NM, Liu N, Mazin AH, Silver K, Afzal KI. A multidisciplinary approach to the treatment of anti-NMDA-receptor antibody encephalitis: a case and review of the literature. J Neuropsychiatry Clin Neurosci. 2012;24(2):247-54.</w:t>
      </w:r>
    </w:p>
    <w:p w14:paraId="05499CFA" w14:textId="77777777" w:rsidR="006B5803" w:rsidRPr="006B5803" w:rsidRDefault="006B5803" w:rsidP="006B5803">
      <w:pPr>
        <w:pStyle w:val="EndNoteBibliography"/>
      </w:pPr>
      <w:r w:rsidRPr="006B5803">
        <w:t>186.</w:t>
      </w:r>
      <w:r w:rsidRPr="006B5803">
        <w:tab/>
        <w:t>Maqbool M, Oleske DA, Huq AH, Salman BA, Khodabakhsh K, Chugani HT. Novel FDG-PET findings in anti-NMDA receptor encephalitis: a case based report. J Child Neurol. 2011;26(10):1325-8.</w:t>
      </w:r>
    </w:p>
    <w:p w14:paraId="27FA031A" w14:textId="77777777" w:rsidR="006B5803" w:rsidRPr="006B5803" w:rsidRDefault="006B5803" w:rsidP="006B5803">
      <w:pPr>
        <w:pStyle w:val="EndNoteBibliography"/>
      </w:pPr>
      <w:r w:rsidRPr="006B5803">
        <w:t>187.</w:t>
      </w:r>
      <w:r w:rsidRPr="006B5803">
        <w:tab/>
        <w:t>Marinova Z, Bausch-Becker N, Savaskan E. Anti-N-methyl-d-aspartate receptor encephalitis in an older patient presenting with a rapid onset of delusions and amnesia. BMJ Case Rep. 2019;12(4).</w:t>
      </w:r>
    </w:p>
    <w:p w14:paraId="1C9B1347" w14:textId="77777777" w:rsidR="006B5803" w:rsidRPr="006B5803" w:rsidRDefault="006B5803" w:rsidP="006B5803">
      <w:pPr>
        <w:pStyle w:val="EndNoteBibliography"/>
      </w:pPr>
      <w:r w:rsidRPr="006B5803">
        <w:t>188.</w:t>
      </w:r>
      <w:r w:rsidRPr="006B5803">
        <w:tab/>
        <w:t>Marques IB, Teotónio R, Cunha C, Bento C, Sales F. Anti-NMDA receptor encephalitis presenting with total insomnia - A case report. Journal of the Neurological Sciences. 2014;336(1-2):276-80.</w:t>
      </w:r>
    </w:p>
    <w:p w14:paraId="4813508B" w14:textId="77777777" w:rsidR="006B5803" w:rsidRPr="006B5803" w:rsidRDefault="006B5803" w:rsidP="006B5803">
      <w:pPr>
        <w:pStyle w:val="EndNoteBibliography"/>
      </w:pPr>
      <w:r w:rsidRPr="006B5803">
        <w:t>189.</w:t>
      </w:r>
      <w:r w:rsidRPr="006B5803">
        <w:tab/>
        <w:t>Masghati S, Nosratian M, Dorigo O. Anti-N-methyl-aspartate receptor encephalitis in identical twin sisters: role for oophorectomy. Obstet Gynecol. 2014;123(2 Pt 2 Suppl 2):433-5.</w:t>
      </w:r>
    </w:p>
    <w:p w14:paraId="636B77C4" w14:textId="77777777" w:rsidR="006B5803" w:rsidRPr="006B5803" w:rsidRDefault="006B5803" w:rsidP="006B5803">
      <w:pPr>
        <w:pStyle w:val="EndNoteBibliography"/>
      </w:pPr>
      <w:r w:rsidRPr="006B5803">
        <w:t>190.</w:t>
      </w:r>
      <w:r w:rsidRPr="006B5803">
        <w:tab/>
        <w:t>Matoq AA, Rappoport AS, Yang Y, O'Babatunde J, Bakerywala R, Sheth RD. Anti-NMDA-receptor antibody encephalitis in infants. Epilepsy Behav Case Rep. 2015;4:99-101.</w:t>
      </w:r>
    </w:p>
    <w:p w14:paraId="5BA38E3E" w14:textId="77777777" w:rsidR="006B5803" w:rsidRPr="006B5803" w:rsidRDefault="006B5803" w:rsidP="006B5803">
      <w:pPr>
        <w:pStyle w:val="EndNoteBibliography"/>
      </w:pPr>
      <w:r w:rsidRPr="006B5803">
        <w:t>191.</w:t>
      </w:r>
      <w:r w:rsidRPr="006B5803">
        <w:tab/>
        <w:t>Matsumoto H, Hashida H, Takahashi Y. Dystonic Seizures and Intense Hyperperfusion of the Basal Ganglia in a Patient with Anti-N-Methyl-D-Aspartate Receptor Encephalitis. Case Rep Neurol. 2017;9(3):272-6.</w:t>
      </w:r>
    </w:p>
    <w:p w14:paraId="59155A55" w14:textId="77777777" w:rsidR="006B5803" w:rsidRPr="006B5803" w:rsidRDefault="006B5803" w:rsidP="006B5803">
      <w:pPr>
        <w:pStyle w:val="EndNoteBibliography"/>
      </w:pPr>
      <w:r w:rsidRPr="006B5803">
        <w:t>192.</w:t>
      </w:r>
      <w:r w:rsidRPr="006B5803">
        <w:tab/>
        <w:t>Mechelhoff D, van Noort BM, Weschke B, Bachmann CJ, Wagner C, Pfeiffer E, et al. Anti-NMDA receptor encephalitis presenting as atypical anorexia nervosa: an adolescent case report. Eur Child Adolesc Psychiatry. 2015;24(11):1321-4.</w:t>
      </w:r>
    </w:p>
    <w:p w14:paraId="1C8E59C4" w14:textId="77777777" w:rsidR="006B5803" w:rsidRPr="006B5803" w:rsidRDefault="006B5803" w:rsidP="006B5803">
      <w:pPr>
        <w:pStyle w:val="EndNoteBibliography"/>
      </w:pPr>
      <w:r w:rsidRPr="006B5803">
        <w:t>193.</w:t>
      </w:r>
      <w:r w:rsidRPr="006B5803">
        <w:tab/>
        <w:t>Medepalli K, Lee CM, Benninger LA, Elwing JM. Psychosis: call a surgeon? A rare etiology of psychosis requiring resection. SAGE Open Med Case Rep. 2016;4:2050313x16670084.</w:t>
      </w:r>
    </w:p>
    <w:p w14:paraId="12D2B16D" w14:textId="77777777" w:rsidR="006B5803" w:rsidRPr="006B5803" w:rsidRDefault="006B5803" w:rsidP="006B5803">
      <w:pPr>
        <w:pStyle w:val="EndNoteBibliography"/>
      </w:pPr>
      <w:r w:rsidRPr="006B5803">
        <w:t>194.</w:t>
      </w:r>
      <w:r w:rsidRPr="006B5803">
        <w:tab/>
        <w:t>Meixensberger S, Tebartz van Elst L, Schweizer T, Maier SJ, Prüss H, Feige B, et al. Anti-N-Methyl-D-Aspartate-Receptor Encephalitis: A 10-Year Follow-Up. Front Psychiatry. 2020;11:245.</w:t>
      </w:r>
    </w:p>
    <w:p w14:paraId="24CADE5A" w14:textId="77777777" w:rsidR="006B5803" w:rsidRPr="006B5803" w:rsidRDefault="006B5803" w:rsidP="006B5803">
      <w:pPr>
        <w:pStyle w:val="EndNoteBibliography"/>
      </w:pPr>
      <w:r w:rsidRPr="006B5803">
        <w:t>195.</w:t>
      </w:r>
      <w:r w:rsidRPr="006B5803">
        <w:tab/>
        <w:t>Menon D, Menon RN, Kesavadas C, Mahadevan A, Radhakrishnan A, Kannoth S, et al. Clinical-radiological-pathological correlation in an unusual case of refractory epilepsy: a two-year journey of whodunit! Epileptic Disord. 2018;20(1):51-9.</w:t>
      </w:r>
    </w:p>
    <w:p w14:paraId="31AC3032" w14:textId="77777777" w:rsidR="006B5803" w:rsidRPr="006B5803" w:rsidRDefault="006B5803" w:rsidP="006B5803">
      <w:pPr>
        <w:pStyle w:val="EndNoteBibliography"/>
      </w:pPr>
      <w:r w:rsidRPr="006B5803">
        <w:t>196.</w:t>
      </w:r>
      <w:r w:rsidRPr="006B5803">
        <w:tab/>
        <w:t>Mitra AD, Afify A. Ovarian teratoma associated Anti-N-methyl-D-aspartate receptor encephalitis: a difficult diagnosis with a favorable prognosis. Autops Case Rep. 2018;8(2):e2018019.</w:t>
      </w:r>
    </w:p>
    <w:p w14:paraId="66E0577F" w14:textId="77777777" w:rsidR="006B5803" w:rsidRPr="006B5803" w:rsidRDefault="006B5803" w:rsidP="006B5803">
      <w:pPr>
        <w:pStyle w:val="EndNoteBibliography"/>
      </w:pPr>
      <w:r w:rsidRPr="006B5803">
        <w:t>197.</w:t>
      </w:r>
      <w:r w:rsidRPr="006B5803">
        <w:tab/>
        <w:t>Miyauchi A, Monden Y, Osaka H, Takahashi Y, Yamagata T. A case of anti-NMDAR encephalitis presented hypotensive shock during plasma exchange. Brain Dev. 2016;38(4):427-30.</w:t>
      </w:r>
    </w:p>
    <w:p w14:paraId="491884DE" w14:textId="77777777" w:rsidR="006B5803" w:rsidRPr="006B5803" w:rsidRDefault="006B5803" w:rsidP="006B5803">
      <w:pPr>
        <w:pStyle w:val="EndNoteBibliography"/>
      </w:pPr>
      <w:r w:rsidRPr="006B5803">
        <w:t>198.</w:t>
      </w:r>
      <w:r w:rsidRPr="006B5803">
        <w:tab/>
        <w:t>Moldavski A, Wenz H, Lange BE, Rohleder C, Leweke FM. Case Report: Severe Adolescent Major Depressive Syndrome Turns Out to Be an Unusual Case of Anti-NMDA Receptor Encephalitis. Front Psychiatry. 2021;12:679996.</w:t>
      </w:r>
    </w:p>
    <w:p w14:paraId="1318796A" w14:textId="77777777" w:rsidR="006B5803" w:rsidRPr="006B5803" w:rsidRDefault="006B5803" w:rsidP="006B5803">
      <w:pPr>
        <w:pStyle w:val="EndNoteBibliography"/>
      </w:pPr>
      <w:r w:rsidRPr="006B5803">
        <w:t>199.</w:t>
      </w:r>
      <w:r w:rsidRPr="006B5803">
        <w:tab/>
        <w:t>Morales-Briceño H, Fung VSC. Isolated Nocturnal Occurrence of Orofacial Dyskinesias in N-methyl-D-aspartate Receptor Encephalitis-A New Diagnostic Clue. Mov Disord Clin Pract. 2017;4(6):884-6.</w:t>
      </w:r>
    </w:p>
    <w:p w14:paraId="6CCC38A6" w14:textId="77777777" w:rsidR="006B5803" w:rsidRPr="006B5803" w:rsidRDefault="006B5803" w:rsidP="006B5803">
      <w:pPr>
        <w:pStyle w:val="EndNoteBibliography"/>
      </w:pPr>
      <w:r w:rsidRPr="006B5803">
        <w:t>200.</w:t>
      </w:r>
      <w:r w:rsidRPr="006B5803">
        <w:tab/>
        <w:t xml:space="preserve">Mori L, Campanella W, Vestito L, Marinelli L, Benedetti L, Cocito L, et al. I can't count, but I can beat you playing cards: a case report on autoimmune encephalitis. BMC Neurol. </w:t>
      </w:r>
      <w:r w:rsidRPr="006B5803">
        <w:lastRenderedPageBreak/>
        <w:t>2021;21(1):347.</w:t>
      </w:r>
    </w:p>
    <w:p w14:paraId="52CBAF3E" w14:textId="77777777" w:rsidR="006B5803" w:rsidRPr="006B5803" w:rsidRDefault="006B5803" w:rsidP="006B5803">
      <w:pPr>
        <w:pStyle w:val="EndNoteBibliography"/>
      </w:pPr>
      <w:r w:rsidRPr="006B5803">
        <w:t>201.</w:t>
      </w:r>
      <w:r w:rsidRPr="006B5803">
        <w:tab/>
        <w:t>Moss N, Petranovich CL, Parks L, Sherwood A. Two Case Reports of Neuropsychological Outcomes following Pediatric anti-N-methyl D-aspartate Receptor Autoimmune Encephalitis. Dev Neuropsychol. 2018;43(7):656-68.</w:t>
      </w:r>
    </w:p>
    <w:p w14:paraId="08470536" w14:textId="77777777" w:rsidR="006B5803" w:rsidRPr="006B5803" w:rsidRDefault="006B5803" w:rsidP="006B5803">
      <w:pPr>
        <w:pStyle w:val="EndNoteBibliography"/>
      </w:pPr>
      <w:r w:rsidRPr="006B5803">
        <w:t>202.</w:t>
      </w:r>
      <w:r w:rsidRPr="006B5803">
        <w:tab/>
        <w:t>Motohara T, Tayama S, Narantuya D, Tashiro H, Katabuchi H. Anti-N-methyl-d-aspartate receptor encephalitis associated with ovarian teratoma: Clinical presentation, diagnosis, treatment, and surgical management. International Cancer Conference Journal. 2013;2(3):121-30.</w:t>
      </w:r>
    </w:p>
    <w:p w14:paraId="38139AAD" w14:textId="77777777" w:rsidR="006B5803" w:rsidRPr="006B5803" w:rsidRDefault="006B5803" w:rsidP="006B5803">
      <w:pPr>
        <w:pStyle w:val="EndNoteBibliography"/>
      </w:pPr>
      <w:r w:rsidRPr="006B5803">
        <w:t>203.</w:t>
      </w:r>
      <w:r w:rsidRPr="006B5803">
        <w:tab/>
        <w:t>Moura M, Silva-Dos-Santos A, Afonso J, Talina M. First-episode psychosis in a 15 year-old female with clinical presentation of anti-NMDA receptor encephalitis: a case report and review of the literature. BMC Res Notes. 2016;9:374.</w:t>
      </w:r>
    </w:p>
    <w:p w14:paraId="03697CC7" w14:textId="77777777" w:rsidR="006B5803" w:rsidRPr="006B5803" w:rsidRDefault="006B5803" w:rsidP="006B5803">
      <w:pPr>
        <w:pStyle w:val="EndNoteBibliography"/>
      </w:pPr>
      <w:r w:rsidRPr="006B5803">
        <w:t>204.</w:t>
      </w:r>
      <w:r w:rsidRPr="006B5803">
        <w:tab/>
        <w:t>Moussa T, Afzal K, Cooper J, Rosenberger R, Gerstle K, Wagner-Weiner L. Pediatric anti-NMDA receptor encephalitis with catatonia: treatment with electroconvulsive therapy. Pediatr Rheumatol Online J. 2019;17(1):8.</w:t>
      </w:r>
    </w:p>
    <w:p w14:paraId="5C629C9B" w14:textId="77777777" w:rsidR="006B5803" w:rsidRPr="006B5803" w:rsidRDefault="006B5803" w:rsidP="006B5803">
      <w:pPr>
        <w:pStyle w:val="EndNoteBibliography"/>
      </w:pPr>
      <w:r w:rsidRPr="006B5803">
        <w:t>205.</w:t>
      </w:r>
      <w:r w:rsidRPr="006B5803">
        <w:tab/>
        <w:t>Mugavin M, Mueller BH, Desai M, Golnik KC. Optic Neuropathy As the Initial Presenting Sign of N-methyl-d-aspartate (NMDA) Encephalitis. Neuro-Ophthalmology. 2017;41(2):90-3.</w:t>
      </w:r>
    </w:p>
    <w:p w14:paraId="6D7F0283" w14:textId="77777777" w:rsidR="006B5803" w:rsidRPr="006B5803" w:rsidRDefault="006B5803" w:rsidP="006B5803">
      <w:pPr>
        <w:pStyle w:val="EndNoteBibliography"/>
      </w:pPr>
      <w:r w:rsidRPr="006B5803">
        <w:t>206.</w:t>
      </w:r>
      <w:r w:rsidRPr="006B5803">
        <w:tab/>
        <w:t>Mutti C, Barocco F, Zinno L, Negrotti A, Spallazzi M, Pavesi G, et al. A case of reversible anti-NMDA-receptor encephalitis: neuropsychological and neuroradiological features. Neurol Sci. 2017;38(12):2231-6.</w:t>
      </w:r>
    </w:p>
    <w:p w14:paraId="27EF3F3B" w14:textId="77777777" w:rsidR="006B5803" w:rsidRPr="006B5803" w:rsidRDefault="006B5803" w:rsidP="006B5803">
      <w:pPr>
        <w:pStyle w:val="EndNoteBibliography"/>
      </w:pPr>
      <w:r w:rsidRPr="006B5803">
        <w:t>207.</w:t>
      </w:r>
      <w:r w:rsidRPr="006B5803">
        <w:tab/>
        <w:t>Naik A, Prakash S, Ray GK, Mukherjee S. Variable response to therapeutic plasma exchange in pediatric anti-NMDA receptor encephalitis. Transfus Clin Biol. 2021;28(3):287-90.</w:t>
      </w:r>
    </w:p>
    <w:p w14:paraId="032E9EFA" w14:textId="77777777" w:rsidR="006B5803" w:rsidRPr="006B5803" w:rsidRDefault="006B5803" w:rsidP="006B5803">
      <w:pPr>
        <w:pStyle w:val="EndNoteBibliography"/>
      </w:pPr>
      <w:r w:rsidRPr="006B5803">
        <w:t>208.</w:t>
      </w:r>
      <w:r w:rsidRPr="006B5803">
        <w:tab/>
        <w:t>Naoura I, Didelot A, Walker F, Luton D, Koskas M. Anti-N-methyl-D-aspartate receptor encephalitis complicating ovarian teratomas: a case report. Am J Obstet Gynecol. 2011;205(4):e6-8.</w:t>
      </w:r>
    </w:p>
    <w:p w14:paraId="3A85A884" w14:textId="77777777" w:rsidR="006B5803" w:rsidRPr="006B5803" w:rsidRDefault="006B5803" w:rsidP="006B5803">
      <w:pPr>
        <w:pStyle w:val="EndNoteBibliography"/>
      </w:pPr>
      <w:r w:rsidRPr="006B5803">
        <w:t>209.</w:t>
      </w:r>
      <w:r w:rsidRPr="006B5803">
        <w:tab/>
        <w:t>Nazari R, Carmona CA. Rapid onset of altered mental status with progressive autonomic instability and hypoventilation in a 2-year-old male. Turkish Journal of Pediatrics. 2019;61(6):949-52.</w:t>
      </w:r>
    </w:p>
    <w:p w14:paraId="3DB9A4F4" w14:textId="77777777" w:rsidR="006B5803" w:rsidRPr="006B5803" w:rsidRDefault="006B5803" w:rsidP="006B5803">
      <w:pPr>
        <w:pStyle w:val="EndNoteBibliography"/>
      </w:pPr>
      <w:r w:rsidRPr="006B5803">
        <w:t>210.</w:t>
      </w:r>
      <w:r w:rsidRPr="006B5803">
        <w:tab/>
        <w:t>Neerukonda N, Bliss M, Jafroodifar A, Leontieva L. Olanzapine and Lorazepam Used in the Symptomatic Management of Excited Catatonia Secondary to Anti-N-Methyl-D-Aspartate Receptor Encephalitis. Cureus. 2020;12(6):e8689.</w:t>
      </w:r>
    </w:p>
    <w:p w14:paraId="23D6D0D8" w14:textId="77777777" w:rsidR="006B5803" w:rsidRPr="006B5803" w:rsidRDefault="006B5803" w:rsidP="006B5803">
      <w:pPr>
        <w:pStyle w:val="EndNoteBibliography"/>
      </w:pPr>
      <w:r w:rsidRPr="006B5803">
        <w:t>211.</w:t>
      </w:r>
      <w:r w:rsidRPr="006B5803">
        <w:tab/>
        <w:t>Ng AC, Tripic M, Mirsattari SM. Teratoma-negative anti-NMDA receptor encephalitis presenting with a single generalized tonic-clonic seizure. Epilepsy Behav Case Rep. 2018;10:29-31.</w:t>
      </w:r>
    </w:p>
    <w:p w14:paraId="547780CA" w14:textId="77777777" w:rsidR="006B5803" w:rsidRPr="006B5803" w:rsidRDefault="006B5803" w:rsidP="006B5803">
      <w:pPr>
        <w:pStyle w:val="EndNoteBibliography"/>
      </w:pPr>
      <w:r w:rsidRPr="006B5803">
        <w:t>212.</w:t>
      </w:r>
      <w:r w:rsidRPr="006B5803">
        <w:tab/>
        <w:t>Nijmeijer S, Bontemps S, Naeije L, Coutinho J. Anti-N-methyl-D-aspartate receptor encephalitis in a pre-teenage girl: a case report. Eur J Pediatr. 2014;173(5):681-3.</w:t>
      </w:r>
    </w:p>
    <w:p w14:paraId="6DF1C541" w14:textId="77777777" w:rsidR="006B5803" w:rsidRPr="006B5803" w:rsidRDefault="006B5803" w:rsidP="006B5803">
      <w:pPr>
        <w:pStyle w:val="EndNoteBibliography"/>
      </w:pPr>
      <w:r w:rsidRPr="006B5803">
        <w:t>213.</w:t>
      </w:r>
      <w:r w:rsidRPr="006B5803">
        <w:tab/>
        <w:t>Nillo RM, Broce IJ, Uzgil B, Singhal NS, Glastonbury CM, Hess CP, et al. Longitudinal analysis of regional brain changes in anti-NMDAR encephalitis: a case report. BMC Neurol. 2021;21(1):412.</w:t>
      </w:r>
    </w:p>
    <w:p w14:paraId="33470BB8" w14:textId="77777777" w:rsidR="006B5803" w:rsidRPr="006B5803" w:rsidRDefault="006B5803" w:rsidP="006B5803">
      <w:pPr>
        <w:pStyle w:val="EndNoteBibliography"/>
      </w:pPr>
      <w:r w:rsidRPr="006B5803">
        <w:t>214.</w:t>
      </w:r>
      <w:r w:rsidRPr="006B5803">
        <w:tab/>
        <w:t>Nizam A, Menzin AW, Whyte JS. Anti-NMDA receptor encephalitis with neurologic sequelae refractory to conservative therapy with complete response to adjuvant therapy. Gynecol Oncol Rep. 2020;33:100597.</w:t>
      </w:r>
    </w:p>
    <w:p w14:paraId="580F6E1E" w14:textId="77777777" w:rsidR="006B5803" w:rsidRPr="006B5803" w:rsidRDefault="006B5803" w:rsidP="006B5803">
      <w:pPr>
        <w:pStyle w:val="EndNoteBibliography"/>
      </w:pPr>
      <w:r w:rsidRPr="006B5803">
        <w:t>215.</w:t>
      </w:r>
      <w:r w:rsidRPr="006B5803">
        <w:tab/>
        <w:t>Norton D, Pesce MS, Gill D. A Pounding Problem: A Case of Recurrent Headache Caused by Anti-NMDA Receptor Encephalitis. J Emerg Med. 2021;60(3):345-8.</w:t>
      </w:r>
    </w:p>
    <w:p w14:paraId="2257469B" w14:textId="77777777" w:rsidR="006B5803" w:rsidRPr="006B5803" w:rsidRDefault="006B5803" w:rsidP="006B5803">
      <w:pPr>
        <w:pStyle w:val="EndNoteBibliography"/>
      </w:pPr>
      <w:r w:rsidRPr="006B5803">
        <w:t>216.</w:t>
      </w:r>
      <w:r w:rsidRPr="006B5803">
        <w:tab/>
        <w:t xml:space="preserve">Obara K, Ono T, Toyoshima I. Anti-N-Methyl-D-Aspartate Receptor Encephalitis with </w:t>
      </w:r>
      <w:r w:rsidRPr="006B5803">
        <w:lastRenderedPageBreak/>
        <w:t>Decrease in Blood Flow in Cerebellum. Case Rep Neurol. 2021;13(1):17-23.</w:t>
      </w:r>
    </w:p>
    <w:p w14:paraId="5CB32598" w14:textId="77777777" w:rsidR="006B5803" w:rsidRPr="006B5803" w:rsidRDefault="006B5803" w:rsidP="006B5803">
      <w:pPr>
        <w:pStyle w:val="EndNoteBibliography"/>
      </w:pPr>
      <w:r w:rsidRPr="006B5803">
        <w:t>217.</w:t>
      </w:r>
      <w:r w:rsidRPr="006B5803">
        <w:tab/>
        <w:t>Obi CA, Thompson E, Mordukhaev L, Khan I, Zhang NJ. Anti-N-methyl-d-aspartate receptor encephalitis triggered by emotional stress. Proc (Bayl Univ Med Cent). 2019;32(4):605-6.</w:t>
      </w:r>
    </w:p>
    <w:p w14:paraId="6B87910A" w14:textId="77777777" w:rsidR="006B5803" w:rsidRPr="006B5803" w:rsidRDefault="006B5803" w:rsidP="006B5803">
      <w:pPr>
        <w:pStyle w:val="EndNoteBibliography"/>
      </w:pPr>
      <w:r w:rsidRPr="006B5803">
        <w:t>218.</w:t>
      </w:r>
      <w:r w:rsidRPr="006B5803">
        <w:tab/>
        <w:t>Olaleye KT, Oladunjoye AO, Otuada D, Anugwom GO, Basiru TO, Udeogu JE, et al. The Effectiveness of Electroconvulsive Therapy on Catatonia in a Case of Anti-N-Methyl-D-Aspartate (Anti-NMDA) Receptor Encephalitis. Cureus. 2021;13(6):e15706.</w:t>
      </w:r>
    </w:p>
    <w:p w14:paraId="14A39C7C" w14:textId="77777777" w:rsidR="006B5803" w:rsidRPr="006B5803" w:rsidRDefault="006B5803" w:rsidP="006B5803">
      <w:pPr>
        <w:pStyle w:val="EndNoteBibliography"/>
      </w:pPr>
      <w:r w:rsidRPr="006B5803">
        <w:t>219.</w:t>
      </w:r>
      <w:r w:rsidRPr="006B5803">
        <w:tab/>
        <w:t>Omata T, Kodama K, Watanabe Y, Iida Y, Furusawa Y, Takashima A, et al. Ovarian teratoma development after anti-NMDA receptor encephalitis treatment. Brain Dev. 2017;39(5):448-51.</w:t>
      </w:r>
    </w:p>
    <w:p w14:paraId="7CDB09D5" w14:textId="77777777" w:rsidR="006B5803" w:rsidRPr="006B5803" w:rsidRDefault="006B5803" w:rsidP="006B5803">
      <w:pPr>
        <w:pStyle w:val="EndNoteBibliography"/>
      </w:pPr>
      <w:r w:rsidRPr="006B5803">
        <w:t>220.</w:t>
      </w:r>
      <w:r w:rsidRPr="006B5803">
        <w:tab/>
        <w:t>Omura T, Sonoda S, Nagata K, Okita T, Hoshiai A, Sano H, et al. Anti-NMDAR encephalitis: case report and diagnostic issues. Acute Med Surg. 2015;2(1):56-9.</w:t>
      </w:r>
    </w:p>
    <w:p w14:paraId="235A1785" w14:textId="77777777" w:rsidR="006B5803" w:rsidRPr="006B5803" w:rsidRDefault="006B5803" w:rsidP="006B5803">
      <w:pPr>
        <w:pStyle w:val="EndNoteBibliography"/>
      </w:pPr>
      <w:r w:rsidRPr="006B5803">
        <w:t>221.</w:t>
      </w:r>
      <w:r w:rsidRPr="006B5803">
        <w:tab/>
        <w:t>Onpoaree N, Veeravigrom M, Sanpavat A, Suratannon N, Sintusek P. Unremitting diarrhoea in a girl diagnosed anti-N-methyl-D-aspartate-receptor encephalitis: A case report. World J Clin Cases. 2020;8(20):4866-75.</w:t>
      </w:r>
    </w:p>
    <w:p w14:paraId="6C9371A9" w14:textId="77777777" w:rsidR="006B5803" w:rsidRPr="006B5803" w:rsidRDefault="006B5803" w:rsidP="006B5803">
      <w:pPr>
        <w:pStyle w:val="EndNoteBibliography"/>
      </w:pPr>
      <w:r w:rsidRPr="006B5803">
        <w:t>222.</w:t>
      </w:r>
      <w:r w:rsidRPr="006B5803">
        <w:tab/>
        <w:t>Palakkuzhiyil N, Uvais NA, Moideen S, Shihabudheen P. Anti-NMDA-receptor encephalitis presenting with catatonia in a middle aged male. Asian J Psychiatr. 2018;35:26-7.</w:t>
      </w:r>
    </w:p>
    <w:p w14:paraId="494D78D8" w14:textId="77777777" w:rsidR="006B5803" w:rsidRPr="006B5803" w:rsidRDefault="006B5803" w:rsidP="006B5803">
      <w:pPr>
        <w:pStyle w:val="EndNoteBibliography"/>
      </w:pPr>
      <w:r w:rsidRPr="006B5803">
        <w:t>223.</w:t>
      </w:r>
      <w:r w:rsidRPr="006B5803">
        <w:tab/>
        <w:t>Pattanayak P, Solnes LB. Paraneoplastic Syndrome With Anti-NMDAR Encephalitis Associated With Ovarian Teratomas. Clin Nucl Med. 2017;42(2):e128-e9.</w:t>
      </w:r>
    </w:p>
    <w:p w14:paraId="63189B3C" w14:textId="77777777" w:rsidR="006B5803" w:rsidRPr="006B5803" w:rsidRDefault="006B5803" w:rsidP="006B5803">
      <w:pPr>
        <w:pStyle w:val="EndNoteBibliography"/>
      </w:pPr>
      <w:r w:rsidRPr="006B5803">
        <w:t>224.</w:t>
      </w:r>
      <w:r w:rsidRPr="006B5803">
        <w:tab/>
        <w:t>Pavone P, Falsaperla R, Ruggieri M, Verrotti A, Lubrano R, Rizzo R, et al. Clinical Course of N-Methyl-D-Aspartate Receptor Encephalitis and the Effectiveness of Cyclophosphamide Treatment. Journal of Pediatric Neurology. 2017;15(2):84-9.</w:t>
      </w:r>
    </w:p>
    <w:p w14:paraId="50E3E8AD" w14:textId="77777777" w:rsidR="006B5803" w:rsidRPr="006B5803" w:rsidRDefault="006B5803" w:rsidP="006B5803">
      <w:pPr>
        <w:pStyle w:val="EndNoteBibliography"/>
      </w:pPr>
      <w:r w:rsidRPr="006B5803">
        <w:t>225.</w:t>
      </w:r>
      <w:r w:rsidRPr="006B5803">
        <w:tab/>
        <w:t>Pham HP, Daniel-Johnson JA, Stotler BA, Stephens H, Schwartz J. Therapeutic plasma exchange for the treatment of anti-NMDA receptor encephalitis. J Clin Apher. 2011;26(6):320-5.</w:t>
      </w:r>
    </w:p>
    <w:p w14:paraId="7E52FE16" w14:textId="77777777" w:rsidR="006B5803" w:rsidRPr="006B5803" w:rsidRDefault="006B5803" w:rsidP="006B5803">
      <w:pPr>
        <w:pStyle w:val="EndNoteBibliography"/>
      </w:pPr>
      <w:r w:rsidRPr="006B5803">
        <w:t>226.</w:t>
      </w:r>
      <w:r w:rsidRPr="006B5803">
        <w:tab/>
        <w:t>Player B, Harmelink M, Bordini B, Weisgerber M, Girolami M, Croix M. Pediatric Opsoclonus-Myoclonus-Ataxia Syndrome Associated With Anti-N-methyl-D-aspartate Receptor Encephalitis. Pediatr Neurol. 2015;53(5):456-8.</w:t>
      </w:r>
    </w:p>
    <w:p w14:paraId="4E3287FD" w14:textId="77777777" w:rsidR="006B5803" w:rsidRPr="006B5803" w:rsidRDefault="006B5803" w:rsidP="006B5803">
      <w:pPr>
        <w:pStyle w:val="EndNoteBibliography"/>
      </w:pPr>
      <w:r w:rsidRPr="006B5803">
        <w:t>227.</w:t>
      </w:r>
      <w:r w:rsidRPr="006B5803">
        <w:tab/>
        <w:t>Ponte A, Brito A, Nóbrega C, Pinheiro S, Gama Marques J. Catatonia in anti-N-methyl-D-aspartate (NMDA) receptor encephalitis misdiagnosed as schizophrenia. Acta Medica Portuguesa. 2019;32(13).</w:t>
      </w:r>
    </w:p>
    <w:p w14:paraId="11DAE527" w14:textId="77777777" w:rsidR="006B5803" w:rsidRPr="006B5803" w:rsidRDefault="006B5803" w:rsidP="006B5803">
      <w:pPr>
        <w:pStyle w:val="EndNoteBibliography"/>
      </w:pPr>
      <w:r w:rsidRPr="006B5803">
        <w:t>228.</w:t>
      </w:r>
      <w:r w:rsidRPr="006B5803">
        <w:tab/>
        <w:t>Poorthuis MHF, van Rooij JLM, Koch AH, Verdonkschot AEM, Leembruggen MM, Titulaer MJ. Cerebellar ataxia as a presenting symptom in a patient with anti-NMDA receptor encephalitis. Neurol Neuroimmunol Neuroinflamm. 2019;6(4):e579.</w:t>
      </w:r>
    </w:p>
    <w:p w14:paraId="2E3EC2EC" w14:textId="77777777" w:rsidR="006B5803" w:rsidRPr="006B5803" w:rsidRDefault="006B5803" w:rsidP="006B5803">
      <w:pPr>
        <w:pStyle w:val="EndNoteBibliography"/>
      </w:pPr>
      <w:r w:rsidRPr="006B5803">
        <w:t>229.</w:t>
      </w:r>
      <w:r w:rsidRPr="006B5803">
        <w:tab/>
        <w:t>Power L, James J, Masoud I, Altman A. Tubal teratoma causing anti-NMDAR encephalitis. J Obstet Gynaecol Can. 2014;36(12):1093-6.</w:t>
      </w:r>
    </w:p>
    <w:p w14:paraId="02204F73" w14:textId="77777777" w:rsidR="006B5803" w:rsidRPr="006B5803" w:rsidRDefault="006B5803" w:rsidP="006B5803">
      <w:pPr>
        <w:pStyle w:val="EndNoteBibliography"/>
      </w:pPr>
      <w:r w:rsidRPr="006B5803">
        <w:t>230.</w:t>
      </w:r>
      <w:r w:rsidRPr="006B5803">
        <w:tab/>
        <w:t>Prithvi A, Kesavan S, Saini AG, Suthar R, Mahadevan A. Little Children, Bigger Problems: Anti-N-Methyl D-Aspartate Receptor Encephalitis! Indian J Pediatr. 2019;86(11):1048-50.</w:t>
      </w:r>
    </w:p>
    <w:p w14:paraId="7DBBBCA3" w14:textId="77777777" w:rsidR="006B5803" w:rsidRPr="006B5803" w:rsidRDefault="006B5803" w:rsidP="006B5803">
      <w:pPr>
        <w:pStyle w:val="EndNoteBibliography"/>
      </w:pPr>
      <w:r w:rsidRPr="006B5803">
        <w:t>231.</w:t>
      </w:r>
      <w:r w:rsidRPr="006B5803">
        <w:tab/>
        <w:t>Punja M, Pomerleau AC, Devlin JJ, Morgan BW, Schier JG, Schwartz MD. Anti-N-methyl-D-aspartate receptor (anti-NMDAR) encephalitis: an etiology worth considering in the differential diagnosis of delirium. Clin Toxicol (Phila). 2013;51(8):794-7.</w:t>
      </w:r>
    </w:p>
    <w:p w14:paraId="42B7D87C" w14:textId="77777777" w:rsidR="006B5803" w:rsidRPr="006B5803" w:rsidRDefault="006B5803" w:rsidP="006B5803">
      <w:pPr>
        <w:pStyle w:val="EndNoteBibliography"/>
      </w:pPr>
      <w:r w:rsidRPr="006B5803">
        <w:t>232.</w:t>
      </w:r>
      <w:r w:rsidRPr="006B5803">
        <w:tab/>
        <w:t>Raha S, Gadgil P, Sankhla C, Udani V. Nonparaneoplastic anti-N-methyl-D-aspartate receptor encephalitis: a case series of four children. Pediatr Neurol. 2012;46(4):246-9.</w:t>
      </w:r>
    </w:p>
    <w:p w14:paraId="66900F2F" w14:textId="77777777" w:rsidR="006B5803" w:rsidRPr="006B5803" w:rsidRDefault="006B5803" w:rsidP="006B5803">
      <w:pPr>
        <w:pStyle w:val="EndNoteBibliography"/>
      </w:pPr>
      <w:r w:rsidRPr="006B5803">
        <w:t>233.</w:t>
      </w:r>
      <w:r w:rsidRPr="006B5803">
        <w:tab/>
        <w:t>Rainey K, Gholkar B, Cheesman M. Anti-NMDA receptor encephalitis: an easily missed diagnosis in older patients. Age Ageing. 2014;43(5):725-6.</w:t>
      </w:r>
    </w:p>
    <w:p w14:paraId="49166CCD" w14:textId="77777777" w:rsidR="006B5803" w:rsidRPr="006B5803" w:rsidRDefault="006B5803" w:rsidP="006B5803">
      <w:pPr>
        <w:pStyle w:val="EndNoteBibliography"/>
      </w:pPr>
      <w:r w:rsidRPr="006B5803">
        <w:t>234.</w:t>
      </w:r>
      <w:r w:rsidRPr="006B5803">
        <w:tab/>
        <w:t>Rakiro J, Sokhi D. Fatal Autoimmune Anti-NMDA-Receptor Encephalitis with Poor Prognostication Score in a Young Kenyan Female. Int Med Case Rep J. 2021;14:343-7.</w:t>
      </w:r>
    </w:p>
    <w:p w14:paraId="2D4D0276" w14:textId="77777777" w:rsidR="006B5803" w:rsidRPr="006B5803" w:rsidRDefault="006B5803" w:rsidP="006B5803">
      <w:pPr>
        <w:pStyle w:val="EndNoteBibliography"/>
      </w:pPr>
      <w:r w:rsidRPr="006B5803">
        <w:lastRenderedPageBreak/>
        <w:t>235.</w:t>
      </w:r>
      <w:r w:rsidRPr="006B5803">
        <w:tab/>
        <w:t>Ratuszny D, Skripuletz T, Wegner F, Groß M, Falk C, Jacobs R, et al. Case Report: Daratumumab in a Patient With Severe Refractory Anti-NMDA Receptor Encephalitis. Front Neurol. 2020;11:602102.</w:t>
      </w:r>
    </w:p>
    <w:p w14:paraId="6679F5C5" w14:textId="77777777" w:rsidR="006B5803" w:rsidRPr="006B5803" w:rsidRDefault="006B5803" w:rsidP="006B5803">
      <w:pPr>
        <w:pStyle w:val="EndNoteBibliography"/>
      </w:pPr>
      <w:r w:rsidRPr="006B5803">
        <w:t>236.</w:t>
      </w:r>
      <w:r w:rsidRPr="006B5803">
        <w:tab/>
        <w:t>Reji R, Alexander S, Vijayan M. A case series on anti nmdar encephalitis. International Journal of Pharmacy and Pharmaceutical Sciences. 2017;9(4):220-2.</w:t>
      </w:r>
    </w:p>
    <w:p w14:paraId="1A6F1DE2" w14:textId="77777777" w:rsidR="006B5803" w:rsidRPr="006B5803" w:rsidRDefault="006B5803" w:rsidP="006B5803">
      <w:pPr>
        <w:pStyle w:val="EndNoteBibliography"/>
      </w:pPr>
      <w:r w:rsidRPr="006B5803">
        <w:t>237.</w:t>
      </w:r>
      <w:r w:rsidRPr="006B5803">
        <w:tab/>
        <w:t>Ren C, Nai Y, Lv W, Liu H, Chen Q, Sun ZW, et al. Focus on autonomic dysfunctions in anti-NMDAR encephalitis: a case report. Eur Rev Med Pharmacol Sci. 2019;23(24):10970-5.</w:t>
      </w:r>
    </w:p>
    <w:p w14:paraId="22BE9DA0" w14:textId="77777777" w:rsidR="006B5803" w:rsidRPr="006B5803" w:rsidRDefault="006B5803" w:rsidP="006B5803">
      <w:pPr>
        <w:pStyle w:val="EndNoteBibliography"/>
      </w:pPr>
      <w:r w:rsidRPr="006B5803">
        <w:t>238.</w:t>
      </w:r>
      <w:r w:rsidRPr="006B5803">
        <w:tab/>
        <w:t>Restrepo-Martínez M, Chacón-González J, Bayliss L, Ramírez-Bermúdez J, Fricchione GL, Espinola-Nadurille M. Delirious Mania as a Neuropsychiatric Presentation in Patients With Anti-N-methyl-D-aspartate Receptor Encephalitis. Psychosomatics. 2020;61(1):64-9.</w:t>
      </w:r>
    </w:p>
    <w:p w14:paraId="4463F17D" w14:textId="77777777" w:rsidR="006B5803" w:rsidRPr="006B5803" w:rsidRDefault="006B5803" w:rsidP="006B5803">
      <w:pPr>
        <w:pStyle w:val="EndNoteBibliography"/>
      </w:pPr>
      <w:r w:rsidRPr="006B5803">
        <w:t>239.</w:t>
      </w:r>
      <w:r w:rsidRPr="006B5803">
        <w:tab/>
        <w:t>Rita CG, Nieto Gañan I, Jimenez Escrig A, Carrasco Sayalero Á. Anti-N-Methyl-D-Aspartate Encephalitis as Paraneoplastic Manifestation of Germ-Cells Tumours: A Cases Report and Literature Review. Case Reports Immunol. 2019;2019:4762937.</w:t>
      </w:r>
    </w:p>
    <w:p w14:paraId="4045DE83" w14:textId="77777777" w:rsidR="006B5803" w:rsidRPr="006B5803" w:rsidRDefault="006B5803" w:rsidP="006B5803">
      <w:pPr>
        <w:pStyle w:val="EndNoteBibliography"/>
      </w:pPr>
      <w:r w:rsidRPr="006B5803">
        <w:t>240.</w:t>
      </w:r>
      <w:r w:rsidRPr="006B5803">
        <w:tab/>
        <w:t>Roberts C, McEachern M, Mounsey A. CSF studies which ultimately led to the possible diagnosis of anti-NMDAR encephalitis. BMJ Case Rep. 2020;13(5).</w:t>
      </w:r>
    </w:p>
    <w:p w14:paraId="7837B03F" w14:textId="77777777" w:rsidR="006B5803" w:rsidRPr="006B5803" w:rsidRDefault="006B5803" w:rsidP="006B5803">
      <w:pPr>
        <w:pStyle w:val="EndNoteBibliography"/>
      </w:pPr>
      <w:r w:rsidRPr="006B5803">
        <w:t>241.</w:t>
      </w:r>
      <w:r w:rsidRPr="006B5803">
        <w:tab/>
        <w:t>Roberts R, MacDougall NJ, O'Brien P, Abdelaziz K, Christie J, Swingler R. Not hysteria: ovarian teratoma-associated anti-N-methyl-D-aspartate receptor encephalitis. Scott Med J. 2012;57(3):182.</w:t>
      </w:r>
    </w:p>
    <w:p w14:paraId="4010CC59" w14:textId="77777777" w:rsidR="006B5803" w:rsidRPr="006B5803" w:rsidRDefault="006B5803" w:rsidP="006B5803">
      <w:pPr>
        <w:pStyle w:val="EndNoteBibliography"/>
      </w:pPr>
      <w:r w:rsidRPr="006B5803">
        <w:t>242.</w:t>
      </w:r>
      <w:r w:rsidRPr="006B5803">
        <w:tab/>
        <w:t>Rollas T, Y</w:t>
      </w:r>
      <w:r w:rsidRPr="006B5803">
        <w:rPr>
          <w:rFonts w:hint="cs"/>
        </w:rPr>
        <w:t>ı</w:t>
      </w:r>
      <w:r w:rsidRPr="006B5803">
        <w:t>ld</w:t>
      </w:r>
      <w:r w:rsidRPr="006B5803">
        <w:rPr>
          <w:rFonts w:hint="cs"/>
        </w:rPr>
        <w:t>ı</w:t>
      </w:r>
      <w:r w:rsidRPr="006B5803">
        <w:t>z M</w:t>
      </w:r>
      <w:r w:rsidRPr="006B5803">
        <w:rPr>
          <w:rFonts w:ascii="Cambria" w:hAnsi="Cambria" w:cs="Cambria"/>
        </w:rPr>
        <w:t>İ</w:t>
      </w:r>
      <w:r w:rsidRPr="006B5803">
        <w:t>, Özçelik Ero</w:t>
      </w:r>
      <w:r w:rsidRPr="006B5803">
        <w:rPr>
          <w:rFonts w:ascii="Cambria" w:hAnsi="Cambria" w:cs="Cambria"/>
        </w:rPr>
        <w:t>ğ</w:t>
      </w:r>
      <w:r w:rsidRPr="006B5803">
        <w:t>lu E, Aytulun A, Arslan GA, Tuncer MA, et al. P.371 Rituximab as a Third Generation Antipsychotic Agent: A Clinical Case. European Neuropsychopharmacology. 2020;40:S213-S4.</w:t>
      </w:r>
    </w:p>
    <w:p w14:paraId="7A907DCF" w14:textId="77777777" w:rsidR="006B5803" w:rsidRPr="006B5803" w:rsidRDefault="006B5803" w:rsidP="006B5803">
      <w:pPr>
        <w:pStyle w:val="EndNoteBibliography"/>
      </w:pPr>
      <w:r w:rsidRPr="006B5803">
        <w:t>243.</w:t>
      </w:r>
      <w:r w:rsidRPr="006B5803">
        <w:tab/>
        <w:t>Rong X, Xiong Z, Cao B, Chen J, Li M, Li Z. Case report of anti-N-methyl-D-aspartate receptor encephalitis in a middle-aged woman with a long history of major depressive disorder. BMC Psychiatry. 2017;17(1):320.</w:t>
      </w:r>
    </w:p>
    <w:p w14:paraId="52784985" w14:textId="77777777" w:rsidR="006B5803" w:rsidRPr="006B5803" w:rsidRDefault="006B5803" w:rsidP="006B5803">
      <w:pPr>
        <w:pStyle w:val="EndNoteBibliography"/>
      </w:pPr>
      <w:r w:rsidRPr="006B5803">
        <w:t>244.</w:t>
      </w:r>
      <w:r w:rsidRPr="006B5803">
        <w:tab/>
        <w:t>Rozier M, Morita D, King M. Anti-N-Methyl-D-Aspartate Receptor Encephalitis: A Potential Mimic of Neuroleptic Malignant Syndrome. Pediatr Neurol. 2016;63:71-2.</w:t>
      </w:r>
    </w:p>
    <w:p w14:paraId="5CF59BAE" w14:textId="77777777" w:rsidR="006B5803" w:rsidRPr="006B5803" w:rsidRDefault="006B5803" w:rsidP="006B5803">
      <w:pPr>
        <w:pStyle w:val="EndNoteBibliography"/>
      </w:pPr>
      <w:r w:rsidRPr="006B5803">
        <w:t>245.</w:t>
      </w:r>
      <w:r w:rsidRPr="006B5803">
        <w:tab/>
        <w:t>Rutledge S, Chalissery A, O'Connor R, Mahon S, Connolly S, Farrell M, et al. Anti-NMDA-receptor antibody-mediated cortical blindness: a case report. Qjm. 2016;109(2):127-8.</w:t>
      </w:r>
    </w:p>
    <w:p w14:paraId="164C5A06" w14:textId="77777777" w:rsidR="006B5803" w:rsidRPr="006B5803" w:rsidRDefault="006B5803" w:rsidP="006B5803">
      <w:pPr>
        <w:pStyle w:val="EndNoteBibliography"/>
      </w:pPr>
      <w:r w:rsidRPr="006B5803">
        <w:t>246.</w:t>
      </w:r>
      <w:r w:rsidRPr="006B5803">
        <w:tab/>
        <w:t>Ryan SA, Costello DJ, Cassidy EM, Brown G, Harrington HJ, Markx S. Anti-NMDA receptor encephalitis: a cause of acute psychosis and catatonia. J Psychiatr Pract. 2013;19(2):157-61.</w:t>
      </w:r>
    </w:p>
    <w:p w14:paraId="2FFD246F" w14:textId="77777777" w:rsidR="006B5803" w:rsidRPr="006B5803" w:rsidRDefault="006B5803" w:rsidP="006B5803">
      <w:pPr>
        <w:pStyle w:val="EndNoteBibliography"/>
      </w:pPr>
      <w:r w:rsidRPr="006B5803">
        <w:t>247.</w:t>
      </w:r>
      <w:r w:rsidRPr="006B5803">
        <w:tab/>
        <w:t>Sabbula BR, Yemmanur S, Sanivarapu R, Kagolanu D, Shadab A. Finding the Cause of Psychosis: A Challenging Case of Anti-NMDAR Encephalitis. Case Rep Med. 2020;2020:2074704.</w:t>
      </w:r>
    </w:p>
    <w:p w14:paraId="40AF0224" w14:textId="77777777" w:rsidR="006B5803" w:rsidRPr="006B5803" w:rsidRDefault="006B5803" w:rsidP="006B5803">
      <w:pPr>
        <w:pStyle w:val="EndNoteBibliography"/>
      </w:pPr>
      <w:r w:rsidRPr="006B5803">
        <w:t>248.</w:t>
      </w:r>
      <w:r w:rsidRPr="006B5803">
        <w:tab/>
        <w:t>Safadieh L, Dabbagh O. Anti-N-methyl-D-aspartate (NMDA) receptor encephalitis in a young Lebanese girl. J Child Neurol. 2013;28(10):1222-5.</w:t>
      </w:r>
    </w:p>
    <w:p w14:paraId="375BEE79" w14:textId="77777777" w:rsidR="006B5803" w:rsidRPr="006B5803" w:rsidRDefault="006B5803" w:rsidP="006B5803">
      <w:pPr>
        <w:pStyle w:val="EndNoteBibliography"/>
      </w:pPr>
      <w:r w:rsidRPr="006B5803">
        <w:t>249.</w:t>
      </w:r>
      <w:r w:rsidRPr="006B5803">
        <w:tab/>
        <w:t>Sakamoto H, Hirano M, Samukawa M, Ueno S, Maekura S, Fujimura H, et al. Details of treatment-related difficulties in men with anti-N-methyl-D-aspartate receptor encephalitis. Eur Neurol. 2013;69(1):21-6.</w:t>
      </w:r>
    </w:p>
    <w:p w14:paraId="2E352F77" w14:textId="77777777" w:rsidR="006B5803" w:rsidRPr="006B5803" w:rsidRDefault="006B5803" w:rsidP="006B5803">
      <w:pPr>
        <w:pStyle w:val="EndNoteBibliography"/>
      </w:pPr>
      <w:r w:rsidRPr="006B5803">
        <w:t>250.</w:t>
      </w:r>
      <w:r w:rsidRPr="006B5803">
        <w:tab/>
        <w:t>Salehi N, Yuan AK, Stevens G, Koshy R, Klein WF. A Case of Severe Anti-N-Methyl D-Aspartate (Anti-NMDA) Receptor Encephalitis with Refractory Autonomic Instability and Elevated Intracranial Pressure. Am J Case Rep. 2018;19:1216-21.</w:t>
      </w:r>
    </w:p>
    <w:p w14:paraId="09A4450F" w14:textId="77777777" w:rsidR="006B5803" w:rsidRPr="006B5803" w:rsidRDefault="006B5803" w:rsidP="006B5803">
      <w:pPr>
        <w:pStyle w:val="EndNoteBibliography"/>
      </w:pPr>
      <w:r w:rsidRPr="006B5803">
        <w:t>251.</w:t>
      </w:r>
      <w:r w:rsidRPr="006B5803">
        <w:tab/>
        <w:t>Salvucci A, Devine IM, Hammond D, Sheth RD. Pediatric anti-NMDA (N-methyl D-aspartate) receptor encephalitis. Pediatr Neurol. 2014;50(5):507-10.</w:t>
      </w:r>
    </w:p>
    <w:p w14:paraId="4AEFE44D" w14:textId="77777777" w:rsidR="006B5803" w:rsidRPr="006B5803" w:rsidRDefault="006B5803" w:rsidP="006B5803">
      <w:pPr>
        <w:pStyle w:val="EndNoteBibliography"/>
      </w:pPr>
      <w:r w:rsidRPr="006B5803">
        <w:t>252.</w:t>
      </w:r>
      <w:r w:rsidRPr="006B5803">
        <w:tab/>
        <w:t xml:space="preserve">Sameshima A, Hidaka T, Shima T, Nakashima A, Hasegawa T, Saito S. Anti-N-methyl-D-aspartate receptor encephalitis associated with ovarian immature teratoma. J Obstet Gynaecol </w:t>
      </w:r>
      <w:r w:rsidRPr="006B5803">
        <w:lastRenderedPageBreak/>
        <w:t>Res. 2011;37(12):1883-6.</w:t>
      </w:r>
    </w:p>
    <w:p w14:paraId="277A5A58" w14:textId="77777777" w:rsidR="006B5803" w:rsidRPr="006B5803" w:rsidRDefault="006B5803" w:rsidP="006B5803">
      <w:pPr>
        <w:pStyle w:val="EndNoteBibliography"/>
      </w:pPr>
      <w:r w:rsidRPr="006B5803">
        <w:t>253.</w:t>
      </w:r>
      <w:r w:rsidRPr="006B5803">
        <w:tab/>
        <w:t>Sancho-Saúco J, Corraliza-Galán V, Lázaro-Carrasco de la Fuente J, Sánchez-Martínez C, Pelayo-Delgado I, De Pablos-Antona MJ, et al. Anti-NMDA receptor encephalitis: two case reports associated with ovarian teratoma and a literature review. J Obstet Gynaecol. 2019;39(6):864-5.</w:t>
      </w:r>
    </w:p>
    <w:p w14:paraId="4A1AEA23" w14:textId="77777777" w:rsidR="006B5803" w:rsidRPr="006B5803" w:rsidRDefault="006B5803" w:rsidP="006B5803">
      <w:pPr>
        <w:pStyle w:val="EndNoteBibliography"/>
      </w:pPr>
      <w:r w:rsidRPr="006B5803">
        <w:t>254.</w:t>
      </w:r>
      <w:r w:rsidRPr="006B5803">
        <w:tab/>
        <w:t>Sanmaneechai O, Song JL, Nevadunsky N, Moshé SL, Overby PJ. Anti-N-methyl-d-aspartate encephalitis with ovarian cystadenofibroma. Pediatr Neurol. 2013;48(3):232-5.</w:t>
      </w:r>
    </w:p>
    <w:p w14:paraId="7B8A2884" w14:textId="77777777" w:rsidR="006B5803" w:rsidRPr="006B5803" w:rsidRDefault="006B5803" w:rsidP="006B5803">
      <w:pPr>
        <w:pStyle w:val="EndNoteBibliography"/>
      </w:pPr>
      <w:r w:rsidRPr="006B5803">
        <w:t>255.</w:t>
      </w:r>
      <w:r w:rsidRPr="006B5803">
        <w:tab/>
        <w:t>Schiavi MC, Manganelli F, Morgani C, Cignini P, Yacoub V, Carletti V, et al. Mature Ovarian Teratoma: Neurological Implications in a Young Woman. Case Rep Obstet Gynecol. 2021;2021:3085559.</w:t>
      </w:r>
    </w:p>
    <w:p w14:paraId="577A0BDE" w14:textId="77777777" w:rsidR="006B5803" w:rsidRPr="006B5803" w:rsidRDefault="006B5803" w:rsidP="006B5803">
      <w:pPr>
        <w:pStyle w:val="EndNoteBibliography"/>
      </w:pPr>
      <w:r w:rsidRPr="006B5803">
        <w:t>256.</w:t>
      </w:r>
      <w:r w:rsidRPr="006B5803">
        <w:tab/>
        <w:t>Schulz DC, Pandey SK, Bursztyn L. Optic Nerve Atrophy in N-methyl-D-aspartate (NMDA) Encephalitis. Can J Neurol Sci. 2020;47(1):139-41.</w:t>
      </w:r>
    </w:p>
    <w:p w14:paraId="31947E1C" w14:textId="77777777" w:rsidR="006B5803" w:rsidRPr="006B5803" w:rsidRDefault="006B5803" w:rsidP="006B5803">
      <w:pPr>
        <w:pStyle w:val="EndNoteBibliography"/>
      </w:pPr>
      <w:r w:rsidRPr="006B5803">
        <w:t>257.</w:t>
      </w:r>
      <w:r w:rsidRPr="006B5803">
        <w:tab/>
        <w:t>Scott O, Richer L, Forbes K, Sonnenberg L, Currie A, Eliyashevska M, et al. Anti-N-methyl-D-aspartate (NMDA) receptor encephalitis: an unusual cause of autistic regression in a toddler. J Child Neurol. 2014;29(5):691-4.</w:t>
      </w:r>
    </w:p>
    <w:p w14:paraId="08B4CDFD" w14:textId="77777777" w:rsidR="006B5803" w:rsidRPr="006B5803" w:rsidRDefault="006B5803" w:rsidP="006B5803">
      <w:pPr>
        <w:pStyle w:val="EndNoteBibliography"/>
      </w:pPr>
      <w:r w:rsidRPr="006B5803">
        <w:t>258.</w:t>
      </w:r>
      <w:r w:rsidRPr="006B5803">
        <w:tab/>
        <w:t>See AT, Woo YL, Crawford R. Acute encephalitis secondary to an ovarian teratoma. J Obstet Gynaecol. 2012;32(6):604-6.</w:t>
      </w:r>
    </w:p>
    <w:p w14:paraId="1DBA045D" w14:textId="77777777" w:rsidR="006B5803" w:rsidRPr="006B5803" w:rsidRDefault="006B5803" w:rsidP="006B5803">
      <w:pPr>
        <w:pStyle w:val="EndNoteBibliography"/>
      </w:pPr>
      <w:r w:rsidRPr="006B5803">
        <w:t>259.</w:t>
      </w:r>
      <w:r w:rsidRPr="006B5803">
        <w:tab/>
        <w:t>Seward S. Anti-N-methyl-D-aspartate receptor antibody encephalitis: An important cause of encephalitis in young adults. A report of two cases. J Am Coll Health. 2019;67(1):1-3.</w:t>
      </w:r>
    </w:p>
    <w:p w14:paraId="125B7B78" w14:textId="77777777" w:rsidR="006B5803" w:rsidRPr="006B5803" w:rsidRDefault="006B5803" w:rsidP="006B5803">
      <w:pPr>
        <w:pStyle w:val="EndNoteBibliography"/>
      </w:pPr>
      <w:r w:rsidRPr="006B5803">
        <w:t>260.</w:t>
      </w:r>
      <w:r w:rsidRPr="006B5803">
        <w:tab/>
        <w:t>Sharma B, Handa R, Prakash S, Nagpal K, Gupta P. Anti-NMDA receptor encephalitis: a neurological disease in psychiatric disguise. Asian J Psychiatr. 2014;7(1):92-4.</w:t>
      </w:r>
    </w:p>
    <w:p w14:paraId="269C72FF" w14:textId="77777777" w:rsidR="006B5803" w:rsidRPr="006B5803" w:rsidRDefault="006B5803" w:rsidP="006B5803">
      <w:pPr>
        <w:pStyle w:val="EndNoteBibliography"/>
      </w:pPr>
      <w:r w:rsidRPr="006B5803">
        <w:t>261.</w:t>
      </w:r>
      <w:r w:rsidRPr="006B5803">
        <w:tab/>
        <w:t>Sharma P, Sagar R, Patra B, Saini L, Gulati S, Chakrabarty B. Psychotic symptoms in anti-N-methyl-d-aspartate (NMDA) receptor encephalitis: A case report and challenges. Asian J Psychiatr. 2016;22:135-7.</w:t>
      </w:r>
    </w:p>
    <w:p w14:paraId="2568A386" w14:textId="77777777" w:rsidR="006B5803" w:rsidRPr="006B5803" w:rsidRDefault="006B5803" w:rsidP="006B5803">
      <w:pPr>
        <w:pStyle w:val="EndNoteBibliography"/>
      </w:pPr>
      <w:r w:rsidRPr="006B5803">
        <w:t>262.</w:t>
      </w:r>
      <w:r w:rsidRPr="006B5803">
        <w:tab/>
        <w:t>Shimoyama Y, Umegaki O, Agui T, Kadono N, Minami T. Anti-NMDA receptor encephalitis presenting as an acute psychotic episode misdiagnosed as dissociative disorder: a case report. JA Clin Rep. 2016;2(1):22.</w:t>
      </w:r>
    </w:p>
    <w:p w14:paraId="663EE684" w14:textId="77777777" w:rsidR="006B5803" w:rsidRPr="006B5803" w:rsidRDefault="006B5803" w:rsidP="006B5803">
      <w:pPr>
        <w:pStyle w:val="EndNoteBibliography"/>
      </w:pPr>
      <w:r w:rsidRPr="006B5803">
        <w:t>263.</w:t>
      </w:r>
      <w:r w:rsidRPr="006B5803">
        <w:tab/>
        <w:t>Simabukuro MM, Freitas CHA, Castro LHM. A patient with a long history of relapsing psychosis and mania presenting with anti-NMDA receptor encephalitis ten years after first episode. Dement Neuropsychol. 2015;9(3):311-4.</w:t>
      </w:r>
    </w:p>
    <w:p w14:paraId="3DB31D4F" w14:textId="77777777" w:rsidR="006B5803" w:rsidRPr="006B5803" w:rsidRDefault="006B5803" w:rsidP="006B5803">
      <w:pPr>
        <w:pStyle w:val="EndNoteBibliography"/>
      </w:pPr>
      <w:r w:rsidRPr="006B5803">
        <w:t>264.</w:t>
      </w:r>
      <w:r w:rsidRPr="006B5803">
        <w:tab/>
        <w:t>Simabukuro MM, Watanabe RGS, Pinto LF, Guariglia C, Gonçalves D, Anghinah R. A successful case of anti-NMDAR encephalitis without tumor treated with a prolonged regimen of plasmapheresis. Dement Neuropsychol. 2014;8(1):87-9.</w:t>
      </w:r>
    </w:p>
    <w:p w14:paraId="2C2A566A" w14:textId="77777777" w:rsidR="006B5803" w:rsidRPr="006B5803" w:rsidRDefault="006B5803" w:rsidP="006B5803">
      <w:pPr>
        <w:pStyle w:val="EndNoteBibliography"/>
      </w:pPr>
      <w:r w:rsidRPr="006B5803">
        <w:t>265.</w:t>
      </w:r>
      <w:r w:rsidRPr="006B5803">
        <w:tab/>
        <w:t>Simmons ML, Perez KA. Bortezomib for treatment of anti-NMDA receptor encephalitis in a pediatric patient refractory to conventional therapy. Am J Health Syst Pharm. 2021;78(5):395-400.</w:t>
      </w:r>
    </w:p>
    <w:p w14:paraId="4E53DADA" w14:textId="77777777" w:rsidR="006B5803" w:rsidRPr="006B5803" w:rsidRDefault="006B5803" w:rsidP="006B5803">
      <w:pPr>
        <w:pStyle w:val="EndNoteBibliography"/>
      </w:pPr>
      <w:r w:rsidRPr="006B5803">
        <w:t>266.</w:t>
      </w:r>
      <w:r w:rsidRPr="006B5803">
        <w:tab/>
        <w:t>Soares EMV, Kauark RBG, Rocha MSG, Brucki SMD. Anti-NMDA-R encephalitis: follow-up of 24 months. Dement Neuropsychol. 2013;7(3):304-7.</w:t>
      </w:r>
    </w:p>
    <w:p w14:paraId="3CF5D0A3" w14:textId="77777777" w:rsidR="006B5803" w:rsidRPr="006B5803" w:rsidRDefault="006B5803" w:rsidP="006B5803">
      <w:pPr>
        <w:pStyle w:val="EndNoteBibliography"/>
      </w:pPr>
      <w:r w:rsidRPr="006B5803">
        <w:t>267.</w:t>
      </w:r>
      <w:r w:rsidRPr="006B5803">
        <w:tab/>
        <w:t>Sommeling C, Santens P. Anti-N-methyl-D-aspartate (anti-NMDA) receptor antibody encephalitis in a male adolescent with a large mediastinal teratoma. J Child Neurol. 2014;29(5):688-90.</w:t>
      </w:r>
    </w:p>
    <w:p w14:paraId="05C59C01" w14:textId="77777777" w:rsidR="006B5803" w:rsidRPr="006B5803" w:rsidRDefault="006B5803" w:rsidP="006B5803">
      <w:pPr>
        <w:pStyle w:val="EndNoteBibliography"/>
      </w:pPr>
      <w:r w:rsidRPr="006B5803">
        <w:t>268.</w:t>
      </w:r>
      <w:r w:rsidRPr="006B5803">
        <w:tab/>
        <w:t>Subramaniam S. A confused child. Clinical Pediatric Emergency Medicine. 2015;16(1):69-74.</w:t>
      </w:r>
    </w:p>
    <w:p w14:paraId="625ACFA9" w14:textId="77777777" w:rsidR="006B5803" w:rsidRPr="006B5803" w:rsidRDefault="006B5803" w:rsidP="006B5803">
      <w:pPr>
        <w:pStyle w:val="EndNoteBibliography"/>
      </w:pPr>
      <w:r w:rsidRPr="006B5803">
        <w:t>269.</w:t>
      </w:r>
      <w:r w:rsidRPr="006B5803">
        <w:tab/>
        <w:t>Suthar R, Sankhyan N, Singhi P. Hyperkinetic Movement Disorder in a Girl with Anti-NMDA Receptor Encephalitis. Indian Pediatr. 2016;53(1):81.</w:t>
      </w:r>
    </w:p>
    <w:p w14:paraId="797BF4C7" w14:textId="77777777" w:rsidR="006B5803" w:rsidRPr="006B5803" w:rsidRDefault="006B5803" w:rsidP="006B5803">
      <w:pPr>
        <w:pStyle w:val="EndNoteBibliography"/>
      </w:pPr>
      <w:r w:rsidRPr="006B5803">
        <w:lastRenderedPageBreak/>
        <w:t>270.</w:t>
      </w:r>
      <w:r w:rsidRPr="006B5803">
        <w:tab/>
        <w:t>Sveinsson O, Granqvist M, Forslin Y, Blennow K, Zetterberg H, Piehl F. Successful combined targeting of B- and plasma cells in treatment refractory anti-NMDAR encephalitis. J Neuroimmunol. 2017;312:15-8.</w:t>
      </w:r>
    </w:p>
    <w:p w14:paraId="453144D1" w14:textId="77777777" w:rsidR="006B5803" w:rsidRPr="006B5803" w:rsidRDefault="006B5803" w:rsidP="006B5803">
      <w:pPr>
        <w:pStyle w:val="EndNoteBibliography"/>
      </w:pPr>
      <w:r w:rsidRPr="006B5803">
        <w:t>271.</w:t>
      </w:r>
      <w:r w:rsidRPr="006B5803">
        <w:tab/>
        <w:t>Tamma PD, Agwu AL, Hartman AL. Behavior outbursts, orofacial dyskinesias, and CSF pleocytosis in a healthy child. Pediatrics. 2011;128(1):e242-5.</w:t>
      </w:r>
    </w:p>
    <w:p w14:paraId="43C454AF" w14:textId="77777777" w:rsidR="006B5803" w:rsidRPr="006B5803" w:rsidRDefault="006B5803" w:rsidP="006B5803">
      <w:pPr>
        <w:pStyle w:val="EndNoteBibliography"/>
      </w:pPr>
      <w:r w:rsidRPr="006B5803">
        <w:t>272.</w:t>
      </w:r>
      <w:r w:rsidRPr="006B5803">
        <w:tab/>
        <w:t>Tanyi JL, Marsh EB, Dalmau J, Chu CS. Reversible paraneoplastic encephalitis in three patients with ovarian neoplasms. Acta Obstet Gynecol Scand. 2012;91(5):630-4.</w:t>
      </w:r>
    </w:p>
    <w:p w14:paraId="5BB24AAB" w14:textId="77777777" w:rsidR="006B5803" w:rsidRPr="006B5803" w:rsidRDefault="006B5803" w:rsidP="006B5803">
      <w:pPr>
        <w:pStyle w:val="EndNoteBibliography"/>
      </w:pPr>
      <w:r w:rsidRPr="006B5803">
        <w:t>273.</w:t>
      </w:r>
      <w:r w:rsidRPr="006B5803">
        <w:tab/>
        <w:t>Tavasoli AR, Shahidi G, Parvaresh M, Fasano A, Ashrafi MR, Hosseinpour S, et al. Deep brain stimulation in status dystonicus caused by anti-NMDA receptor encephalitis. Parkinsonism Relat Disord. 2019;66:255-7.</w:t>
      </w:r>
    </w:p>
    <w:p w14:paraId="03AB9EF3" w14:textId="77777777" w:rsidR="006B5803" w:rsidRPr="006B5803" w:rsidRDefault="006B5803" w:rsidP="006B5803">
      <w:pPr>
        <w:pStyle w:val="EndNoteBibliography"/>
      </w:pPr>
      <w:r w:rsidRPr="006B5803">
        <w:t>274.</w:t>
      </w:r>
      <w:r w:rsidRPr="006B5803">
        <w:tab/>
        <w:t>Teixeira S, Caldeira Santos J, Vila Real M, Santos F. Autoimmune encephalitis: the clinical evolution as a key to the diagnosis. BMJ Case Rep. 2019;12(9).</w:t>
      </w:r>
    </w:p>
    <w:p w14:paraId="7F9078F2" w14:textId="77777777" w:rsidR="006B5803" w:rsidRPr="006B5803" w:rsidRDefault="006B5803" w:rsidP="006B5803">
      <w:pPr>
        <w:pStyle w:val="EndNoteBibliography"/>
      </w:pPr>
      <w:r w:rsidRPr="006B5803">
        <w:t>275.</w:t>
      </w:r>
      <w:r w:rsidRPr="006B5803">
        <w:tab/>
        <w:t>Terada A, Tasaki S, Tachibana T, Sakamoto Y, Yokomine M, Shimomura T, et al. Two cases of acute limbic encephalitis in which symptoms improved as a result of laparoscopic salpingo-oophorectomy. Gynecol Minim Invasive Ther. 2017;6(1):34-7.</w:t>
      </w:r>
    </w:p>
    <w:p w14:paraId="1AE0C7FF" w14:textId="77777777" w:rsidR="006B5803" w:rsidRPr="006B5803" w:rsidRDefault="006B5803" w:rsidP="006B5803">
      <w:pPr>
        <w:pStyle w:val="EndNoteBibliography"/>
      </w:pPr>
      <w:r w:rsidRPr="006B5803">
        <w:t>276.</w:t>
      </w:r>
      <w:r w:rsidRPr="006B5803">
        <w:tab/>
        <w:t>Thomas A, Rauschkolb P, Gresa-Arribas N, Schned A, Dalmau JO, Fadul CE. Anti-N-methyl-D-aspartate receptor encephalitis: a patient with refractory illness after 25 months of intensive immunotherapy. JAMA Neurol. 2013;70(12):1566-8.</w:t>
      </w:r>
    </w:p>
    <w:p w14:paraId="091BED11" w14:textId="77777777" w:rsidR="006B5803" w:rsidRPr="006B5803" w:rsidRDefault="006B5803" w:rsidP="006B5803">
      <w:pPr>
        <w:pStyle w:val="EndNoteBibliography"/>
      </w:pPr>
      <w:r w:rsidRPr="006B5803">
        <w:t>277.</w:t>
      </w:r>
      <w:r w:rsidRPr="006B5803">
        <w:tab/>
        <w:t>Thompson DC, Bailey MR, Bowley D, Jacob S. Encephalitis on deployment in Kenya: think beyond the infections. J R Army Med Corps. 2019;165(5):374-6.</w:t>
      </w:r>
    </w:p>
    <w:p w14:paraId="57CF4EF8" w14:textId="77777777" w:rsidR="006B5803" w:rsidRPr="006B5803" w:rsidRDefault="006B5803" w:rsidP="006B5803">
      <w:pPr>
        <w:pStyle w:val="EndNoteBibliography"/>
      </w:pPr>
      <w:r w:rsidRPr="006B5803">
        <w:t>278.</w:t>
      </w:r>
      <w:r w:rsidRPr="006B5803">
        <w:tab/>
        <w:t>Tokunaga S, Ide M, Ishihara T, Matsumoto T, Maihara T, Kato T. Transient extreme spindles in a young child with anti-NMDAR encephalitis: A case report. Brain Dev. 2019;41(2):210-3.</w:t>
      </w:r>
    </w:p>
    <w:p w14:paraId="1D60C6DF" w14:textId="77777777" w:rsidR="006B5803" w:rsidRPr="006B5803" w:rsidRDefault="006B5803" w:rsidP="006B5803">
      <w:pPr>
        <w:pStyle w:val="EndNoteBibliography"/>
      </w:pPr>
      <w:r w:rsidRPr="006B5803">
        <w:t>279.</w:t>
      </w:r>
      <w:r w:rsidRPr="006B5803">
        <w:tab/>
        <w:t>Tu NP, Nha PB, Hung ND, Minh NH, Anh HN, Dinh TC. Treatment of Anti-NMDA Receptor Encephalitis with Ovarian Teratoma Removal: A Literature Review and Two Case Reports. Open Access Maced J Med Sci. 2019;7(24):4378-82.</w:t>
      </w:r>
    </w:p>
    <w:p w14:paraId="198E3690" w14:textId="77777777" w:rsidR="006B5803" w:rsidRPr="006B5803" w:rsidRDefault="006B5803" w:rsidP="006B5803">
      <w:pPr>
        <w:pStyle w:val="EndNoteBibliography"/>
      </w:pPr>
      <w:r w:rsidRPr="006B5803">
        <w:t>280.</w:t>
      </w:r>
      <w:r w:rsidRPr="006B5803">
        <w:tab/>
        <w:t>Turnbull MT, Siegel JL, Becker TL, Stephens AJ, Lopez-Chiriboga AS, Freeman WD. Early Bortezomib Therapy for Refractory Anti-NMDA Receptor Encephalitis. Front Neurol. 2020;11:188.</w:t>
      </w:r>
    </w:p>
    <w:p w14:paraId="42F74A2C" w14:textId="77777777" w:rsidR="006B5803" w:rsidRPr="006B5803" w:rsidRDefault="006B5803" w:rsidP="006B5803">
      <w:pPr>
        <w:pStyle w:val="EndNoteBibliography"/>
      </w:pPr>
      <w:r w:rsidRPr="006B5803">
        <w:t>281.</w:t>
      </w:r>
      <w:r w:rsidRPr="006B5803">
        <w:tab/>
        <w:t>Uchida Y, Kato D, Yamashita Y, Ozaki Y, Matsukawa N. Failure to improve after ovarian resection could be a marker of recurrent ovarian teratoma in anti-NMDAR encephalitis: a case report. Neuropsychiatr Dis Treat. 2018;14:339-42.</w:t>
      </w:r>
    </w:p>
    <w:p w14:paraId="1E621561" w14:textId="77777777" w:rsidR="006B5803" w:rsidRPr="006B5803" w:rsidRDefault="006B5803" w:rsidP="006B5803">
      <w:pPr>
        <w:pStyle w:val="EndNoteBibliography"/>
      </w:pPr>
      <w:r w:rsidRPr="006B5803">
        <w:t>282.</w:t>
      </w:r>
      <w:r w:rsidRPr="006B5803">
        <w:tab/>
        <w:t>Uchino A, Iizuka T, Urano Y, Arai M, Hara A, Hamada J, et al. Pseudo-piano playing motions and nocturnal hypoventilation in anti-NMDA receptor encephalitis: response to prompt tumor removal and immunotherapy. Intern Med. 2011;50(6):627-30.</w:t>
      </w:r>
    </w:p>
    <w:p w14:paraId="755A8BA7" w14:textId="77777777" w:rsidR="006B5803" w:rsidRPr="006B5803" w:rsidRDefault="006B5803" w:rsidP="006B5803">
      <w:pPr>
        <w:pStyle w:val="EndNoteBibliography"/>
      </w:pPr>
      <w:r w:rsidRPr="006B5803">
        <w:t>283.</w:t>
      </w:r>
      <w:r w:rsidRPr="006B5803">
        <w:tab/>
        <w:t>Udani V, Desai N, Botre A. Partial Manifestation of Anti-NMDA-R Encephalitis with Predominant Movement Disorder. Mov Disord Clin Pract. 2016;3(1):80-2.</w:t>
      </w:r>
    </w:p>
    <w:p w14:paraId="4DBE1796" w14:textId="77777777" w:rsidR="006B5803" w:rsidRPr="006B5803" w:rsidRDefault="006B5803" w:rsidP="006B5803">
      <w:pPr>
        <w:pStyle w:val="EndNoteBibliography"/>
      </w:pPr>
      <w:r w:rsidRPr="006B5803">
        <w:t>284.</w:t>
      </w:r>
      <w:r w:rsidRPr="006B5803">
        <w:tab/>
        <w:t>Valle DAD, Santos MLSF, Zeny MS, Cordeiro ML. Pediatric Anti-N-methyl-D-aspartate Receptor Encephalitis Mimicking Glutaric Aciduria Type 1: A Case Report. Frontiers in Neurology. 2020;11.</w:t>
      </w:r>
    </w:p>
    <w:p w14:paraId="72F6B2EA" w14:textId="77777777" w:rsidR="006B5803" w:rsidRPr="006B5803" w:rsidRDefault="006B5803" w:rsidP="006B5803">
      <w:pPr>
        <w:pStyle w:val="EndNoteBibliography"/>
      </w:pPr>
      <w:r w:rsidRPr="006B5803">
        <w:t>285.</w:t>
      </w:r>
      <w:r w:rsidRPr="006B5803">
        <w:tab/>
        <w:t>Van De Riet EHCW, Esseveld MM, Cuypers L, Schieveld JNM. Anti-NMDAR encephalitis: A new, severe and challenging enduring entity. European Child and Adolescent Psychiatry. 2013;22(5):319-23.</w:t>
      </w:r>
    </w:p>
    <w:p w14:paraId="2F5743A5" w14:textId="77777777" w:rsidR="006B5803" w:rsidRPr="006B5803" w:rsidRDefault="006B5803" w:rsidP="006B5803">
      <w:pPr>
        <w:pStyle w:val="EndNoteBibliography"/>
      </w:pPr>
      <w:r w:rsidRPr="006B5803">
        <w:t>286.</w:t>
      </w:r>
      <w:r w:rsidRPr="006B5803">
        <w:tab/>
        <w:t xml:space="preserve">van der Meulen AAE, van der Hoeven JH, de Jong BM, Elting JWJ. Extreme delta brushes in anti NMDA receptor encephalitis - Muscle artefact or an EEG phenomenon? A case report. Clin </w:t>
      </w:r>
      <w:r w:rsidRPr="006B5803">
        <w:lastRenderedPageBreak/>
        <w:t>Neurophysiol. 2017;128(10):1835-6.</w:t>
      </w:r>
    </w:p>
    <w:p w14:paraId="4B6B67E2" w14:textId="77777777" w:rsidR="006B5803" w:rsidRPr="006B5803" w:rsidRDefault="006B5803" w:rsidP="006B5803">
      <w:pPr>
        <w:pStyle w:val="EndNoteBibliography"/>
      </w:pPr>
      <w:r w:rsidRPr="006B5803">
        <w:t>287.</w:t>
      </w:r>
      <w:r w:rsidRPr="006B5803">
        <w:tab/>
        <w:t>Van Putten WK, Hachimi-Idrissi S, Jansen A, Van Gorp V, Huyghens L. Uncommon cause of psychotic behavior in a 9-year-old girl: a case report. Case Rep Med. 2012;2012:358520.</w:t>
      </w:r>
    </w:p>
    <w:p w14:paraId="442B5AD0" w14:textId="77777777" w:rsidR="006B5803" w:rsidRPr="006B5803" w:rsidRDefault="006B5803" w:rsidP="006B5803">
      <w:pPr>
        <w:pStyle w:val="EndNoteBibliography"/>
      </w:pPr>
      <w:r w:rsidRPr="006B5803">
        <w:t>288.</w:t>
      </w:r>
      <w:r w:rsidRPr="006B5803">
        <w:tab/>
        <w:t>Vaux A, Robinson K, Saglam B, Cheuk N, Kilpatrick T, Evans A, et al. Autoimmune Encephalitis in Long-Standing Schizophrenia: A Case Report. Front Neurol. 2021;12:810926.</w:t>
      </w:r>
    </w:p>
    <w:p w14:paraId="3747360D" w14:textId="77777777" w:rsidR="006B5803" w:rsidRPr="006B5803" w:rsidRDefault="006B5803" w:rsidP="006B5803">
      <w:pPr>
        <w:pStyle w:val="EndNoteBibliography"/>
      </w:pPr>
      <w:r w:rsidRPr="006B5803">
        <w:t>289.</w:t>
      </w:r>
      <w:r w:rsidRPr="006B5803">
        <w:tab/>
        <w:t>Voice J, Ponterio JM, Lakhi N. Psychosis secondary to an incidental teratoma: a "heads-up" for psychiatrists and gynecologists. Arch Womens Ment Health. 2017;20(5):703-7.</w:t>
      </w:r>
    </w:p>
    <w:p w14:paraId="1DF51273" w14:textId="77777777" w:rsidR="006B5803" w:rsidRPr="006B5803" w:rsidRDefault="006B5803" w:rsidP="006B5803">
      <w:pPr>
        <w:pStyle w:val="EndNoteBibliography"/>
      </w:pPr>
      <w:r w:rsidRPr="006B5803">
        <w:t>290.</w:t>
      </w:r>
      <w:r w:rsidRPr="006B5803">
        <w:tab/>
        <w:t>Vural A, Arsava EM, Dericioglu N, Topcuoglu MA. Central neurogenic hyperventilation in anti-NMDA receptor encephalitis. Intern Med. 2012;51(19):2789-92.</w:t>
      </w:r>
    </w:p>
    <w:p w14:paraId="7DABE571" w14:textId="77777777" w:rsidR="006B5803" w:rsidRPr="006B5803" w:rsidRDefault="006B5803" w:rsidP="006B5803">
      <w:pPr>
        <w:pStyle w:val="EndNoteBibliography"/>
      </w:pPr>
      <w:r w:rsidRPr="006B5803">
        <w:t>291.</w:t>
      </w:r>
      <w:r w:rsidRPr="006B5803">
        <w:tab/>
        <w:t>Wada N, Tashima K, Motoyasu A, Nakazawa H, Tokumine J, Chinzei M, et al. Anesthesia for patient with anti-N-methyl-Daspartate receptor encephalitis: A case report with a brief review of the literature. Medicine (United States). 2018;97(50).</w:t>
      </w:r>
    </w:p>
    <w:p w14:paraId="36127D42" w14:textId="77777777" w:rsidR="006B5803" w:rsidRPr="006B5803" w:rsidRDefault="006B5803" w:rsidP="006B5803">
      <w:pPr>
        <w:pStyle w:val="EndNoteBibliography"/>
      </w:pPr>
      <w:r w:rsidRPr="006B5803">
        <w:t>292.</w:t>
      </w:r>
      <w:r w:rsidRPr="006B5803">
        <w:tab/>
        <w:t>Wali SM, Cai A, Rossor AM, Clough C. Appearance of anti-NMDAR antibodies after plasma exchange and total removal of malignant ovarian teratoma in a patient with paraneoplastic limbic encephalopathy. BMJ Case Rep. 2011;2011.</w:t>
      </w:r>
    </w:p>
    <w:p w14:paraId="2D9DD061" w14:textId="77777777" w:rsidR="006B5803" w:rsidRPr="006B5803" w:rsidRDefault="006B5803" w:rsidP="006B5803">
      <w:pPr>
        <w:pStyle w:val="EndNoteBibliography"/>
      </w:pPr>
      <w:r w:rsidRPr="006B5803">
        <w:t>293.</w:t>
      </w:r>
      <w:r w:rsidRPr="006B5803">
        <w:tab/>
        <w:t>Walker CA, Poulik J, D'Mello RJ. Anti-NMDA receptor encephalitis in an adolescent with a cryptic ovarian teratoma. BMJ Case Rep. 2021;14(7).</w:t>
      </w:r>
    </w:p>
    <w:p w14:paraId="0E45DC82" w14:textId="77777777" w:rsidR="006B5803" w:rsidRPr="006B5803" w:rsidRDefault="006B5803" w:rsidP="006B5803">
      <w:pPr>
        <w:pStyle w:val="EndNoteBibliography"/>
      </w:pPr>
      <w:r w:rsidRPr="006B5803">
        <w:t>294.</w:t>
      </w:r>
      <w:r w:rsidRPr="006B5803">
        <w:tab/>
        <w:t>Wallengren S, Johansson BA, Rask O. Acute manic state with psychotic features in a teenager with autoimmune encephalitis: a case report. J Med Case Rep. 2021;15(1):295.</w:t>
      </w:r>
    </w:p>
    <w:p w14:paraId="406717DA" w14:textId="77777777" w:rsidR="006B5803" w:rsidRPr="006B5803" w:rsidRDefault="006B5803" w:rsidP="006B5803">
      <w:pPr>
        <w:pStyle w:val="EndNoteBibliography"/>
      </w:pPr>
      <w:r w:rsidRPr="006B5803">
        <w:t>295.</w:t>
      </w:r>
      <w:r w:rsidRPr="006B5803">
        <w:tab/>
        <w:t>Wang B, Wang C, Ren H, Guan H, Guo S. Cerebellar ataxia as the initial symptom with lesions involving the cerebellum in patient with anti-NMDAR encephalitis: A rare case report and literature review. J Neuroimmunol. 2020;346:577293.</w:t>
      </w:r>
    </w:p>
    <w:p w14:paraId="2AA2DA19" w14:textId="77777777" w:rsidR="006B5803" w:rsidRPr="006B5803" w:rsidRDefault="006B5803" w:rsidP="006B5803">
      <w:pPr>
        <w:pStyle w:val="EndNoteBibliography"/>
      </w:pPr>
      <w:r w:rsidRPr="006B5803">
        <w:t>296.</w:t>
      </w:r>
      <w:r w:rsidRPr="006B5803">
        <w:tab/>
        <w:t>Wang HY, Li T, Li XL, Zhang XX, Yan ZR, Xu Y. Anti-N-methyl-D-aspartate receptor encephalitis mimics neuroleptic malignant syndrome: case report and literature review. Neuropsychiatr Dis Treat. 2019;15:773-8.</w:t>
      </w:r>
    </w:p>
    <w:p w14:paraId="414EB4A4" w14:textId="77777777" w:rsidR="006B5803" w:rsidRPr="006B5803" w:rsidRDefault="006B5803" w:rsidP="006B5803">
      <w:pPr>
        <w:pStyle w:val="EndNoteBibliography"/>
      </w:pPr>
      <w:r w:rsidRPr="006B5803">
        <w:t>297.</w:t>
      </w:r>
      <w:r w:rsidRPr="006B5803">
        <w:tab/>
        <w:t>Weaver M, Griffey RT. Anti-N-Methyl-d-Aspartate Receptor Encephalitis as an Unusual Cause of Altered Mental Status in the Emergency Department. J Emerg Med. 2016;51(2):136-9.</w:t>
      </w:r>
    </w:p>
    <w:p w14:paraId="310EE525" w14:textId="77777777" w:rsidR="006B5803" w:rsidRPr="006B5803" w:rsidRDefault="006B5803" w:rsidP="006B5803">
      <w:pPr>
        <w:pStyle w:val="EndNoteBibliography"/>
      </w:pPr>
      <w:r w:rsidRPr="006B5803">
        <w:t>298.</w:t>
      </w:r>
      <w:r w:rsidRPr="006B5803">
        <w:tab/>
        <w:t>Wilson JE, Shuster J, Fuchs C. Anti-NMDA receptor encephalitis in a 14-year-old female presenting as malignant catatonia: medical and psychiatric approach to treatment. Psychosomatics. 2013;54(6):585-9.</w:t>
      </w:r>
    </w:p>
    <w:p w14:paraId="2150C3B1" w14:textId="77777777" w:rsidR="006B5803" w:rsidRPr="006B5803" w:rsidRDefault="006B5803" w:rsidP="006B5803">
      <w:pPr>
        <w:pStyle w:val="EndNoteBibliography"/>
      </w:pPr>
      <w:r w:rsidRPr="006B5803">
        <w:t>299.</w:t>
      </w:r>
      <w:r w:rsidRPr="006B5803">
        <w:tab/>
        <w:t>Wu GF, Mao B, Hu JS. Anti-N-methyl-D-aspartate receptor encephalitis: A case report of an over 2-year-old girl. Chinese Journal of Contemporary Pediatrics. 2014;16(4):432-4.</w:t>
      </w:r>
    </w:p>
    <w:p w14:paraId="106B9207" w14:textId="77777777" w:rsidR="006B5803" w:rsidRPr="006B5803" w:rsidRDefault="006B5803" w:rsidP="006B5803">
      <w:pPr>
        <w:pStyle w:val="EndNoteBibliography"/>
      </w:pPr>
      <w:r w:rsidRPr="006B5803">
        <w:t>300.</w:t>
      </w:r>
      <w:r w:rsidRPr="006B5803">
        <w:tab/>
        <w:t>Xu L, Chen Z. Anti-NMDA Receptor Encephalitis Misdiagnosed As Generalized Anxiety Disorder: A Case Report. Cureus. 2021;13(12):e20529.</w:t>
      </w:r>
    </w:p>
    <w:p w14:paraId="6C5EB0B2" w14:textId="77777777" w:rsidR="006B5803" w:rsidRPr="006B5803" w:rsidRDefault="006B5803" w:rsidP="006B5803">
      <w:pPr>
        <w:pStyle w:val="EndNoteBibliography"/>
      </w:pPr>
      <w:r w:rsidRPr="006B5803">
        <w:t>301.</w:t>
      </w:r>
      <w:r w:rsidRPr="006B5803">
        <w:tab/>
        <w:t>Xue CY, Dong H, Yang HX, Jiang YW, Yin L. Four-year-old anti-N-methyl-D-aspartate receptor encephalitis patient with ovarian teratoma: A case report. World J Clin Cases. 2021;9(19):5319-24.</w:t>
      </w:r>
    </w:p>
    <w:p w14:paraId="3ABCF873" w14:textId="77777777" w:rsidR="006B5803" w:rsidRPr="006B5803" w:rsidRDefault="006B5803" w:rsidP="006B5803">
      <w:pPr>
        <w:pStyle w:val="EndNoteBibliography"/>
      </w:pPr>
      <w:r w:rsidRPr="006B5803">
        <w:t>302.</w:t>
      </w:r>
      <w:r w:rsidRPr="006B5803">
        <w:tab/>
        <w:t>Yan B, Wang Y, Zhang Y, Lou W. Teratoma-associated anti-N-methyl-D-aspartate receptor encephalitis: A case report and literature review. Medicine (Baltimore). 2019;98(21):e15765.</w:t>
      </w:r>
    </w:p>
    <w:p w14:paraId="76522011" w14:textId="77777777" w:rsidR="006B5803" w:rsidRPr="006B5803" w:rsidRDefault="006B5803" w:rsidP="006B5803">
      <w:pPr>
        <w:pStyle w:val="EndNoteBibliography"/>
      </w:pPr>
      <w:r w:rsidRPr="006B5803">
        <w:t>303.</w:t>
      </w:r>
      <w:r w:rsidRPr="006B5803">
        <w:tab/>
        <w:t>Yang P, Li L, Xia S, Zhou B, Zhu Y, Zhou G, et al. Effect of Clozapine on Anti-N-Methyl-D-Aspartate Receptor Encephalitis With Psychiatric Symptoms: A Series of Three Cases. Front Neurosci. 2019;13:315.</w:t>
      </w:r>
    </w:p>
    <w:p w14:paraId="241D9429" w14:textId="77777777" w:rsidR="006B5803" w:rsidRPr="006B5803" w:rsidRDefault="006B5803" w:rsidP="006B5803">
      <w:pPr>
        <w:pStyle w:val="EndNoteBibliography"/>
      </w:pPr>
      <w:r w:rsidRPr="006B5803">
        <w:t>304.</w:t>
      </w:r>
      <w:r w:rsidRPr="006B5803">
        <w:tab/>
        <w:t>Yang XZ, Cui LY, Ren HT, Qu T, Guan HZ. Anti-NMDAR encephalitis after resection of melanocytic nevi: report of two cases. BMC Neurol. 2015;15:165.</w:t>
      </w:r>
    </w:p>
    <w:p w14:paraId="1AE3E746" w14:textId="77777777" w:rsidR="006B5803" w:rsidRPr="006B5803" w:rsidRDefault="006B5803" w:rsidP="006B5803">
      <w:pPr>
        <w:pStyle w:val="EndNoteBibliography"/>
      </w:pPr>
      <w:r w:rsidRPr="006B5803">
        <w:lastRenderedPageBreak/>
        <w:t>305.</w:t>
      </w:r>
      <w:r w:rsidRPr="006B5803">
        <w:tab/>
        <w:t>Yang Y, Zhang B, Li M, Li J. Successful treatment with immunoadsorption therapy in four patients with severe and refractory anti-N-methyl-D-aspartate receptor encephalitis. J Clin Apher. 2021;36(6):886-92.</w:t>
      </w:r>
    </w:p>
    <w:p w14:paraId="6A1144F9" w14:textId="77777777" w:rsidR="006B5803" w:rsidRPr="006B5803" w:rsidRDefault="006B5803" w:rsidP="006B5803">
      <w:pPr>
        <w:pStyle w:val="EndNoteBibliography"/>
      </w:pPr>
      <w:r w:rsidRPr="006B5803">
        <w:t>306.</w:t>
      </w:r>
      <w:r w:rsidRPr="006B5803">
        <w:tab/>
        <w:t>Yeshokumar AK, Sun LR, Klein JL, Baranano KW, Pardo CA. Gait Disturbance as the Presenting Symptom in Young Children With Anti-NMDA Receptor Encephalitis. Pediatrics. 2016;138(3).</w:t>
      </w:r>
    </w:p>
    <w:p w14:paraId="0CB0F032" w14:textId="77777777" w:rsidR="006B5803" w:rsidRPr="006B5803" w:rsidRDefault="006B5803" w:rsidP="006B5803">
      <w:pPr>
        <w:pStyle w:val="EndNoteBibliography"/>
      </w:pPr>
      <w:r w:rsidRPr="006B5803">
        <w:t>307.</w:t>
      </w:r>
      <w:r w:rsidRPr="006B5803">
        <w:tab/>
        <w:t>Yeum TS, Lee J, Park SY, Joen Y, Kim BN. Childhood Onset of Anti-N-Methyl-D-Aspartate Receptor Encephalitis Without Teratoma Masquerading as a Psychotic Disorder. Soa Chongsonyon Chongsin Uihak. 2019;30(3):127-31.</w:t>
      </w:r>
    </w:p>
    <w:p w14:paraId="199819CB" w14:textId="77777777" w:rsidR="006B5803" w:rsidRPr="006B5803" w:rsidRDefault="006B5803" w:rsidP="006B5803">
      <w:pPr>
        <w:pStyle w:val="EndNoteBibliography"/>
      </w:pPr>
      <w:r w:rsidRPr="006B5803">
        <w:t>308.</w:t>
      </w:r>
      <w:r w:rsidRPr="006B5803">
        <w:tab/>
        <w:t>Yin H, Zhu C, Ren H, Yang X, Peng B, Cui L, et al. Resection of melanocytic nevi as a potential treatment of anti-NMDAR encephalitis patients without tumor: report of three cases. Neurol Sci. 2018;39(1):165-7.</w:t>
      </w:r>
    </w:p>
    <w:p w14:paraId="6E4231F3" w14:textId="77777777" w:rsidR="006B5803" w:rsidRPr="006B5803" w:rsidRDefault="006B5803" w:rsidP="006B5803">
      <w:pPr>
        <w:pStyle w:val="EndNoteBibliography"/>
      </w:pPr>
      <w:r w:rsidRPr="006B5803">
        <w:t>309.</w:t>
      </w:r>
      <w:r w:rsidRPr="006B5803">
        <w:tab/>
        <w:t>Yoga B, Kunc M, Ahmed F. A case of non-paraneoplastic anti-N-methyl d-aspartate receptor encephalitis presenting as a neuropsychiatric disorder. SAGE Open Med Case Rep. 2014;2:2050313x14558902.</w:t>
      </w:r>
    </w:p>
    <w:p w14:paraId="1FBB2F8A" w14:textId="77777777" w:rsidR="006B5803" w:rsidRPr="006B5803" w:rsidRDefault="006B5803" w:rsidP="006B5803">
      <w:pPr>
        <w:pStyle w:val="EndNoteBibliography"/>
      </w:pPr>
      <w:r w:rsidRPr="006B5803">
        <w:t>310.</w:t>
      </w:r>
      <w:r w:rsidRPr="006B5803">
        <w:tab/>
        <w:t>Yoshimura B, Yada Y, Horigome T, Kishi Y. Anti-N-Methyl-D-Aspartate Receptor Encephalitis Presenting With Intermittent Catatonia. Psychosomatics. 2015;56(3):313-5.</w:t>
      </w:r>
    </w:p>
    <w:p w14:paraId="54AAF707" w14:textId="77777777" w:rsidR="006B5803" w:rsidRPr="006B5803" w:rsidRDefault="006B5803" w:rsidP="006B5803">
      <w:pPr>
        <w:pStyle w:val="EndNoteBibliography"/>
      </w:pPr>
      <w:r w:rsidRPr="006B5803">
        <w:t>311.</w:t>
      </w:r>
      <w:r w:rsidRPr="006B5803">
        <w:tab/>
        <w:t>Yu M, Li S, Cheng J, Zhou L, Jiang Z, Di W. Ovarian teratoma-associated anti-NMDAR encephalitis: a single-institute series of six patients from China. Arch Gynecol Obstet. 2021;303(5):1283-94.</w:t>
      </w:r>
    </w:p>
    <w:p w14:paraId="70E4457F" w14:textId="77777777" w:rsidR="006B5803" w:rsidRPr="006B5803" w:rsidRDefault="006B5803" w:rsidP="006B5803">
      <w:pPr>
        <w:pStyle w:val="EndNoteBibliography"/>
      </w:pPr>
      <w:r w:rsidRPr="006B5803">
        <w:t>312.</w:t>
      </w:r>
      <w:r w:rsidRPr="006B5803">
        <w:tab/>
        <w:t>Yuan N, Glezer A. A young woman presenting with psychotic and mood symptoms from anti-N-methyl-D-aspartate receptor (NMDA-R) encephalitis: an emerging diagnosis. Int J Psychiatry Med. 2013;46(4):407-15.</w:t>
      </w:r>
    </w:p>
    <w:p w14:paraId="59CD8ABC" w14:textId="77777777" w:rsidR="006B5803" w:rsidRPr="006B5803" w:rsidRDefault="006B5803" w:rsidP="006B5803">
      <w:pPr>
        <w:pStyle w:val="EndNoteBibliography"/>
      </w:pPr>
      <w:r w:rsidRPr="006B5803">
        <w:t>313.</w:t>
      </w:r>
      <w:r w:rsidRPr="006B5803">
        <w:tab/>
        <w:t>Zheng F, Ye X, Shi X, Poonit ND, Lin Z. Management of Refractory Orofacial Dyskinesia Caused by Anti-N-methyl-d-aspartate Receptor Encephalitis Using Botulinum Toxin. Front Neurol. 2018;9:81.</w:t>
      </w:r>
    </w:p>
    <w:p w14:paraId="73220D78" w14:textId="004B0A0F" w:rsidR="00EB3EF1" w:rsidRDefault="006B5803" w:rsidP="006B5803">
      <w:pPr>
        <w:jc w:val="left"/>
      </w:pPr>
      <w:r>
        <w:fldChar w:fldCharType="end"/>
      </w:r>
    </w:p>
    <w:sectPr w:rsidR="00EB3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75EA8" w14:textId="77777777" w:rsidR="00012D97" w:rsidRDefault="00012D97" w:rsidP="006B5803">
      <w:r>
        <w:separator/>
      </w:r>
    </w:p>
  </w:endnote>
  <w:endnote w:type="continuationSeparator" w:id="0">
    <w:p w14:paraId="3FE5FFAB" w14:textId="77777777" w:rsidR="00012D97" w:rsidRDefault="00012D97" w:rsidP="006B5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3EC2B" w14:textId="77777777" w:rsidR="00012D97" w:rsidRDefault="00012D97" w:rsidP="006B5803">
      <w:r>
        <w:separator/>
      </w:r>
    </w:p>
  </w:footnote>
  <w:footnote w:type="continuationSeparator" w:id="0">
    <w:p w14:paraId="5170572D" w14:textId="77777777" w:rsidR="00012D97" w:rsidRDefault="00012D97" w:rsidP="006B5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p9029p2swf8er5v8xpwafa5awptd5vzaf&quot;&gt;My EndNote Library&lt;record-ids&gt;&lt;item&gt;205&lt;/item&gt;&lt;item&gt;226&lt;/item&gt;&lt;item&gt;228&lt;/item&gt;&lt;item&gt;237&lt;/item&gt;&lt;item&gt;242&lt;/item&gt;&lt;item&gt;249&lt;/item&gt;&lt;item&gt;250&lt;/item&gt;&lt;item&gt;257&lt;/item&gt;&lt;item&gt;263&lt;/item&gt;&lt;item&gt;267&lt;/item&gt;&lt;item&gt;270&lt;/item&gt;&lt;item&gt;273&lt;/item&gt;&lt;item&gt;277&lt;/item&gt;&lt;item&gt;279&lt;/item&gt;&lt;item&gt;281&lt;/item&gt;&lt;item&gt;283&lt;/item&gt;&lt;item&gt;287&lt;/item&gt;&lt;item&gt;296&lt;/item&gt;&lt;item&gt;298&lt;/item&gt;&lt;item&gt;306&lt;/item&gt;&lt;item&gt;308&lt;/item&gt;&lt;item&gt;317&lt;/item&gt;&lt;item&gt;318&lt;/item&gt;&lt;item&gt;325&lt;/item&gt;&lt;item&gt;327&lt;/item&gt;&lt;item&gt;335&lt;/item&gt;&lt;item&gt;336&lt;/item&gt;&lt;item&gt;351&lt;/item&gt;&lt;item&gt;352&lt;/item&gt;&lt;item&gt;353&lt;/item&gt;&lt;item&gt;356&lt;/item&gt;&lt;item&gt;365&lt;/item&gt;&lt;item&gt;369&lt;/item&gt;&lt;item&gt;375&lt;/item&gt;&lt;item&gt;380&lt;/item&gt;&lt;item&gt;385&lt;/item&gt;&lt;item&gt;389&lt;/item&gt;&lt;item&gt;392&lt;/item&gt;&lt;item&gt;402&lt;/item&gt;&lt;item&gt;404&lt;/item&gt;&lt;item&gt;406&lt;/item&gt;&lt;item&gt;407&lt;/item&gt;&lt;item&gt;415&lt;/item&gt;&lt;item&gt;423&lt;/item&gt;&lt;item&gt;440&lt;/item&gt;&lt;item&gt;448&lt;/item&gt;&lt;item&gt;459&lt;/item&gt;&lt;item&gt;460&lt;/item&gt;&lt;item&gt;466&lt;/item&gt;&lt;item&gt;468&lt;/item&gt;&lt;item&gt;479&lt;/item&gt;&lt;item&gt;484&lt;/item&gt;&lt;item&gt;486&lt;/item&gt;&lt;item&gt;491&lt;/item&gt;&lt;item&gt;496&lt;/item&gt;&lt;item&gt;504&lt;/item&gt;&lt;item&gt;508&lt;/item&gt;&lt;item&gt;514&lt;/item&gt;&lt;item&gt;515&lt;/item&gt;&lt;item&gt;520&lt;/item&gt;&lt;item&gt;521&lt;/item&gt;&lt;item&gt;522&lt;/item&gt;&lt;item&gt;528&lt;/item&gt;&lt;item&gt;536&lt;/item&gt;&lt;item&gt;544&lt;/item&gt;&lt;item&gt;545&lt;/item&gt;&lt;item&gt;546&lt;/item&gt;&lt;item&gt;547&lt;/item&gt;&lt;item&gt;550&lt;/item&gt;&lt;item&gt;555&lt;/item&gt;&lt;item&gt;562&lt;/item&gt;&lt;item&gt;564&lt;/item&gt;&lt;item&gt;566&lt;/item&gt;&lt;item&gt;567&lt;/item&gt;&lt;item&gt;570&lt;/item&gt;&lt;item&gt;576&lt;/item&gt;&lt;item&gt;580&lt;/item&gt;&lt;item&gt;581&lt;/item&gt;&lt;item&gt;583&lt;/item&gt;&lt;item&gt;584&lt;/item&gt;&lt;item&gt;586&lt;/item&gt;&lt;item&gt;597&lt;/item&gt;&lt;item&gt;599&lt;/item&gt;&lt;item&gt;600&lt;/item&gt;&lt;item&gt;613&lt;/item&gt;&lt;item&gt;621&lt;/item&gt;&lt;item&gt;622&lt;/item&gt;&lt;item&gt;623&lt;/item&gt;&lt;item&gt;624&lt;/item&gt;&lt;item&gt;629&lt;/item&gt;&lt;item&gt;633&lt;/item&gt;&lt;item&gt;636&lt;/item&gt;&lt;item&gt;640&lt;/item&gt;&lt;item&gt;643&lt;/item&gt;&lt;item&gt;648&lt;/item&gt;&lt;item&gt;649&lt;/item&gt;&lt;item&gt;655&lt;/item&gt;&lt;item&gt;656&lt;/item&gt;&lt;item&gt;662&lt;/item&gt;&lt;item&gt;679&lt;/item&gt;&lt;item&gt;689&lt;/item&gt;&lt;item&gt;693&lt;/item&gt;&lt;item&gt;694&lt;/item&gt;&lt;item&gt;701&lt;/item&gt;&lt;item&gt;702&lt;/item&gt;&lt;item&gt;712&lt;/item&gt;&lt;item&gt;713&lt;/item&gt;&lt;item&gt;716&lt;/item&gt;&lt;item&gt;718&lt;/item&gt;&lt;item&gt;731&lt;/item&gt;&lt;item&gt;732&lt;/item&gt;&lt;item&gt;735&lt;/item&gt;&lt;item&gt;745&lt;/item&gt;&lt;item&gt;753&lt;/item&gt;&lt;item&gt;758&lt;/item&gt;&lt;item&gt;775&lt;/item&gt;&lt;item&gt;780&lt;/item&gt;&lt;item&gt;785&lt;/item&gt;&lt;item&gt;787&lt;/item&gt;&lt;item&gt;793&lt;/item&gt;&lt;item&gt;799&lt;/item&gt;&lt;item&gt;800&lt;/item&gt;&lt;item&gt;803&lt;/item&gt;&lt;item&gt;813&lt;/item&gt;&lt;item&gt;815&lt;/item&gt;&lt;item&gt;833&lt;/item&gt;&lt;item&gt;847&lt;/item&gt;&lt;item&gt;848&lt;/item&gt;&lt;item&gt;855&lt;/item&gt;&lt;item&gt;856&lt;/item&gt;&lt;item&gt;857&lt;/item&gt;&lt;item&gt;869&lt;/item&gt;&lt;item&gt;876&lt;/item&gt;&lt;item&gt;889&lt;/item&gt;&lt;item&gt;893&lt;/item&gt;&lt;item&gt;899&lt;/item&gt;&lt;item&gt;902&lt;/item&gt;&lt;item&gt;903&lt;/item&gt;&lt;item&gt;904&lt;/item&gt;&lt;item&gt;907&lt;/item&gt;&lt;item&gt;908&lt;/item&gt;&lt;item&gt;913&lt;/item&gt;&lt;item&gt;915&lt;/item&gt;&lt;item&gt;922&lt;/item&gt;&lt;item&gt;924&lt;/item&gt;&lt;item&gt;928&lt;/item&gt;&lt;item&gt;933&lt;/item&gt;&lt;item&gt;941&lt;/item&gt;&lt;item&gt;944&lt;/item&gt;&lt;item&gt;964&lt;/item&gt;&lt;item&gt;981&lt;/item&gt;&lt;item&gt;986&lt;/item&gt;&lt;item&gt;991&lt;/item&gt;&lt;item&gt;1000&lt;/item&gt;&lt;item&gt;1031&lt;/item&gt;&lt;item&gt;1038&lt;/item&gt;&lt;item&gt;1042&lt;/item&gt;&lt;item&gt;1078&lt;/item&gt;&lt;item&gt;1100&lt;/item&gt;&lt;item&gt;1106&lt;/item&gt;&lt;item&gt;1123&lt;/item&gt;&lt;item&gt;1162&lt;/item&gt;&lt;item&gt;1166&lt;/item&gt;&lt;item&gt;1168&lt;/item&gt;&lt;item&gt;1170&lt;/item&gt;&lt;item&gt;1189&lt;/item&gt;&lt;item&gt;1190&lt;/item&gt;&lt;item&gt;1197&lt;/item&gt;&lt;item&gt;1204&lt;/item&gt;&lt;item&gt;1206&lt;/item&gt;&lt;item&gt;1219&lt;/item&gt;&lt;item&gt;1220&lt;/item&gt;&lt;item&gt;1230&lt;/item&gt;&lt;item&gt;1246&lt;/item&gt;&lt;item&gt;1259&lt;/item&gt;&lt;item&gt;1261&lt;/item&gt;&lt;item&gt;1285&lt;/item&gt;&lt;item&gt;1315&lt;/item&gt;&lt;item&gt;1340&lt;/item&gt;&lt;item&gt;1356&lt;/item&gt;&lt;item&gt;1358&lt;/item&gt;&lt;item&gt;1376&lt;/item&gt;&lt;item&gt;1382&lt;/item&gt;&lt;item&gt;1384&lt;/item&gt;&lt;item&gt;1386&lt;/item&gt;&lt;item&gt;1389&lt;/item&gt;&lt;item&gt;1392&lt;/item&gt;&lt;item&gt;1394&lt;/item&gt;&lt;item&gt;1397&lt;/item&gt;&lt;item&gt;1399&lt;/item&gt;&lt;item&gt;1403&lt;/item&gt;&lt;item&gt;1404&lt;/item&gt;&lt;item&gt;1405&lt;/item&gt;&lt;item&gt;1407&lt;/item&gt;&lt;item&gt;1411&lt;/item&gt;&lt;item&gt;1413&lt;/item&gt;&lt;item&gt;1419&lt;/item&gt;&lt;item&gt;1423&lt;/item&gt;&lt;item&gt;1426&lt;/item&gt;&lt;item&gt;1427&lt;/item&gt;&lt;item&gt;1433&lt;/item&gt;&lt;item&gt;1445&lt;/item&gt;&lt;item&gt;1446&lt;/item&gt;&lt;item&gt;1447&lt;/item&gt;&lt;item&gt;1453&lt;/item&gt;&lt;item&gt;1463&lt;/item&gt;&lt;item&gt;1468&lt;/item&gt;&lt;item&gt;1470&lt;/item&gt;&lt;item&gt;1471&lt;/item&gt;&lt;item&gt;1472&lt;/item&gt;&lt;item&gt;1477&lt;/item&gt;&lt;item&gt;1478&lt;/item&gt;&lt;item&gt;1480&lt;/item&gt;&lt;item&gt;1482&lt;/item&gt;&lt;item&gt;1485&lt;/item&gt;&lt;item&gt;1490&lt;/item&gt;&lt;item&gt;1491&lt;/item&gt;&lt;item&gt;1492&lt;/item&gt;&lt;item&gt;1495&lt;/item&gt;&lt;item&gt;1496&lt;/item&gt;&lt;item&gt;1501&lt;/item&gt;&lt;item&gt;1502&lt;/item&gt;&lt;item&gt;1516&lt;/item&gt;&lt;item&gt;1517&lt;/item&gt;&lt;item&gt;1526&lt;/item&gt;&lt;item&gt;1527&lt;/item&gt;&lt;item&gt;1528&lt;/item&gt;&lt;item&gt;1536&lt;/item&gt;&lt;item&gt;1544&lt;/item&gt;&lt;item&gt;1546&lt;/item&gt;&lt;item&gt;1556&lt;/item&gt;&lt;item&gt;1558&lt;/item&gt;&lt;item&gt;1560&lt;/item&gt;&lt;item&gt;1563&lt;/item&gt;&lt;item&gt;1571&lt;/item&gt;&lt;item&gt;1572&lt;/item&gt;&lt;item&gt;1573&lt;/item&gt;&lt;item&gt;1575&lt;/item&gt;&lt;item&gt;1580&lt;/item&gt;&lt;item&gt;1582&lt;/item&gt;&lt;item&gt;1583&lt;/item&gt;&lt;item&gt;1584&lt;/item&gt;&lt;item&gt;1587&lt;/item&gt;&lt;item&gt;1588&lt;/item&gt;&lt;item&gt;1594&lt;/item&gt;&lt;item&gt;1605&lt;/item&gt;&lt;item&gt;1612&lt;/item&gt;&lt;item&gt;1614&lt;/item&gt;&lt;item&gt;1615&lt;/item&gt;&lt;item&gt;1628&lt;/item&gt;&lt;item&gt;1630&lt;/item&gt;&lt;item&gt;1637&lt;/item&gt;&lt;item&gt;1649&lt;/item&gt;&lt;item&gt;1652&lt;/item&gt;&lt;item&gt;1658&lt;/item&gt;&lt;item&gt;1663&lt;/item&gt;&lt;item&gt;1671&lt;/item&gt;&lt;item&gt;1696&lt;/item&gt;&lt;item&gt;1716&lt;/item&gt;&lt;item&gt;1731&lt;/item&gt;&lt;item&gt;1734&lt;/item&gt;&lt;item&gt;1739&lt;/item&gt;&lt;item&gt;1740&lt;/item&gt;&lt;item&gt;1760&lt;/item&gt;&lt;item&gt;1773&lt;/item&gt;&lt;item&gt;1791&lt;/item&gt;&lt;item&gt;1817&lt;/item&gt;&lt;item&gt;1822&lt;/item&gt;&lt;item&gt;1836&lt;/item&gt;&lt;item&gt;1839&lt;/item&gt;&lt;item&gt;1856&lt;/item&gt;&lt;item&gt;1861&lt;/item&gt;&lt;item&gt;1919&lt;/item&gt;&lt;item&gt;1931&lt;/item&gt;&lt;item&gt;1957&lt;/item&gt;&lt;item&gt;1964&lt;/item&gt;&lt;item&gt;2001&lt;/item&gt;&lt;item&gt;2045&lt;/item&gt;&lt;item&gt;2180&lt;/item&gt;&lt;item&gt;2193&lt;/item&gt;&lt;item&gt;2269&lt;/item&gt;&lt;item&gt;2282&lt;/item&gt;&lt;item&gt;2308&lt;/item&gt;&lt;item&gt;2313&lt;/item&gt;&lt;item&gt;2326&lt;/item&gt;&lt;item&gt;2340&lt;/item&gt;&lt;item&gt;2419&lt;/item&gt;&lt;item&gt;2420&lt;/item&gt;&lt;item&gt;2444&lt;/item&gt;&lt;item&gt;2519&lt;/item&gt;&lt;item&gt;2526&lt;/item&gt;&lt;item&gt;2612&lt;/item&gt;&lt;item&gt;2661&lt;/item&gt;&lt;item&gt;2670&lt;/item&gt;&lt;item&gt;2681&lt;/item&gt;&lt;item&gt;2683&lt;/item&gt;&lt;item&gt;2704&lt;/item&gt;&lt;item&gt;2709&lt;/item&gt;&lt;item&gt;2739&lt;/item&gt;&lt;item&gt;2800&lt;/item&gt;&lt;item&gt;2821&lt;/item&gt;&lt;item&gt;2908&lt;/item&gt;&lt;item&gt;2935&lt;/item&gt;&lt;item&gt;3009&lt;/item&gt;&lt;item&gt;3040&lt;/item&gt;&lt;item&gt;3070&lt;/item&gt;&lt;item&gt;3093&lt;/item&gt;&lt;item&gt;3096&lt;/item&gt;&lt;item&gt;3116&lt;/item&gt;&lt;item&gt;3165&lt;/item&gt;&lt;item&gt;3185&lt;/item&gt;&lt;item&gt;3265&lt;/item&gt;&lt;item&gt;3292&lt;/item&gt;&lt;/record-ids&gt;&lt;/item&gt;&lt;/Libraries&gt;"/>
  </w:docVars>
  <w:rsids>
    <w:rsidRoot w:val="006A482B"/>
    <w:rsid w:val="00012D97"/>
    <w:rsid w:val="006A482B"/>
    <w:rsid w:val="006B5803"/>
    <w:rsid w:val="00EB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FDF2887-25B6-48D5-A0BC-C490D0CED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8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58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5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580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B580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B580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B5803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5803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6B580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B58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9</Pages>
  <Words>9250</Words>
  <Characters>52727</Characters>
  <Application>Microsoft Office Word</Application>
  <DocSecurity>0</DocSecurity>
  <Lines>439</Lines>
  <Paragraphs>123</Paragraphs>
  <ScaleCrop>false</ScaleCrop>
  <Company/>
  <LinksUpToDate>false</LinksUpToDate>
  <CharactersWithSpaces>6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</dc:creator>
  <cp:keywords/>
  <dc:description/>
  <cp:lastModifiedBy>茜</cp:lastModifiedBy>
  <cp:revision>2</cp:revision>
  <dcterms:created xsi:type="dcterms:W3CDTF">2022-11-30T12:39:00Z</dcterms:created>
  <dcterms:modified xsi:type="dcterms:W3CDTF">2022-11-30T12:45:00Z</dcterms:modified>
</cp:coreProperties>
</file>